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54F240" w14:textId="0DBC8FBA" w:rsidR="00B216ED" w:rsidRPr="00052E87" w:rsidRDefault="00B216ED" w:rsidP="00B216ED">
      <w:pPr>
        <w:pStyle w:val="Caption"/>
        <w:spacing w:line="480" w:lineRule="auto"/>
        <w:ind w:left="-284" w:right="-199"/>
        <w:rPr>
          <w:rFonts w:asciiTheme="majorBidi" w:hAnsiTheme="majorBidi" w:cstheme="majorBidi"/>
          <w:sz w:val="24"/>
          <w:szCs w:val="24"/>
        </w:rPr>
      </w:pPr>
      <w:bookmarkStart w:id="0" w:name="_Ref112753747"/>
      <w:r w:rsidRPr="00052E87">
        <w:rPr>
          <w:rFonts w:asciiTheme="majorBidi" w:hAnsiTheme="majorBidi" w:cstheme="majorBidi"/>
          <w:sz w:val="24"/>
          <w:szCs w:val="24"/>
        </w:rPr>
        <w:t>Supplementa</w:t>
      </w:r>
      <w:r w:rsidR="006A7778">
        <w:rPr>
          <w:rFonts w:asciiTheme="majorBidi" w:hAnsiTheme="majorBidi" w:cstheme="majorBidi"/>
          <w:sz w:val="24"/>
          <w:szCs w:val="24"/>
        </w:rPr>
        <w:t>l</w:t>
      </w:r>
      <w:bookmarkStart w:id="1" w:name="_GoBack"/>
      <w:bookmarkEnd w:id="1"/>
      <w:r w:rsidRPr="00052E87">
        <w:rPr>
          <w:rFonts w:asciiTheme="majorBidi" w:hAnsiTheme="majorBidi" w:cstheme="majorBidi"/>
          <w:sz w:val="24"/>
          <w:szCs w:val="24"/>
        </w:rPr>
        <w:t xml:space="preserve"> Table </w:t>
      </w:r>
      <w:r w:rsidR="00937E2B">
        <w:rPr>
          <w:rFonts w:asciiTheme="majorBidi" w:hAnsiTheme="majorBidi" w:cstheme="majorBidi"/>
          <w:noProof/>
          <w:sz w:val="24"/>
          <w:szCs w:val="24"/>
        </w:rPr>
        <w:t>S</w:t>
      </w:r>
      <w:r w:rsidRPr="00052E87">
        <w:rPr>
          <w:rFonts w:asciiTheme="majorBidi" w:hAnsiTheme="majorBidi" w:cstheme="majorBidi"/>
          <w:noProof/>
          <w:sz w:val="24"/>
          <w:szCs w:val="24"/>
        </w:rPr>
        <w:t>1</w:t>
      </w:r>
      <w:bookmarkEnd w:id="0"/>
      <w:r w:rsidRPr="00052E87">
        <w:rPr>
          <w:rFonts w:asciiTheme="majorBidi" w:hAnsiTheme="majorBidi" w:cstheme="majorBidi"/>
          <w:sz w:val="24"/>
          <w:szCs w:val="24"/>
        </w:rPr>
        <w:t xml:space="preserve">: </w:t>
      </w:r>
      <w:proofErr w:type="spellStart"/>
      <w:r w:rsidRPr="00052E87">
        <w:rPr>
          <w:rFonts w:asciiTheme="majorBidi" w:hAnsiTheme="majorBidi" w:cstheme="majorBidi"/>
          <w:sz w:val="24"/>
          <w:szCs w:val="24"/>
        </w:rPr>
        <w:t>Intraprocedural</w:t>
      </w:r>
      <w:proofErr w:type="spellEnd"/>
      <w:r w:rsidRPr="00052E87">
        <w:rPr>
          <w:rFonts w:asciiTheme="majorBidi" w:hAnsiTheme="majorBidi" w:cstheme="majorBidi"/>
          <w:sz w:val="24"/>
          <w:szCs w:val="24"/>
        </w:rPr>
        <w:t xml:space="preserve"> use of </w:t>
      </w:r>
      <w:proofErr w:type="spellStart"/>
      <w:r w:rsidRPr="00052E87">
        <w:rPr>
          <w:rFonts w:asciiTheme="majorBidi" w:hAnsiTheme="majorBidi" w:cstheme="majorBidi"/>
          <w:sz w:val="24"/>
          <w:szCs w:val="24"/>
        </w:rPr>
        <w:t>Holoscope-i</w:t>
      </w:r>
      <w:proofErr w:type="spellEnd"/>
      <w:r w:rsidRPr="00052E87">
        <w:rPr>
          <w:rFonts w:asciiTheme="majorBidi" w:hAnsiTheme="majorBidi" w:cstheme="majorBidi"/>
          <w:sz w:val="24"/>
          <w:szCs w:val="24"/>
        </w:rPr>
        <w:t>: Likert Scale</w:t>
      </w:r>
    </w:p>
    <w:tbl>
      <w:tblPr>
        <w:tblW w:w="88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325"/>
        <w:gridCol w:w="6485"/>
      </w:tblGrid>
      <w:tr w:rsidR="00B216ED" w14:paraId="32FA2047" w14:textId="77777777" w:rsidTr="004875C8">
        <w:trPr>
          <w:trHeight w:val="589"/>
        </w:trPr>
        <w:tc>
          <w:tcPr>
            <w:tcW w:w="8810" w:type="dxa"/>
            <w:gridSpan w:val="2"/>
            <w:tcMar>
              <w:top w:w="0" w:type="dxa"/>
              <w:left w:w="108" w:type="dxa"/>
              <w:bottom w:w="0" w:type="dxa"/>
              <w:right w:w="108" w:type="dxa"/>
            </w:tcMar>
            <w:hideMark/>
          </w:tcPr>
          <w:p w14:paraId="14DE65F5" w14:textId="77777777" w:rsidR="00B216ED" w:rsidRPr="00052E87" w:rsidRDefault="00B216ED" w:rsidP="004875C8">
            <w:pPr>
              <w:spacing w:line="480" w:lineRule="auto"/>
              <w:ind w:left="22" w:right="-199"/>
              <w:rPr>
                <w:rFonts w:asciiTheme="majorBidi" w:hAnsiTheme="majorBidi" w:cstheme="majorBidi"/>
                <w:sz w:val="24"/>
                <w:szCs w:val="24"/>
              </w:rPr>
            </w:pPr>
            <w:r w:rsidRPr="00052E87">
              <w:rPr>
                <w:rFonts w:asciiTheme="majorBidi" w:hAnsiTheme="majorBidi" w:cstheme="majorBidi"/>
                <w:sz w:val="24"/>
                <w:szCs w:val="24"/>
              </w:rPr>
              <w:t>Visualization: The overall quality of image based on the ability to visualize the relevant structures for the procedure</w:t>
            </w:r>
          </w:p>
        </w:tc>
      </w:tr>
      <w:tr w:rsidR="00B216ED" w14:paraId="77FCE9FA" w14:textId="77777777" w:rsidTr="004875C8">
        <w:trPr>
          <w:trHeight w:val="226"/>
        </w:trPr>
        <w:tc>
          <w:tcPr>
            <w:tcW w:w="2325" w:type="dxa"/>
            <w:tcMar>
              <w:top w:w="0" w:type="dxa"/>
              <w:left w:w="108" w:type="dxa"/>
              <w:bottom w:w="0" w:type="dxa"/>
              <w:right w:w="108" w:type="dxa"/>
            </w:tcMar>
            <w:hideMark/>
          </w:tcPr>
          <w:p w14:paraId="40B50714" w14:textId="77777777" w:rsidR="00B216ED" w:rsidRPr="00052E87" w:rsidRDefault="00B216ED" w:rsidP="004875C8">
            <w:pPr>
              <w:pStyle w:val="NoSpacing"/>
              <w:spacing w:line="480" w:lineRule="auto"/>
              <w:ind w:left="-284" w:right="-199"/>
              <w:rPr>
                <w:rFonts w:asciiTheme="majorBidi" w:eastAsiaTheme="minorHAnsi" w:hAnsiTheme="majorBidi" w:cstheme="majorBidi"/>
                <w:sz w:val="24"/>
                <w:szCs w:val="24"/>
              </w:rPr>
            </w:pPr>
            <w:r w:rsidRPr="00052E87">
              <w:rPr>
                <w:rFonts w:asciiTheme="majorBidi" w:hAnsiTheme="majorBidi" w:cstheme="majorBidi"/>
                <w:sz w:val="24"/>
                <w:szCs w:val="24"/>
              </w:rPr>
              <w:t>           1</w:t>
            </w:r>
          </w:p>
        </w:tc>
        <w:tc>
          <w:tcPr>
            <w:tcW w:w="6485" w:type="dxa"/>
            <w:tcMar>
              <w:top w:w="0" w:type="dxa"/>
              <w:left w:w="108" w:type="dxa"/>
              <w:bottom w:w="0" w:type="dxa"/>
              <w:right w:w="108" w:type="dxa"/>
            </w:tcMar>
            <w:hideMark/>
          </w:tcPr>
          <w:p w14:paraId="7BDD6872" w14:textId="77777777" w:rsidR="00B216ED" w:rsidRPr="00052E87" w:rsidRDefault="00B216ED" w:rsidP="004875C8">
            <w:pPr>
              <w:pStyle w:val="NoSpacing"/>
              <w:spacing w:line="480" w:lineRule="auto"/>
              <w:ind w:left="-34" w:right="-199" w:firstLine="34"/>
              <w:rPr>
                <w:rFonts w:asciiTheme="majorBidi" w:eastAsia="Times New Roman" w:hAnsiTheme="majorBidi" w:cstheme="majorBidi"/>
                <w:sz w:val="24"/>
                <w:szCs w:val="24"/>
              </w:rPr>
            </w:pPr>
            <w:r w:rsidRPr="00052E87">
              <w:rPr>
                <w:rFonts w:asciiTheme="majorBidi" w:hAnsiTheme="majorBidi" w:cstheme="majorBidi"/>
                <w:sz w:val="24"/>
                <w:szCs w:val="24"/>
              </w:rPr>
              <w:t>Structures cannot be identified</w:t>
            </w:r>
          </w:p>
        </w:tc>
      </w:tr>
      <w:tr w:rsidR="00B216ED" w14:paraId="6CAD9103" w14:textId="77777777" w:rsidTr="004875C8">
        <w:trPr>
          <w:trHeight w:val="226"/>
        </w:trPr>
        <w:tc>
          <w:tcPr>
            <w:tcW w:w="2325" w:type="dxa"/>
            <w:tcMar>
              <w:top w:w="0" w:type="dxa"/>
              <w:left w:w="108" w:type="dxa"/>
              <w:bottom w:w="0" w:type="dxa"/>
              <w:right w:w="108" w:type="dxa"/>
            </w:tcMar>
            <w:hideMark/>
          </w:tcPr>
          <w:p w14:paraId="3CA912BB" w14:textId="77777777" w:rsidR="00B216ED" w:rsidRPr="00052E87" w:rsidRDefault="00B216ED" w:rsidP="004875C8">
            <w:pPr>
              <w:pStyle w:val="NoSpacing"/>
              <w:spacing w:line="480" w:lineRule="auto"/>
              <w:ind w:left="-284" w:right="-199"/>
              <w:rPr>
                <w:rFonts w:asciiTheme="majorBidi" w:hAnsiTheme="majorBidi" w:cstheme="majorBidi"/>
                <w:sz w:val="24"/>
                <w:szCs w:val="24"/>
              </w:rPr>
            </w:pPr>
            <w:r w:rsidRPr="00052E87">
              <w:rPr>
                <w:rFonts w:asciiTheme="majorBidi" w:hAnsiTheme="majorBidi" w:cstheme="majorBidi"/>
                <w:sz w:val="24"/>
                <w:szCs w:val="24"/>
              </w:rPr>
              <w:t>           2</w:t>
            </w:r>
          </w:p>
        </w:tc>
        <w:tc>
          <w:tcPr>
            <w:tcW w:w="6485" w:type="dxa"/>
            <w:tcMar>
              <w:top w:w="0" w:type="dxa"/>
              <w:left w:w="108" w:type="dxa"/>
              <w:bottom w:w="0" w:type="dxa"/>
              <w:right w:w="108" w:type="dxa"/>
            </w:tcMar>
            <w:hideMark/>
          </w:tcPr>
          <w:p w14:paraId="3D4073F7" w14:textId="77777777" w:rsidR="00B216ED" w:rsidRPr="00052E87" w:rsidRDefault="00B216ED" w:rsidP="004875C8">
            <w:pPr>
              <w:pStyle w:val="NoSpacing"/>
              <w:spacing w:line="480" w:lineRule="auto"/>
              <w:ind w:right="-199"/>
              <w:rPr>
                <w:rFonts w:asciiTheme="majorBidi" w:hAnsiTheme="majorBidi" w:cstheme="majorBidi"/>
                <w:sz w:val="24"/>
                <w:szCs w:val="24"/>
              </w:rPr>
            </w:pPr>
            <w:r w:rsidRPr="00052E87">
              <w:rPr>
                <w:rFonts w:asciiTheme="majorBidi" w:hAnsiTheme="majorBidi" w:cstheme="majorBidi"/>
                <w:sz w:val="24"/>
                <w:szCs w:val="24"/>
              </w:rPr>
              <w:t>Some structures can be identified</w:t>
            </w:r>
          </w:p>
        </w:tc>
      </w:tr>
      <w:tr w:rsidR="00B216ED" w14:paraId="3DAE9D67" w14:textId="77777777" w:rsidTr="004875C8">
        <w:trPr>
          <w:trHeight w:val="226"/>
        </w:trPr>
        <w:tc>
          <w:tcPr>
            <w:tcW w:w="2325" w:type="dxa"/>
            <w:tcMar>
              <w:top w:w="0" w:type="dxa"/>
              <w:left w:w="108" w:type="dxa"/>
              <w:bottom w:w="0" w:type="dxa"/>
              <w:right w:w="108" w:type="dxa"/>
            </w:tcMar>
            <w:hideMark/>
          </w:tcPr>
          <w:p w14:paraId="59A10877" w14:textId="77777777" w:rsidR="00B216ED" w:rsidRPr="00052E87" w:rsidRDefault="00B216ED" w:rsidP="004875C8">
            <w:pPr>
              <w:pStyle w:val="NoSpacing"/>
              <w:spacing w:line="480" w:lineRule="auto"/>
              <w:ind w:left="-284" w:right="-199"/>
              <w:rPr>
                <w:rFonts w:asciiTheme="majorBidi" w:hAnsiTheme="majorBidi" w:cstheme="majorBidi"/>
                <w:sz w:val="24"/>
                <w:szCs w:val="24"/>
              </w:rPr>
            </w:pPr>
            <w:r w:rsidRPr="00052E87">
              <w:rPr>
                <w:rFonts w:asciiTheme="majorBidi" w:hAnsiTheme="majorBidi" w:cstheme="majorBidi"/>
                <w:sz w:val="24"/>
                <w:szCs w:val="24"/>
              </w:rPr>
              <w:t>           3</w:t>
            </w:r>
          </w:p>
        </w:tc>
        <w:tc>
          <w:tcPr>
            <w:tcW w:w="6485" w:type="dxa"/>
            <w:tcMar>
              <w:top w:w="0" w:type="dxa"/>
              <w:left w:w="108" w:type="dxa"/>
              <w:bottom w:w="0" w:type="dxa"/>
              <w:right w:w="108" w:type="dxa"/>
            </w:tcMar>
            <w:hideMark/>
          </w:tcPr>
          <w:p w14:paraId="11CE981F" w14:textId="77777777" w:rsidR="00B216ED" w:rsidRPr="00052E87" w:rsidRDefault="00B216ED" w:rsidP="004875C8">
            <w:pPr>
              <w:pStyle w:val="NoSpacing"/>
              <w:spacing w:line="480" w:lineRule="auto"/>
              <w:ind w:right="-199"/>
              <w:rPr>
                <w:rFonts w:asciiTheme="majorBidi" w:hAnsiTheme="majorBidi" w:cstheme="majorBidi"/>
                <w:sz w:val="24"/>
                <w:szCs w:val="24"/>
              </w:rPr>
            </w:pPr>
            <w:r w:rsidRPr="00052E87">
              <w:rPr>
                <w:rFonts w:asciiTheme="majorBidi" w:hAnsiTheme="majorBidi" w:cstheme="majorBidi"/>
                <w:sz w:val="24"/>
                <w:szCs w:val="24"/>
              </w:rPr>
              <w:t>All structures can be identified</w:t>
            </w:r>
          </w:p>
        </w:tc>
      </w:tr>
      <w:tr w:rsidR="00B216ED" w14:paraId="40D1A9B6" w14:textId="77777777" w:rsidTr="004875C8">
        <w:trPr>
          <w:trHeight w:val="226"/>
        </w:trPr>
        <w:tc>
          <w:tcPr>
            <w:tcW w:w="2325" w:type="dxa"/>
            <w:tcMar>
              <w:top w:w="0" w:type="dxa"/>
              <w:left w:w="108" w:type="dxa"/>
              <w:bottom w:w="0" w:type="dxa"/>
              <w:right w:w="108" w:type="dxa"/>
            </w:tcMar>
            <w:hideMark/>
          </w:tcPr>
          <w:p w14:paraId="6ED93E79" w14:textId="77777777" w:rsidR="00B216ED" w:rsidRPr="00052E87" w:rsidRDefault="00B216ED" w:rsidP="004875C8">
            <w:pPr>
              <w:pStyle w:val="NoSpacing"/>
              <w:spacing w:line="480" w:lineRule="auto"/>
              <w:ind w:left="-284" w:right="-199"/>
              <w:rPr>
                <w:rFonts w:asciiTheme="majorBidi" w:hAnsiTheme="majorBidi" w:cstheme="majorBidi"/>
                <w:sz w:val="24"/>
                <w:szCs w:val="24"/>
              </w:rPr>
            </w:pPr>
            <w:r w:rsidRPr="00052E87">
              <w:rPr>
                <w:rFonts w:asciiTheme="majorBidi" w:hAnsiTheme="majorBidi" w:cstheme="majorBidi"/>
                <w:sz w:val="24"/>
                <w:szCs w:val="24"/>
              </w:rPr>
              <w:t>           4</w:t>
            </w:r>
          </w:p>
        </w:tc>
        <w:tc>
          <w:tcPr>
            <w:tcW w:w="6485" w:type="dxa"/>
            <w:tcMar>
              <w:top w:w="0" w:type="dxa"/>
              <w:left w:w="108" w:type="dxa"/>
              <w:bottom w:w="0" w:type="dxa"/>
              <w:right w:w="108" w:type="dxa"/>
            </w:tcMar>
            <w:hideMark/>
          </w:tcPr>
          <w:p w14:paraId="1F3EA1CB" w14:textId="77777777" w:rsidR="00B216ED" w:rsidRPr="00052E87" w:rsidRDefault="00B216ED" w:rsidP="004875C8">
            <w:pPr>
              <w:pStyle w:val="NoSpacing"/>
              <w:spacing w:line="480" w:lineRule="auto"/>
              <w:ind w:right="-199"/>
              <w:rPr>
                <w:rFonts w:asciiTheme="majorBidi" w:hAnsiTheme="majorBidi" w:cstheme="majorBidi"/>
                <w:sz w:val="24"/>
                <w:szCs w:val="24"/>
              </w:rPr>
            </w:pPr>
            <w:r w:rsidRPr="00052E87">
              <w:rPr>
                <w:rFonts w:asciiTheme="majorBidi" w:hAnsiTheme="majorBidi" w:cstheme="majorBidi"/>
                <w:sz w:val="24"/>
                <w:szCs w:val="24"/>
              </w:rPr>
              <w:t>All structures can be easily identified</w:t>
            </w:r>
          </w:p>
        </w:tc>
      </w:tr>
      <w:tr w:rsidR="00B216ED" w14:paraId="2FC7BEF3" w14:textId="77777777" w:rsidTr="004875C8">
        <w:trPr>
          <w:trHeight w:val="599"/>
        </w:trPr>
        <w:tc>
          <w:tcPr>
            <w:tcW w:w="8810" w:type="dxa"/>
            <w:gridSpan w:val="2"/>
            <w:tcMar>
              <w:top w:w="0" w:type="dxa"/>
              <w:left w:w="108" w:type="dxa"/>
              <w:bottom w:w="0" w:type="dxa"/>
              <w:right w:w="108" w:type="dxa"/>
            </w:tcMar>
            <w:hideMark/>
          </w:tcPr>
          <w:p w14:paraId="4668711A" w14:textId="77777777" w:rsidR="00B216ED" w:rsidRPr="00052E87" w:rsidRDefault="00B216ED" w:rsidP="004875C8">
            <w:pPr>
              <w:spacing w:line="480" w:lineRule="auto"/>
              <w:ind w:left="22" w:right="-199" w:hanging="22"/>
              <w:rPr>
                <w:rFonts w:asciiTheme="majorBidi" w:hAnsiTheme="majorBidi" w:cstheme="majorBidi"/>
                <w:sz w:val="24"/>
                <w:szCs w:val="24"/>
              </w:rPr>
            </w:pPr>
            <w:r w:rsidRPr="00052E87">
              <w:rPr>
                <w:rFonts w:asciiTheme="majorBidi" w:hAnsiTheme="majorBidi" w:cstheme="majorBidi"/>
                <w:sz w:val="24"/>
                <w:szCs w:val="24"/>
              </w:rPr>
              <w:t>Spatial comprehension: The overall quality of the image by assessing the spatial comprehension of the structures in the images</w:t>
            </w:r>
          </w:p>
        </w:tc>
      </w:tr>
      <w:tr w:rsidR="00B216ED" w14:paraId="5DC87CEF" w14:textId="77777777" w:rsidTr="004875C8">
        <w:trPr>
          <w:trHeight w:val="226"/>
        </w:trPr>
        <w:tc>
          <w:tcPr>
            <w:tcW w:w="2325" w:type="dxa"/>
            <w:tcMar>
              <w:top w:w="0" w:type="dxa"/>
              <w:left w:w="108" w:type="dxa"/>
              <w:bottom w:w="0" w:type="dxa"/>
              <w:right w:w="108" w:type="dxa"/>
            </w:tcMar>
            <w:hideMark/>
          </w:tcPr>
          <w:p w14:paraId="1CF53537" w14:textId="77777777" w:rsidR="00B216ED" w:rsidRPr="00052E87" w:rsidRDefault="00B216ED" w:rsidP="004875C8">
            <w:pPr>
              <w:pStyle w:val="NoSpacing"/>
              <w:spacing w:line="480" w:lineRule="auto"/>
              <w:ind w:left="-284" w:right="-199"/>
              <w:rPr>
                <w:rFonts w:asciiTheme="majorBidi" w:eastAsiaTheme="minorHAnsi" w:hAnsiTheme="majorBidi" w:cstheme="majorBidi"/>
                <w:sz w:val="24"/>
                <w:szCs w:val="24"/>
              </w:rPr>
            </w:pPr>
            <w:r w:rsidRPr="00052E87">
              <w:rPr>
                <w:rFonts w:asciiTheme="majorBidi" w:hAnsiTheme="majorBidi" w:cstheme="majorBidi"/>
                <w:sz w:val="24"/>
                <w:szCs w:val="24"/>
              </w:rPr>
              <w:t>            1</w:t>
            </w:r>
          </w:p>
        </w:tc>
        <w:tc>
          <w:tcPr>
            <w:tcW w:w="6485" w:type="dxa"/>
            <w:tcMar>
              <w:top w:w="0" w:type="dxa"/>
              <w:left w:w="108" w:type="dxa"/>
              <w:bottom w:w="0" w:type="dxa"/>
              <w:right w:w="108" w:type="dxa"/>
            </w:tcMar>
            <w:hideMark/>
          </w:tcPr>
          <w:p w14:paraId="060736A8" w14:textId="77777777" w:rsidR="00B216ED" w:rsidRPr="00052E87" w:rsidRDefault="00B216ED" w:rsidP="004875C8">
            <w:pPr>
              <w:pStyle w:val="NoSpacing"/>
              <w:spacing w:line="480" w:lineRule="auto"/>
              <w:ind w:left="-34" w:right="-199"/>
              <w:rPr>
                <w:rFonts w:asciiTheme="majorBidi" w:eastAsia="Times New Roman" w:hAnsiTheme="majorBidi" w:cstheme="majorBidi"/>
                <w:sz w:val="24"/>
                <w:szCs w:val="24"/>
              </w:rPr>
            </w:pPr>
            <w:r w:rsidRPr="00052E87">
              <w:rPr>
                <w:rFonts w:asciiTheme="majorBidi" w:hAnsiTheme="majorBidi" w:cstheme="majorBidi"/>
                <w:sz w:val="24"/>
                <w:szCs w:val="24"/>
              </w:rPr>
              <w:t>3D spatial relationships cannot be identified</w:t>
            </w:r>
          </w:p>
        </w:tc>
      </w:tr>
      <w:tr w:rsidR="00B216ED" w14:paraId="65D0AFE1" w14:textId="77777777" w:rsidTr="004875C8">
        <w:trPr>
          <w:trHeight w:val="226"/>
        </w:trPr>
        <w:tc>
          <w:tcPr>
            <w:tcW w:w="2325" w:type="dxa"/>
            <w:tcMar>
              <w:top w:w="0" w:type="dxa"/>
              <w:left w:w="108" w:type="dxa"/>
              <w:bottom w:w="0" w:type="dxa"/>
              <w:right w:w="108" w:type="dxa"/>
            </w:tcMar>
            <w:hideMark/>
          </w:tcPr>
          <w:p w14:paraId="6F6DB59D" w14:textId="77777777" w:rsidR="00B216ED" w:rsidRPr="00052E87" w:rsidRDefault="00B216ED" w:rsidP="004875C8">
            <w:pPr>
              <w:pStyle w:val="NoSpacing"/>
              <w:spacing w:line="480" w:lineRule="auto"/>
              <w:ind w:left="-284" w:right="-199"/>
              <w:rPr>
                <w:rFonts w:asciiTheme="majorBidi" w:hAnsiTheme="majorBidi" w:cstheme="majorBidi"/>
                <w:sz w:val="24"/>
                <w:szCs w:val="24"/>
              </w:rPr>
            </w:pPr>
            <w:r w:rsidRPr="00052E87">
              <w:rPr>
                <w:rFonts w:asciiTheme="majorBidi" w:hAnsiTheme="majorBidi" w:cstheme="majorBidi"/>
                <w:sz w:val="24"/>
                <w:szCs w:val="24"/>
              </w:rPr>
              <w:t>            2</w:t>
            </w:r>
          </w:p>
        </w:tc>
        <w:tc>
          <w:tcPr>
            <w:tcW w:w="6485" w:type="dxa"/>
            <w:tcMar>
              <w:top w:w="0" w:type="dxa"/>
              <w:left w:w="108" w:type="dxa"/>
              <w:bottom w:w="0" w:type="dxa"/>
              <w:right w:w="108" w:type="dxa"/>
            </w:tcMar>
            <w:hideMark/>
          </w:tcPr>
          <w:p w14:paraId="5EDD2B3D" w14:textId="77777777" w:rsidR="00B216ED" w:rsidRPr="00052E87" w:rsidRDefault="00B216ED" w:rsidP="004875C8">
            <w:pPr>
              <w:pStyle w:val="NoSpacing"/>
              <w:spacing w:line="480" w:lineRule="auto"/>
              <w:ind w:left="-34" w:right="-199"/>
              <w:rPr>
                <w:rFonts w:asciiTheme="majorBidi" w:hAnsiTheme="majorBidi" w:cstheme="majorBidi"/>
                <w:sz w:val="24"/>
                <w:szCs w:val="24"/>
              </w:rPr>
            </w:pPr>
            <w:r w:rsidRPr="00052E87">
              <w:rPr>
                <w:rFonts w:asciiTheme="majorBidi" w:hAnsiTheme="majorBidi" w:cstheme="majorBidi"/>
                <w:sz w:val="24"/>
                <w:szCs w:val="24"/>
              </w:rPr>
              <w:t>Some 3D spatial relationships can be identified</w:t>
            </w:r>
          </w:p>
        </w:tc>
      </w:tr>
      <w:tr w:rsidR="00B216ED" w14:paraId="74073FB2" w14:textId="77777777" w:rsidTr="004875C8">
        <w:trPr>
          <w:trHeight w:val="226"/>
        </w:trPr>
        <w:tc>
          <w:tcPr>
            <w:tcW w:w="2325" w:type="dxa"/>
            <w:tcMar>
              <w:top w:w="0" w:type="dxa"/>
              <w:left w:w="108" w:type="dxa"/>
              <w:bottom w:w="0" w:type="dxa"/>
              <w:right w:w="108" w:type="dxa"/>
            </w:tcMar>
            <w:hideMark/>
          </w:tcPr>
          <w:p w14:paraId="11F83A16" w14:textId="77777777" w:rsidR="00B216ED" w:rsidRPr="00052E87" w:rsidRDefault="00B216ED" w:rsidP="004875C8">
            <w:pPr>
              <w:pStyle w:val="NoSpacing"/>
              <w:spacing w:line="480" w:lineRule="auto"/>
              <w:ind w:left="-284" w:right="-199"/>
              <w:rPr>
                <w:rFonts w:asciiTheme="majorBidi" w:hAnsiTheme="majorBidi" w:cstheme="majorBidi"/>
                <w:sz w:val="24"/>
                <w:szCs w:val="24"/>
              </w:rPr>
            </w:pPr>
            <w:r w:rsidRPr="00052E87">
              <w:rPr>
                <w:rFonts w:asciiTheme="majorBidi" w:hAnsiTheme="majorBidi" w:cstheme="majorBidi"/>
                <w:sz w:val="24"/>
                <w:szCs w:val="24"/>
              </w:rPr>
              <w:t>            3</w:t>
            </w:r>
          </w:p>
        </w:tc>
        <w:tc>
          <w:tcPr>
            <w:tcW w:w="6485" w:type="dxa"/>
            <w:tcMar>
              <w:top w:w="0" w:type="dxa"/>
              <w:left w:w="108" w:type="dxa"/>
              <w:bottom w:w="0" w:type="dxa"/>
              <w:right w:w="108" w:type="dxa"/>
            </w:tcMar>
            <w:hideMark/>
          </w:tcPr>
          <w:p w14:paraId="7AD90E51" w14:textId="77777777" w:rsidR="00B216ED" w:rsidRPr="00052E87" w:rsidRDefault="00B216ED" w:rsidP="004875C8">
            <w:pPr>
              <w:pStyle w:val="NoSpacing"/>
              <w:spacing w:line="480" w:lineRule="auto"/>
              <w:ind w:left="-34" w:right="-199"/>
              <w:rPr>
                <w:rFonts w:asciiTheme="majorBidi" w:hAnsiTheme="majorBidi" w:cstheme="majorBidi"/>
                <w:sz w:val="24"/>
                <w:szCs w:val="24"/>
              </w:rPr>
            </w:pPr>
            <w:r w:rsidRPr="00052E87">
              <w:rPr>
                <w:rFonts w:asciiTheme="majorBidi" w:hAnsiTheme="majorBidi" w:cstheme="majorBidi"/>
                <w:sz w:val="24"/>
                <w:szCs w:val="24"/>
              </w:rPr>
              <w:t>All 3D spatial relationships can be identified</w:t>
            </w:r>
          </w:p>
        </w:tc>
      </w:tr>
      <w:tr w:rsidR="00B216ED" w14:paraId="5632640A" w14:textId="77777777" w:rsidTr="004875C8">
        <w:trPr>
          <w:trHeight w:val="226"/>
        </w:trPr>
        <w:tc>
          <w:tcPr>
            <w:tcW w:w="2325" w:type="dxa"/>
            <w:tcMar>
              <w:top w:w="0" w:type="dxa"/>
              <w:left w:w="108" w:type="dxa"/>
              <w:bottom w:w="0" w:type="dxa"/>
              <w:right w:w="108" w:type="dxa"/>
            </w:tcMar>
            <w:hideMark/>
          </w:tcPr>
          <w:p w14:paraId="55237CAF" w14:textId="77777777" w:rsidR="00B216ED" w:rsidRPr="00052E87" w:rsidRDefault="00B216ED" w:rsidP="004875C8">
            <w:pPr>
              <w:pStyle w:val="NoSpacing"/>
              <w:spacing w:line="480" w:lineRule="auto"/>
              <w:ind w:left="-284" w:right="-199"/>
              <w:rPr>
                <w:rFonts w:asciiTheme="majorBidi" w:hAnsiTheme="majorBidi" w:cstheme="majorBidi"/>
                <w:sz w:val="24"/>
                <w:szCs w:val="24"/>
              </w:rPr>
            </w:pPr>
            <w:r w:rsidRPr="00052E87">
              <w:rPr>
                <w:rFonts w:asciiTheme="majorBidi" w:hAnsiTheme="majorBidi" w:cstheme="majorBidi"/>
                <w:sz w:val="24"/>
                <w:szCs w:val="24"/>
              </w:rPr>
              <w:t>            4</w:t>
            </w:r>
          </w:p>
        </w:tc>
        <w:tc>
          <w:tcPr>
            <w:tcW w:w="6485" w:type="dxa"/>
            <w:tcMar>
              <w:top w:w="0" w:type="dxa"/>
              <w:left w:w="108" w:type="dxa"/>
              <w:bottom w:w="0" w:type="dxa"/>
              <w:right w:w="108" w:type="dxa"/>
            </w:tcMar>
            <w:hideMark/>
          </w:tcPr>
          <w:p w14:paraId="4D732A81" w14:textId="77777777" w:rsidR="00B216ED" w:rsidRPr="00052E87" w:rsidRDefault="00B216ED" w:rsidP="004875C8">
            <w:pPr>
              <w:pStyle w:val="NoSpacing"/>
              <w:spacing w:line="480" w:lineRule="auto"/>
              <w:ind w:left="-34" w:right="-199"/>
              <w:rPr>
                <w:rFonts w:asciiTheme="majorBidi" w:hAnsiTheme="majorBidi" w:cstheme="majorBidi"/>
                <w:sz w:val="24"/>
                <w:szCs w:val="24"/>
              </w:rPr>
            </w:pPr>
            <w:r w:rsidRPr="00052E87">
              <w:rPr>
                <w:rFonts w:asciiTheme="majorBidi" w:hAnsiTheme="majorBidi" w:cstheme="majorBidi"/>
                <w:sz w:val="24"/>
                <w:szCs w:val="24"/>
              </w:rPr>
              <w:t>All 3D spatial relationships can be identified intuitively</w:t>
            </w:r>
          </w:p>
        </w:tc>
      </w:tr>
      <w:tr w:rsidR="00B216ED" w14:paraId="0E7406AF" w14:textId="77777777" w:rsidTr="004875C8">
        <w:trPr>
          <w:trHeight w:val="589"/>
        </w:trPr>
        <w:tc>
          <w:tcPr>
            <w:tcW w:w="8810" w:type="dxa"/>
            <w:gridSpan w:val="2"/>
            <w:tcMar>
              <w:top w:w="0" w:type="dxa"/>
              <w:left w:w="108" w:type="dxa"/>
              <w:bottom w:w="0" w:type="dxa"/>
              <w:right w:w="108" w:type="dxa"/>
            </w:tcMar>
            <w:hideMark/>
          </w:tcPr>
          <w:p w14:paraId="6634B0EB" w14:textId="77777777" w:rsidR="00B216ED" w:rsidRPr="00052E87" w:rsidRDefault="00B216ED" w:rsidP="004875C8">
            <w:pPr>
              <w:spacing w:line="480" w:lineRule="auto"/>
              <w:ind w:left="22" w:right="-199" w:hanging="22"/>
              <w:rPr>
                <w:rFonts w:asciiTheme="majorBidi" w:hAnsiTheme="majorBidi" w:cstheme="majorBidi"/>
                <w:sz w:val="24"/>
                <w:szCs w:val="24"/>
              </w:rPr>
            </w:pPr>
            <w:r w:rsidRPr="00052E87">
              <w:rPr>
                <w:rFonts w:asciiTheme="majorBidi" w:hAnsiTheme="majorBidi" w:cstheme="majorBidi"/>
                <w:sz w:val="24"/>
                <w:szCs w:val="24"/>
              </w:rPr>
              <w:t>Catheter-device orientation: Quality of image in providing orientation and placement comprehension of the tools used during the procedure in relation of the anatomical structures:</w:t>
            </w:r>
          </w:p>
        </w:tc>
      </w:tr>
      <w:tr w:rsidR="00B216ED" w14:paraId="37A85075" w14:textId="77777777" w:rsidTr="004875C8">
        <w:trPr>
          <w:trHeight w:val="226"/>
        </w:trPr>
        <w:tc>
          <w:tcPr>
            <w:tcW w:w="2325" w:type="dxa"/>
            <w:tcMar>
              <w:top w:w="0" w:type="dxa"/>
              <w:left w:w="108" w:type="dxa"/>
              <w:bottom w:w="0" w:type="dxa"/>
              <w:right w:w="108" w:type="dxa"/>
            </w:tcMar>
            <w:hideMark/>
          </w:tcPr>
          <w:p w14:paraId="14311CDA" w14:textId="77777777" w:rsidR="00B216ED" w:rsidRPr="00052E87" w:rsidRDefault="00B216ED" w:rsidP="004875C8">
            <w:pPr>
              <w:pStyle w:val="NoSpacing"/>
              <w:spacing w:line="480" w:lineRule="auto"/>
              <w:ind w:left="-284" w:right="-199"/>
              <w:rPr>
                <w:rFonts w:asciiTheme="majorBidi" w:eastAsiaTheme="minorHAnsi" w:hAnsiTheme="majorBidi" w:cstheme="majorBidi"/>
                <w:sz w:val="24"/>
                <w:szCs w:val="24"/>
              </w:rPr>
            </w:pPr>
            <w:r w:rsidRPr="00052E87">
              <w:rPr>
                <w:rFonts w:asciiTheme="majorBidi" w:hAnsiTheme="majorBidi" w:cstheme="majorBidi"/>
                <w:sz w:val="24"/>
                <w:szCs w:val="24"/>
              </w:rPr>
              <w:t>            1</w:t>
            </w:r>
          </w:p>
        </w:tc>
        <w:tc>
          <w:tcPr>
            <w:tcW w:w="6485" w:type="dxa"/>
            <w:tcMar>
              <w:top w:w="0" w:type="dxa"/>
              <w:left w:w="108" w:type="dxa"/>
              <w:bottom w:w="0" w:type="dxa"/>
              <w:right w:w="108" w:type="dxa"/>
            </w:tcMar>
            <w:hideMark/>
          </w:tcPr>
          <w:p w14:paraId="3B2C904B" w14:textId="77777777" w:rsidR="00B216ED" w:rsidRPr="00052E87" w:rsidRDefault="00B216ED" w:rsidP="004875C8">
            <w:pPr>
              <w:pStyle w:val="NoSpacing"/>
              <w:spacing w:line="480" w:lineRule="auto"/>
              <w:ind w:right="-199"/>
              <w:rPr>
                <w:rFonts w:asciiTheme="majorBidi" w:eastAsia="Times New Roman" w:hAnsiTheme="majorBidi" w:cstheme="majorBidi"/>
                <w:sz w:val="24"/>
                <w:szCs w:val="24"/>
              </w:rPr>
            </w:pPr>
            <w:r w:rsidRPr="00052E87">
              <w:rPr>
                <w:rFonts w:asciiTheme="majorBidi" w:hAnsiTheme="majorBidi" w:cstheme="majorBidi"/>
                <w:sz w:val="24"/>
                <w:szCs w:val="24"/>
              </w:rPr>
              <w:t>Orientation and placement cannot be understood</w:t>
            </w:r>
          </w:p>
        </w:tc>
      </w:tr>
      <w:tr w:rsidR="00B216ED" w14:paraId="181BD1CC" w14:textId="77777777" w:rsidTr="004875C8">
        <w:trPr>
          <w:trHeight w:val="226"/>
        </w:trPr>
        <w:tc>
          <w:tcPr>
            <w:tcW w:w="2325" w:type="dxa"/>
            <w:tcMar>
              <w:top w:w="0" w:type="dxa"/>
              <w:left w:w="108" w:type="dxa"/>
              <w:bottom w:w="0" w:type="dxa"/>
              <w:right w:w="108" w:type="dxa"/>
            </w:tcMar>
            <w:hideMark/>
          </w:tcPr>
          <w:p w14:paraId="4F236FB8" w14:textId="77777777" w:rsidR="00B216ED" w:rsidRPr="00052E87" w:rsidRDefault="00B216ED" w:rsidP="004875C8">
            <w:pPr>
              <w:pStyle w:val="NoSpacing"/>
              <w:spacing w:line="480" w:lineRule="auto"/>
              <w:ind w:left="-284" w:right="-199"/>
              <w:rPr>
                <w:rFonts w:asciiTheme="majorBidi" w:hAnsiTheme="majorBidi" w:cstheme="majorBidi"/>
                <w:sz w:val="24"/>
                <w:szCs w:val="24"/>
              </w:rPr>
            </w:pPr>
            <w:r w:rsidRPr="00052E87">
              <w:rPr>
                <w:rFonts w:asciiTheme="majorBidi" w:hAnsiTheme="majorBidi" w:cstheme="majorBidi"/>
                <w:sz w:val="24"/>
                <w:szCs w:val="24"/>
              </w:rPr>
              <w:t>            2</w:t>
            </w:r>
          </w:p>
        </w:tc>
        <w:tc>
          <w:tcPr>
            <w:tcW w:w="6485" w:type="dxa"/>
            <w:tcMar>
              <w:top w:w="0" w:type="dxa"/>
              <w:left w:w="108" w:type="dxa"/>
              <w:bottom w:w="0" w:type="dxa"/>
              <w:right w:w="108" w:type="dxa"/>
            </w:tcMar>
            <w:hideMark/>
          </w:tcPr>
          <w:p w14:paraId="1D81D02B" w14:textId="77777777" w:rsidR="00B216ED" w:rsidRPr="00052E87" w:rsidRDefault="00B216ED" w:rsidP="004875C8">
            <w:pPr>
              <w:pStyle w:val="NoSpacing"/>
              <w:spacing w:line="480" w:lineRule="auto"/>
              <w:ind w:right="-199"/>
              <w:rPr>
                <w:rFonts w:asciiTheme="majorBidi" w:hAnsiTheme="majorBidi" w:cstheme="majorBidi"/>
                <w:sz w:val="24"/>
                <w:szCs w:val="24"/>
              </w:rPr>
            </w:pPr>
            <w:r w:rsidRPr="00052E87">
              <w:rPr>
                <w:rFonts w:asciiTheme="majorBidi" w:hAnsiTheme="majorBidi" w:cstheme="majorBidi"/>
                <w:sz w:val="24"/>
                <w:szCs w:val="24"/>
              </w:rPr>
              <w:t>Orientation and placement can be understood</w:t>
            </w:r>
          </w:p>
        </w:tc>
      </w:tr>
      <w:tr w:rsidR="00B216ED" w14:paraId="52FA4ABF" w14:textId="77777777" w:rsidTr="004875C8">
        <w:trPr>
          <w:trHeight w:val="226"/>
        </w:trPr>
        <w:tc>
          <w:tcPr>
            <w:tcW w:w="2325" w:type="dxa"/>
            <w:tcMar>
              <w:top w:w="0" w:type="dxa"/>
              <w:left w:w="108" w:type="dxa"/>
              <w:bottom w:w="0" w:type="dxa"/>
              <w:right w:w="108" w:type="dxa"/>
            </w:tcMar>
            <w:hideMark/>
          </w:tcPr>
          <w:p w14:paraId="7E4C4038" w14:textId="77777777" w:rsidR="00B216ED" w:rsidRPr="00052E87" w:rsidRDefault="00B216ED" w:rsidP="004875C8">
            <w:pPr>
              <w:pStyle w:val="NoSpacing"/>
              <w:spacing w:line="480" w:lineRule="auto"/>
              <w:ind w:left="-284" w:right="-199"/>
              <w:rPr>
                <w:rFonts w:asciiTheme="majorBidi" w:hAnsiTheme="majorBidi" w:cstheme="majorBidi"/>
                <w:sz w:val="24"/>
                <w:szCs w:val="24"/>
              </w:rPr>
            </w:pPr>
            <w:r w:rsidRPr="00052E87">
              <w:rPr>
                <w:rFonts w:asciiTheme="majorBidi" w:hAnsiTheme="majorBidi" w:cstheme="majorBidi"/>
                <w:sz w:val="24"/>
                <w:szCs w:val="24"/>
              </w:rPr>
              <w:t>            3</w:t>
            </w:r>
          </w:p>
        </w:tc>
        <w:tc>
          <w:tcPr>
            <w:tcW w:w="6485" w:type="dxa"/>
            <w:tcMar>
              <w:top w:w="0" w:type="dxa"/>
              <w:left w:w="108" w:type="dxa"/>
              <w:bottom w:w="0" w:type="dxa"/>
              <w:right w:w="108" w:type="dxa"/>
            </w:tcMar>
            <w:hideMark/>
          </w:tcPr>
          <w:p w14:paraId="4E489EA0" w14:textId="77777777" w:rsidR="00B216ED" w:rsidRPr="00052E87" w:rsidRDefault="00B216ED" w:rsidP="004875C8">
            <w:pPr>
              <w:pStyle w:val="NoSpacing"/>
              <w:spacing w:line="480" w:lineRule="auto"/>
              <w:ind w:right="-199"/>
              <w:rPr>
                <w:rFonts w:asciiTheme="majorBidi" w:hAnsiTheme="majorBidi" w:cstheme="majorBidi"/>
                <w:sz w:val="24"/>
                <w:szCs w:val="24"/>
              </w:rPr>
            </w:pPr>
            <w:r w:rsidRPr="00052E87">
              <w:rPr>
                <w:rFonts w:asciiTheme="majorBidi" w:hAnsiTheme="majorBidi" w:cstheme="majorBidi"/>
                <w:sz w:val="24"/>
                <w:szCs w:val="24"/>
              </w:rPr>
              <w:t>Orientation and placement can be easily understood</w:t>
            </w:r>
          </w:p>
        </w:tc>
      </w:tr>
      <w:tr w:rsidR="00B216ED" w14:paraId="2FB482D8" w14:textId="77777777" w:rsidTr="004875C8">
        <w:trPr>
          <w:trHeight w:val="226"/>
        </w:trPr>
        <w:tc>
          <w:tcPr>
            <w:tcW w:w="2325" w:type="dxa"/>
            <w:tcMar>
              <w:top w:w="0" w:type="dxa"/>
              <w:left w:w="108" w:type="dxa"/>
              <w:bottom w:w="0" w:type="dxa"/>
              <w:right w:w="108" w:type="dxa"/>
            </w:tcMar>
            <w:hideMark/>
          </w:tcPr>
          <w:p w14:paraId="67126D6E" w14:textId="77777777" w:rsidR="00B216ED" w:rsidRPr="00052E87" w:rsidRDefault="00B216ED" w:rsidP="004875C8">
            <w:pPr>
              <w:pStyle w:val="NoSpacing"/>
              <w:spacing w:line="480" w:lineRule="auto"/>
              <w:ind w:left="-284" w:right="-199"/>
              <w:rPr>
                <w:rFonts w:asciiTheme="majorBidi" w:hAnsiTheme="majorBidi" w:cstheme="majorBidi"/>
                <w:sz w:val="24"/>
                <w:szCs w:val="24"/>
              </w:rPr>
            </w:pPr>
            <w:r w:rsidRPr="00052E87">
              <w:rPr>
                <w:rFonts w:asciiTheme="majorBidi" w:hAnsiTheme="majorBidi" w:cstheme="majorBidi"/>
                <w:sz w:val="24"/>
                <w:szCs w:val="24"/>
              </w:rPr>
              <w:t>            4</w:t>
            </w:r>
          </w:p>
        </w:tc>
        <w:tc>
          <w:tcPr>
            <w:tcW w:w="6485" w:type="dxa"/>
            <w:tcMar>
              <w:top w:w="0" w:type="dxa"/>
              <w:left w:w="108" w:type="dxa"/>
              <w:bottom w:w="0" w:type="dxa"/>
              <w:right w:w="108" w:type="dxa"/>
            </w:tcMar>
            <w:hideMark/>
          </w:tcPr>
          <w:p w14:paraId="48FD1251" w14:textId="77777777" w:rsidR="00B216ED" w:rsidRPr="00052E87" w:rsidRDefault="00B216ED" w:rsidP="004875C8">
            <w:pPr>
              <w:pStyle w:val="NoSpacing"/>
              <w:spacing w:line="480" w:lineRule="auto"/>
              <w:ind w:right="-199"/>
              <w:rPr>
                <w:rFonts w:asciiTheme="majorBidi" w:hAnsiTheme="majorBidi" w:cstheme="majorBidi"/>
                <w:sz w:val="24"/>
                <w:szCs w:val="24"/>
              </w:rPr>
            </w:pPr>
            <w:r w:rsidRPr="00052E87">
              <w:rPr>
                <w:rFonts w:asciiTheme="majorBidi" w:hAnsiTheme="majorBidi" w:cstheme="majorBidi"/>
                <w:sz w:val="24"/>
                <w:szCs w:val="24"/>
              </w:rPr>
              <w:t>Orientation and placement can be intuitively understood</w:t>
            </w:r>
          </w:p>
        </w:tc>
      </w:tr>
      <w:tr w:rsidR="00B216ED" w14:paraId="67F18DB7" w14:textId="77777777" w:rsidTr="004875C8">
        <w:trPr>
          <w:trHeight w:val="792"/>
        </w:trPr>
        <w:tc>
          <w:tcPr>
            <w:tcW w:w="8810" w:type="dxa"/>
            <w:gridSpan w:val="2"/>
            <w:tcMar>
              <w:top w:w="0" w:type="dxa"/>
              <w:left w:w="108" w:type="dxa"/>
              <w:bottom w:w="0" w:type="dxa"/>
              <w:right w:w="108" w:type="dxa"/>
            </w:tcMar>
            <w:hideMark/>
          </w:tcPr>
          <w:p w14:paraId="3B0C7501" w14:textId="77777777" w:rsidR="00B216ED" w:rsidRPr="00052E87" w:rsidRDefault="00B216ED" w:rsidP="004875C8">
            <w:pPr>
              <w:spacing w:line="480" w:lineRule="auto"/>
              <w:ind w:right="-199"/>
              <w:rPr>
                <w:rFonts w:asciiTheme="majorBidi" w:hAnsiTheme="majorBidi" w:cstheme="majorBidi"/>
                <w:sz w:val="24"/>
                <w:szCs w:val="24"/>
              </w:rPr>
            </w:pPr>
            <w:r w:rsidRPr="00052E87">
              <w:rPr>
                <w:rFonts w:asciiTheme="majorBidi" w:hAnsiTheme="majorBidi" w:cstheme="majorBidi"/>
                <w:sz w:val="24"/>
                <w:szCs w:val="24"/>
              </w:rPr>
              <w:t>Added value: Based on previous experience using 3D ultrasound on 2D screens does the use of the HOLOSCOPE-</w:t>
            </w:r>
            <w:proofErr w:type="spellStart"/>
            <w:r w:rsidRPr="00052E87">
              <w:rPr>
                <w:rFonts w:asciiTheme="majorBidi" w:hAnsiTheme="majorBidi" w:cstheme="majorBidi"/>
                <w:sz w:val="24"/>
                <w:szCs w:val="24"/>
              </w:rPr>
              <w:t>i</w:t>
            </w:r>
            <w:proofErr w:type="spellEnd"/>
            <w:r w:rsidRPr="00052E87">
              <w:rPr>
                <w:rFonts w:asciiTheme="majorBidi" w:hAnsiTheme="majorBidi" w:cstheme="majorBidi"/>
                <w:sz w:val="24"/>
                <w:szCs w:val="24"/>
              </w:rPr>
              <w:t xml:space="preserve"> provide added value in understanding the spatial anatomical relationships?</w:t>
            </w:r>
          </w:p>
        </w:tc>
      </w:tr>
      <w:tr w:rsidR="00B216ED" w14:paraId="1F79B37B" w14:textId="77777777" w:rsidTr="004875C8">
        <w:trPr>
          <w:trHeight w:val="226"/>
        </w:trPr>
        <w:tc>
          <w:tcPr>
            <w:tcW w:w="2325" w:type="dxa"/>
            <w:tcMar>
              <w:top w:w="0" w:type="dxa"/>
              <w:left w:w="108" w:type="dxa"/>
              <w:bottom w:w="0" w:type="dxa"/>
              <w:right w:w="108" w:type="dxa"/>
            </w:tcMar>
            <w:hideMark/>
          </w:tcPr>
          <w:p w14:paraId="38D683F7" w14:textId="77777777" w:rsidR="00B216ED" w:rsidRPr="00052E87" w:rsidRDefault="00B216ED" w:rsidP="004875C8">
            <w:pPr>
              <w:pStyle w:val="NoSpacing"/>
              <w:spacing w:line="480" w:lineRule="auto"/>
              <w:ind w:left="-284" w:right="-199"/>
              <w:rPr>
                <w:rFonts w:asciiTheme="majorBidi" w:eastAsiaTheme="minorHAnsi" w:hAnsiTheme="majorBidi" w:cstheme="majorBidi"/>
                <w:sz w:val="24"/>
                <w:szCs w:val="24"/>
              </w:rPr>
            </w:pPr>
            <w:r w:rsidRPr="00052E87">
              <w:rPr>
                <w:rFonts w:asciiTheme="majorBidi" w:hAnsiTheme="majorBidi" w:cstheme="majorBidi"/>
                <w:sz w:val="24"/>
                <w:szCs w:val="24"/>
              </w:rPr>
              <w:lastRenderedPageBreak/>
              <w:t>             1</w:t>
            </w:r>
          </w:p>
        </w:tc>
        <w:tc>
          <w:tcPr>
            <w:tcW w:w="6485" w:type="dxa"/>
            <w:tcMar>
              <w:top w:w="0" w:type="dxa"/>
              <w:left w:w="108" w:type="dxa"/>
              <w:bottom w:w="0" w:type="dxa"/>
              <w:right w:w="108" w:type="dxa"/>
            </w:tcMar>
            <w:hideMark/>
          </w:tcPr>
          <w:p w14:paraId="18917672" w14:textId="77777777" w:rsidR="00B216ED" w:rsidRPr="00052E87" w:rsidRDefault="00B216ED" w:rsidP="004875C8">
            <w:pPr>
              <w:pStyle w:val="NoSpacing"/>
              <w:spacing w:line="480" w:lineRule="auto"/>
              <w:ind w:left="-34" w:right="-199" w:firstLine="34"/>
              <w:rPr>
                <w:rFonts w:asciiTheme="majorBidi" w:eastAsia="Times New Roman" w:hAnsiTheme="majorBidi" w:cstheme="majorBidi"/>
                <w:sz w:val="24"/>
                <w:szCs w:val="24"/>
              </w:rPr>
            </w:pPr>
            <w:r w:rsidRPr="00052E87">
              <w:rPr>
                <w:rFonts w:asciiTheme="majorBidi" w:hAnsiTheme="majorBidi" w:cstheme="majorBidi"/>
                <w:sz w:val="24"/>
                <w:szCs w:val="24"/>
              </w:rPr>
              <w:t>Does not provide any added value</w:t>
            </w:r>
          </w:p>
        </w:tc>
      </w:tr>
      <w:tr w:rsidR="00B216ED" w14:paraId="65F0401E" w14:textId="77777777" w:rsidTr="004875C8">
        <w:trPr>
          <w:trHeight w:val="226"/>
        </w:trPr>
        <w:tc>
          <w:tcPr>
            <w:tcW w:w="2325" w:type="dxa"/>
            <w:tcMar>
              <w:top w:w="0" w:type="dxa"/>
              <w:left w:w="108" w:type="dxa"/>
              <w:bottom w:w="0" w:type="dxa"/>
              <w:right w:w="108" w:type="dxa"/>
            </w:tcMar>
            <w:hideMark/>
          </w:tcPr>
          <w:p w14:paraId="1AE734C7" w14:textId="77777777" w:rsidR="00B216ED" w:rsidRPr="00052E87" w:rsidRDefault="00B216ED" w:rsidP="004875C8">
            <w:pPr>
              <w:pStyle w:val="NoSpacing"/>
              <w:spacing w:line="480" w:lineRule="auto"/>
              <w:ind w:left="-284" w:right="-199"/>
              <w:rPr>
                <w:rFonts w:asciiTheme="majorBidi" w:hAnsiTheme="majorBidi" w:cstheme="majorBidi"/>
                <w:sz w:val="24"/>
                <w:szCs w:val="24"/>
              </w:rPr>
            </w:pPr>
            <w:r w:rsidRPr="00052E87">
              <w:rPr>
                <w:rFonts w:asciiTheme="majorBidi" w:hAnsiTheme="majorBidi" w:cstheme="majorBidi"/>
                <w:sz w:val="24"/>
                <w:szCs w:val="24"/>
              </w:rPr>
              <w:t>             2</w:t>
            </w:r>
          </w:p>
        </w:tc>
        <w:tc>
          <w:tcPr>
            <w:tcW w:w="6485" w:type="dxa"/>
            <w:tcMar>
              <w:top w:w="0" w:type="dxa"/>
              <w:left w:w="108" w:type="dxa"/>
              <w:bottom w:w="0" w:type="dxa"/>
              <w:right w:w="108" w:type="dxa"/>
            </w:tcMar>
            <w:hideMark/>
          </w:tcPr>
          <w:p w14:paraId="32E06786" w14:textId="77777777" w:rsidR="00B216ED" w:rsidRPr="00052E87" w:rsidRDefault="00B216ED" w:rsidP="004875C8">
            <w:pPr>
              <w:pStyle w:val="NoSpacing"/>
              <w:spacing w:line="480" w:lineRule="auto"/>
              <w:ind w:left="-34" w:right="-199" w:firstLine="34"/>
              <w:rPr>
                <w:rFonts w:asciiTheme="majorBidi" w:hAnsiTheme="majorBidi" w:cstheme="majorBidi"/>
                <w:sz w:val="24"/>
                <w:szCs w:val="24"/>
              </w:rPr>
            </w:pPr>
            <w:r w:rsidRPr="00052E87">
              <w:rPr>
                <w:rFonts w:asciiTheme="majorBidi" w:hAnsiTheme="majorBidi" w:cstheme="majorBidi"/>
                <w:sz w:val="24"/>
                <w:szCs w:val="24"/>
              </w:rPr>
              <w:t>Provides some value</w:t>
            </w:r>
          </w:p>
        </w:tc>
      </w:tr>
      <w:tr w:rsidR="00B216ED" w14:paraId="405FAE76" w14:textId="77777777" w:rsidTr="004875C8">
        <w:trPr>
          <w:trHeight w:val="226"/>
        </w:trPr>
        <w:tc>
          <w:tcPr>
            <w:tcW w:w="2325" w:type="dxa"/>
            <w:tcMar>
              <w:top w:w="0" w:type="dxa"/>
              <w:left w:w="108" w:type="dxa"/>
              <w:bottom w:w="0" w:type="dxa"/>
              <w:right w:w="108" w:type="dxa"/>
            </w:tcMar>
            <w:hideMark/>
          </w:tcPr>
          <w:p w14:paraId="4CD8A0D4" w14:textId="77777777" w:rsidR="00B216ED" w:rsidRPr="00052E87" w:rsidRDefault="00B216ED" w:rsidP="004875C8">
            <w:pPr>
              <w:pStyle w:val="NoSpacing"/>
              <w:spacing w:line="480" w:lineRule="auto"/>
              <w:ind w:left="-284" w:right="-199"/>
              <w:rPr>
                <w:rFonts w:asciiTheme="majorBidi" w:hAnsiTheme="majorBidi" w:cstheme="majorBidi"/>
                <w:sz w:val="24"/>
                <w:szCs w:val="24"/>
              </w:rPr>
            </w:pPr>
            <w:r w:rsidRPr="00052E87">
              <w:rPr>
                <w:rFonts w:asciiTheme="majorBidi" w:hAnsiTheme="majorBidi" w:cstheme="majorBidi"/>
                <w:sz w:val="24"/>
                <w:szCs w:val="24"/>
              </w:rPr>
              <w:t>             3</w:t>
            </w:r>
          </w:p>
        </w:tc>
        <w:tc>
          <w:tcPr>
            <w:tcW w:w="6485" w:type="dxa"/>
            <w:tcMar>
              <w:top w:w="0" w:type="dxa"/>
              <w:left w:w="108" w:type="dxa"/>
              <w:bottom w:w="0" w:type="dxa"/>
              <w:right w:w="108" w:type="dxa"/>
            </w:tcMar>
            <w:hideMark/>
          </w:tcPr>
          <w:p w14:paraId="2D9ECE5E" w14:textId="77777777" w:rsidR="00B216ED" w:rsidRPr="00052E87" w:rsidRDefault="00B216ED" w:rsidP="004875C8">
            <w:pPr>
              <w:pStyle w:val="NoSpacing"/>
              <w:spacing w:line="480" w:lineRule="auto"/>
              <w:ind w:left="-34" w:right="-199" w:firstLine="34"/>
              <w:rPr>
                <w:rFonts w:asciiTheme="majorBidi" w:hAnsiTheme="majorBidi" w:cstheme="majorBidi"/>
                <w:sz w:val="24"/>
                <w:szCs w:val="24"/>
              </w:rPr>
            </w:pPr>
            <w:r w:rsidRPr="00052E87">
              <w:rPr>
                <w:rFonts w:asciiTheme="majorBidi" w:hAnsiTheme="majorBidi" w:cstheme="majorBidi"/>
                <w:sz w:val="24"/>
                <w:szCs w:val="24"/>
              </w:rPr>
              <w:t>Provides additional value</w:t>
            </w:r>
          </w:p>
        </w:tc>
      </w:tr>
      <w:tr w:rsidR="00B216ED" w14:paraId="6AA661DF" w14:textId="77777777" w:rsidTr="004875C8">
        <w:trPr>
          <w:trHeight w:val="60"/>
        </w:trPr>
        <w:tc>
          <w:tcPr>
            <w:tcW w:w="2325" w:type="dxa"/>
            <w:tcMar>
              <w:top w:w="0" w:type="dxa"/>
              <w:left w:w="108" w:type="dxa"/>
              <w:bottom w:w="0" w:type="dxa"/>
              <w:right w:w="108" w:type="dxa"/>
            </w:tcMar>
            <w:hideMark/>
          </w:tcPr>
          <w:p w14:paraId="31B4B531" w14:textId="77777777" w:rsidR="00B216ED" w:rsidRPr="00052E87" w:rsidRDefault="00B216ED" w:rsidP="004875C8">
            <w:pPr>
              <w:pStyle w:val="NoSpacing"/>
              <w:spacing w:line="480" w:lineRule="auto"/>
              <w:ind w:left="-284" w:right="-199"/>
              <w:rPr>
                <w:rFonts w:asciiTheme="majorBidi" w:hAnsiTheme="majorBidi" w:cstheme="majorBidi"/>
                <w:sz w:val="24"/>
                <w:szCs w:val="24"/>
              </w:rPr>
            </w:pPr>
            <w:r w:rsidRPr="00052E87">
              <w:rPr>
                <w:rFonts w:asciiTheme="majorBidi" w:hAnsiTheme="majorBidi" w:cstheme="majorBidi"/>
                <w:sz w:val="24"/>
                <w:szCs w:val="24"/>
              </w:rPr>
              <w:t>             4</w:t>
            </w:r>
          </w:p>
        </w:tc>
        <w:tc>
          <w:tcPr>
            <w:tcW w:w="6485" w:type="dxa"/>
            <w:tcMar>
              <w:top w:w="0" w:type="dxa"/>
              <w:left w:w="108" w:type="dxa"/>
              <w:bottom w:w="0" w:type="dxa"/>
              <w:right w:w="108" w:type="dxa"/>
            </w:tcMar>
            <w:hideMark/>
          </w:tcPr>
          <w:p w14:paraId="7C97E7D9" w14:textId="77777777" w:rsidR="00B216ED" w:rsidRPr="00052E87" w:rsidRDefault="00B216ED" w:rsidP="004875C8">
            <w:pPr>
              <w:pStyle w:val="NoSpacing"/>
              <w:spacing w:line="480" w:lineRule="auto"/>
              <w:ind w:left="-34" w:right="-199" w:firstLine="34"/>
              <w:rPr>
                <w:rFonts w:asciiTheme="majorBidi" w:hAnsiTheme="majorBidi" w:cstheme="majorBidi"/>
                <w:sz w:val="24"/>
                <w:szCs w:val="24"/>
              </w:rPr>
            </w:pPr>
            <w:r w:rsidRPr="00052E87">
              <w:rPr>
                <w:rFonts w:asciiTheme="majorBidi" w:hAnsiTheme="majorBidi" w:cstheme="majorBidi"/>
                <w:sz w:val="24"/>
                <w:szCs w:val="24"/>
              </w:rPr>
              <w:t>Provides additional value for an intuitive understanding</w:t>
            </w:r>
          </w:p>
        </w:tc>
      </w:tr>
    </w:tbl>
    <w:p w14:paraId="0C05938A" w14:textId="77777777" w:rsidR="00B216ED" w:rsidRPr="00052E87" w:rsidRDefault="00B216ED" w:rsidP="00B216ED">
      <w:pPr>
        <w:spacing w:afterLines="100" w:after="240" w:line="240" w:lineRule="auto"/>
        <w:ind w:left="-284" w:right="-199" w:hanging="640"/>
        <w:rPr>
          <w:rFonts w:asciiTheme="majorBidi" w:hAnsiTheme="majorBidi" w:cstheme="majorBidi"/>
          <w:b/>
          <w:bCs/>
          <w:sz w:val="24"/>
          <w:szCs w:val="24"/>
        </w:rPr>
      </w:pPr>
    </w:p>
    <w:p w14:paraId="55644E88" w14:textId="77777777" w:rsidR="00DA2F4D" w:rsidRPr="00B216ED" w:rsidRDefault="00DA2F4D" w:rsidP="00B216ED"/>
    <w:sectPr w:rsidR="00DA2F4D" w:rsidRPr="00B216ED">
      <w:footerReference w:type="even" r:id="rId8"/>
      <w:footerReference w:type="default" r:id="rId9"/>
      <w:footnotePr>
        <w:pos w:val="beneathText"/>
      </w:foot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181B47" w14:textId="77777777" w:rsidR="00876EE8" w:rsidRDefault="00876EE8" w:rsidP="008766FC">
      <w:pPr>
        <w:spacing w:after="0" w:line="240" w:lineRule="auto"/>
      </w:pPr>
      <w:r>
        <w:separator/>
      </w:r>
    </w:p>
  </w:endnote>
  <w:endnote w:type="continuationSeparator" w:id="0">
    <w:p w14:paraId="357C4FFF" w14:textId="77777777" w:rsidR="00876EE8" w:rsidRDefault="00876EE8" w:rsidP="008766FC">
      <w:pPr>
        <w:spacing w:after="0" w:line="240" w:lineRule="auto"/>
      </w:pPr>
      <w:r>
        <w:continuationSeparator/>
      </w:r>
    </w:p>
  </w:endnote>
  <w:endnote w:type="continuationNotice" w:id="1">
    <w:p w14:paraId="484941DC" w14:textId="77777777" w:rsidR="00876EE8" w:rsidRDefault="00876EE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iriam">
    <w:altName w:val="Segoe UI"/>
    <w:charset w:val="00"/>
    <w:family w:val="swiss"/>
    <w:pitch w:val="variable"/>
    <w:sig w:usb0="00000000" w:usb1="00000000" w:usb2="00000000" w:usb3="00000000" w:csb0="0000002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487363011"/>
      <w:docPartObj>
        <w:docPartGallery w:val="Page Numbers (Bottom of Page)"/>
        <w:docPartUnique/>
      </w:docPartObj>
    </w:sdtPr>
    <w:sdtEndPr>
      <w:rPr>
        <w:rStyle w:val="PageNumber"/>
      </w:rPr>
    </w:sdtEndPr>
    <w:sdtContent>
      <w:p w14:paraId="7B22625C" w14:textId="1D4DD472" w:rsidR="004032BA" w:rsidRDefault="004032BA" w:rsidP="00FD44E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800E4E3" w14:textId="77777777" w:rsidR="004032BA" w:rsidRDefault="004032BA" w:rsidP="004032B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72190337"/>
      <w:docPartObj>
        <w:docPartGallery w:val="Page Numbers (Bottom of Page)"/>
        <w:docPartUnique/>
      </w:docPartObj>
    </w:sdtPr>
    <w:sdtEndPr>
      <w:rPr>
        <w:rStyle w:val="PageNumber"/>
      </w:rPr>
    </w:sdtEndPr>
    <w:sdtContent>
      <w:p w14:paraId="2AA74EA7" w14:textId="7A987C47" w:rsidR="004032BA" w:rsidRDefault="004032BA" w:rsidP="00FD44E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A7778">
          <w:rPr>
            <w:rStyle w:val="PageNumber"/>
            <w:noProof/>
          </w:rPr>
          <w:t>2</w:t>
        </w:r>
        <w:r>
          <w:rPr>
            <w:rStyle w:val="PageNumber"/>
          </w:rPr>
          <w:fldChar w:fldCharType="end"/>
        </w:r>
      </w:p>
    </w:sdtContent>
  </w:sdt>
  <w:p w14:paraId="3C54BA60" w14:textId="77777777" w:rsidR="004D4D34" w:rsidRDefault="004D4D34" w:rsidP="004032B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8AE4C5C" w14:textId="77777777" w:rsidR="00876EE8" w:rsidRDefault="00876EE8" w:rsidP="008766FC">
      <w:pPr>
        <w:spacing w:after="0" w:line="240" w:lineRule="auto"/>
      </w:pPr>
      <w:r>
        <w:separator/>
      </w:r>
    </w:p>
  </w:footnote>
  <w:footnote w:type="continuationSeparator" w:id="0">
    <w:p w14:paraId="12606938" w14:textId="77777777" w:rsidR="00876EE8" w:rsidRDefault="00876EE8" w:rsidP="008766FC">
      <w:pPr>
        <w:spacing w:after="0" w:line="240" w:lineRule="auto"/>
      </w:pPr>
      <w:r>
        <w:continuationSeparator/>
      </w:r>
    </w:p>
  </w:footnote>
  <w:footnote w:type="continuationNotice" w:id="1">
    <w:p w14:paraId="048E4071" w14:textId="77777777" w:rsidR="00876EE8" w:rsidRDefault="00876EE8">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1608EF"/>
    <w:multiLevelType w:val="hybridMultilevel"/>
    <w:tmpl w:val="DB18E5A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pos w:val="beneathText"/>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4FAF"/>
    <w:rsid w:val="00010A2B"/>
    <w:rsid w:val="000127F8"/>
    <w:rsid w:val="00030DBB"/>
    <w:rsid w:val="00030DD0"/>
    <w:rsid w:val="00065D19"/>
    <w:rsid w:val="00067EFD"/>
    <w:rsid w:val="00073144"/>
    <w:rsid w:val="000B21E0"/>
    <w:rsid w:val="000C3933"/>
    <w:rsid w:val="000C4DE2"/>
    <w:rsid w:val="000D0C1E"/>
    <w:rsid w:val="000D33CE"/>
    <w:rsid w:val="000D65E6"/>
    <w:rsid w:val="000F0BF0"/>
    <w:rsid w:val="0010082E"/>
    <w:rsid w:val="0010771C"/>
    <w:rsid w:val="00145919"/>
    <w:rsid w:val="0015158A"/>
    <w:rsid w:val="00167919"/>
    <w:rsid w:val="00184FB8"/>
    <w:rsid w:val="00185540"/>
    <w:rsid w:val="001924CC"/>
    <w:rsid w:val="0019724F"/>
    <w:rsid w:val="00197F87"/>
    <w:rsid w:val="001A61A7"/>
    <w:rsid w:val="001C6FBF"/>
    <w:rsid w:val="0020036B"/>
    <w:rsid w:val="002022AE"/>
    <w:rsid w:val="002204CF"/>
    <w:rsid w:val="002205EA"/>
    <w:rsid w:val="00220D4B"/>
    <w:rsid w:val="0023194B"/>
    <w:rsid w:val="00237C0F"/>
    <w:rsid w:val="00256619"/>
    <w:rsid w:val="00274DB8"/>
    <w:rsid w:val="00280891"/>
    <w:rsid w:val="0028283D"/>
    <w:rsid w:val="00291510"/>
    <w:rsid w:val="002B1C08"/>
    <w:rsid w:val="002D38D1"/>
    <w:rsid w:val="002E1373"/>
    <w:rsid w:val="002F1681"/>
    <w:rsid w:val="002F4C93"/>
    <w:rsid w:val="0030089F"/>
    <w:rsid w:val="00316CBE"/>
    <w:rsid w:val="0032001F"/>
    <w:rsid w:val="00330922"/>
    <w:rsid w:val="00343613"/>
    <w:rsid w:val="00370E6D"/>
    <w:rsid w:val="00375C64"/>
    <w:rsid w:val="00385973"/>
    <w:rsid w:val="00396C00"/>
    <w:rsid w:val="003A401C"/>
    <w:rsid w:val="003E39A7"/>
    <w:rsid w:val="003F5B09"/>
    <w:rsid w:val="003F6532"/>
    <w:rsid w:val="003F78FA"/>
    <w:rsid w:val="004032BA"/>
    <w:rsid w:val="00403AAC"/>
    <w:rsid w:val="0041133F"/>
    <w:rsid w:val="0041179D"/>
    <w:rsid w:val="004229C2"/>
    <w:rsid w:val="00422B4E"/>
    <w:rsid w:val="00424106"/>
    <w:rsid w:val="00424877"/>
    <w:rsid w:val="00430868"/>
    <w:rsid w:val="00432BFD"/>
    <w:rsid w:val="00446007"/>
    <w:rsid w:val="00446A88"/>
    <w:rsid w:val="00451C96"/>
    <w:rsid w:val="00457933"/>
    <w:rsid w:val="00464FAF"/>
    <w:rsid w:val="00483C7F"/>
    <w:rsid w:val="004932FA"/>
    <w:rsid w:val="004A4379"/>
    <w:rsid w:val="004A4AE4"/>
    <w:rsid w:val="004C1E49"/>
    <w:rsid w:val="004C3C84"/>
    <w:rsid w:val="004C7B4A"/>
    <w:rsid w:val="004D2CE6"/>
    <w:rsid w:val="004D4D34"/>
    <w:rsid w:val="004F07E4"/>
    <w:rsid w:val="004F1700"/>
    <w:rsid w:val="00500BF1"/>
    <w:rsid w:val="00501154"/>
    <w:rsid w:val="00506DCF"/>
    <w:rsid w:val="00512C6B"/>
    <w:rsid w:val="00523CE5"/>
    <w:rsid w:val="00552D97"/>
    <w:rsid w:val="00560ADE"/>
    <w:rsid w:val="00570CD9"/>
    <w:rsid w:val="005829DF"/>
    <w:rsid w:val="005937F1"/>
    <w:rsid w:val="0059683F"/>
    <w:rsid w:val="005A0AE4"/>
    <w:rsid w:val="005A7085"/>
    <w:rsid w:val="005B3BCE"/>
    <w:rsid w:val="005C1DB2"/>
    <w:rsid w:val="005D6AA1"/>
    <w:rsid w:val="005F5D3B"/>
    <w:rsid w:val="00623FFE"/>
    <w:rsid w:val="00624E1C"/>
    <w:rsid w:val="00624E2A"/>
    <w:rsid w:val="006255E9"/>
    <w:rsid w:val="006560DA"/>
    <w:rsid w:val="00660856"/>
    <w:rsid w:val="006633D6"/>
    <w:rsid w:val="006725C0"/>
    <w:rsid w:val="00680627"/>
    <w:rsid w:val="0069593B"/>
    <w:rsid w:val="006A61CE"/>
    <w:rsid w:val="006A7778"/>
    <w:rsid w:val="006B5158"/>
    <w:rsid w:val="006C2F76"/>
    <w:rsid w:val="006C32A2"/>
    <w:rsid w:val="006D0569"/>
    <w:rsid w:val="006D2215"/>
    <w:rsid w:val="006D471B"/>
    <w:rsid w:val="006D5011"/>
    <w:rsid w:val="006D5793"/>
    <w:rsid w:val="006E57B8"/>
    <w:rsid w:val="006F2F0C"/>
    <w:rsid w:val="006F7A78"/>
    <w:rsid w:val="007076E6"/>
    <w:rsid w:val="007110E7"/>
    <w:rsid w:val="00722316"/>
    <w:rsid w:val="00755C2C"/>
    <w:rsid w:val="00757CA8"/>
    <w:rsid w:val="0077202F"/>
    <w:rsid w:val="007A38B2"/>
    <w:rsid w:val="007A4DBD"/>
    <w:rsid w:val="007D7ED4"/>
    <w:rsid w:val="0081099A"/>
    <w:rsid w:val="00810A85"/>
    <w:rsid w:val="008243A8"/>
    <w:rsid w:val="0083156F"/>
    <w:rsid w:val="0085220E"/>
    <w:rsid w:val="00853E3F"/>
    <w:rsid w:val="00856E98"/>
    <w:rsid w:val="00863C8A"/>
    <w:rsid w:val="00864941"/>
    <w:rsid w:val="008702FC"/>
    <w:rsid w:val="008709E5"/>
    <w:rsid w:val="008748D7"/>
    <w:rsid w:val="008766FC"/>
    <w:rsid w:val="00876EE8"/>
    <w:rsid w:val="00881EF2"/>
    <w:rsid w:val="008860F4"/>
    <w:rsid w:val="008877ED"/>
    <w:rsid w:val="008A0B74"/>
    <w:rsid w:val="008A5506"/>
    <w:rsid w:val="008A5FC9"/>
    <w:rsid w:val="008B5FFA"/>
    <w:rsid w:val="008E0876"/>
    <w:rsid w:val="008E5B07"/>
    <w:rsid w:val="008F7362"/>
    <w:rsid w:val="009104AC"/>
    <w:rsid w:val="00920D7F"/>
    <w:rsid w:val="00921A91"/>
    <w:rsid w:val="00937E2B"/>
    <w:rsid w:val="00941F84"/>
    <w:rsid w:val="00945209"/>
    <w:rsid w:val="00946D16"/>
    <w:rsid w:val="0095010A"/>
    <w:rsid w:val="00952C04"/>
    <w:rsid w:val="00976C5D"/>
    <w:rsid w:val="009846CA"/>
    <w:rsid w:val="00993A09"/>
    <w:rsid w:val="009A3FB7"/>
    <w:rsid w:val="009A761C"/>
    <w:rsid w:val="009B791C"/>
    <w:rsid w:val="009C4383"/>
    <w:rsid w:val="009F2793"/>
    <w:rsid w:val="009F2EC7"/>
    <w:rsid w:val="00A06C4B"/>
    <w:rsid w:val="00A62EBA"/>
    <w:rsid w:val="00A91D17"/>
    <w:rsid w:val="00AA2562"/>
    <w:rsid w:val="00AA518F"/>
    <w:rsid w:val="00AB4E27"/>
    <w:rsid w:val="00AB72B5"/>
    <w:rsid w:val="00AC282E"/>
    <w:rsid w:val="00AC7245"/>
    <w:rsid w:val="00AD371D"/>
    <w:rsid w:val="00AD4632"/>
    <w:rsid w:val="00AD6A64"/>
    <w:rsid w:val="00AE71E0"/>
    <w:rsid w:val="00B12F8E"/>
    <w:rsid w:val="00B216ED"/>
    <w:rsid w:val="00B21983"/>
    <w:rsid w:val="00B255A2"/>
    <w:rsid w:val="00B271BF"/>
    <w:rsid w:val="00B31F0F"/>
    <w:rsid w:val="00B72ACC"/>
    <w:rsid w:val="00B72C15"/>
    <w:rsid w:val="00B83D88"/>
    <w:rsid w:val="00B9082A"/>
    <w:rsid w:val="00BA2EB0"/>
    <w:rsid w:val="00BB0F8F"/>
    <w:rsid w:val="00BC0C2C"/>
    <w:rsid w:val="00BE147F"/>
    <w:rsid w:val="00BE28CB"/>
    <w:rsid w:val="00BF6AFA"/>
    <w:rsid w:val="00C04953"/>
    <w:rsid w:val="00C16672"/>
    <w:rsid w:val="00C3111A"/>
    <w:rsid w:val="00C324F4"/>
    <w:rsid w:val="00C421AC"/>
    <w:rsid w:val="00C506C8"/>
    <w:rsid w:val="00C57B6B"/>
    <w:rsid w:val="00C600D1"/>
    <w:rsid w:val="00C60994"/>
    <w:rsid w:val="00C66228"/>
    <w:rsid w:val="00C82902"/>
    <w:rsid w:val="00C8369B"/>
    <w:rsid w:val="00C958ED"/>
    <w:rsid w:val="00C964AA"/>
    <w:rsid w:val="00CB13F7"/>
    <w:rsid w:val="00CB3860"/>
    <w:rsid w:val="00CC306A"/>
    <w:rsid w:val="00CD2BC8"/>
    <w:rsid w:val="00CE50CF"/>
    <w:rsid w:val="00CF74C9"/>
    <w:rsid w:val="00D23B13"/>
    <w:rsid w:val="00D55B9F"/>
    <w:rsid w:val="00D55F88"/>
    <w:rsid w:val="00D77403"/>
    <w:rsid w:val="00D77E8A"/>
    <w:rsid w:val="00D821C3"/>
    <w:rsid w:val="00D90B92"/>
    <w:rsid w:val="00D94003"/>
    <w:rsid w:val="00DA2182"/>
    <w:rsid w:val="00DA2F4D"/>
    <w:rsid w:val="00DB0C5E"/>
    <w:rsid w:val="00DB137F"/>
    <w:rsid w:val="00DB2345"/>
    <w:rsid w:val="00DB3834"/>
    <w:rsid w:val="00DB62CF"/>
    <w:rsid w:val="00DB7243"/>
    <w:rsid w:val="00DE7E44"/>
    <w:rsid w:val="00DF1AAA"/>
    <w:rsid w:val="00DF3FF0"/>
    <w:rsid w:val="00E42DD5"/>
    <w:rsid w:val="00E5322D"/>
    <w:rsid w:val="00E5460B"/>
    <w:rsid w:val="00E7783B"/>
    <w:rsid w:val="00E82ED6"/>
    <w:rsid w:val="00E927D1"/>
    <w:rsid w:val="00EA7058"/>
    <w:rsid w:val="00EB0C52"/>
    <w:rsid w:val="00EB2400"/>
    <w:rsid w:val="00EC3052"/>
    <w:rsid w:val="00EC4128"/>
    <w:rsid w:val="00EC673B"/>
    <w:rsid w:val="00ED300D"/>
    <w:rsid w:val="00EE4C1D"/>
    <w:rsid w:val="00EE7EE8"/>
    <w:rsid w:val="00EF1C26"/>
    <w:rsid w:val="00F0551D"/>
    <w:rsid w:val="00F11C71"/>
    <w:rsid w:val="00F24C02"/>
    <w:rsid w:val="00F413E9"/>
    <w:rsid w:val="00F53E85"/>
    <w:rsid w:val="00F73D7D"/>
    <w:rsid w:val="00F75C11"/>
    <w:rsid w:val="00F767BB"/>
    <w:rsid w:val="00F865CF"/>
    <w:rsid w:val="00F92C1D"/>
    <w:rsid w:val="00F93B2A"/>
    <w:rsid w:val="00FA1764"/>
    <w:rsid w:val="00FA1891"/>
    <w:rsid w:val="00FA469C"/>
    <w:rsid w:val="00FB49C1"/>
    <w:rsid w:val="00FB627D"/>
    <w:rsid w:val="00FE45FF"/>
    <w:rsid w:val="00FF425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1EE157"/>
  <w15:docId w15:val="{F8596EA4-20EC-4CDE-A1CB-436843CFEC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6C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8766F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766FC"/>
    <w:rPr>
      <w:sz w:val="20"/>
      <w:szCs w:val="20"/>
    </w:rPr>
  </w:style>
  <w:style w:type="character" w:styleId="FootnoteReference">
    <w:name w:val="footnote reference"/>
    <w:basedOn w:val="DefaultParagraphFont"/>
    <w:uiPriority w:val="99"/>
    <w:semiHidden/>
    <w:unhideWhenUsed/>
    <w:rsid w:val="008766FC"/>
    <w:rPr>
      <w:vertAlign w:val="superscript"/>
    </w:rPr>
  </w:style>
  <w:style w:type="character" w:styleId="Hyperlink">
    <w:name w:val="Hyperlink"/>
    <w:basedOn w:val="DefaultParagraphFont"/>
    <w:uiPriority w:val="99"/>
    <w:unhideWhenUsed/>
    <w:rsid w:val="009A761C"/>
    <w:rPr>
      <w:color w:val="0000FF"/>
      <w:u w:val="single"/>
    </w:rPr>
  </w:style>
  <w:style w:type="paragraph" w:styleId="EndnoteText">
    <w:name w:val="endnote text"/>
    <w:basedOn w:val="Normal"/>
    <w:link w:val="EndnoteTextChar"/>
    <w:uiPriority w:val="99"/>
    <w:semiHidden/>
    <w:unhideWhenUsed/>
    <w:rsid w:val="00AC282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C282E"/>
    <w:rPr>
      <w:sz w:val="20"/>
      <w:szCs w:val="20"/>
    </w:rPr>
  </w:style>
  <w:style w:type="character" w:styleId="EndnoteReference">
    <w:name w:val="endnote reference"/>
    <w:basedOn w:val="DefaultParagraphFont"/>
    <w:uiPriority w:val="99"/>
    <w:semiHidden/>
    <w:unhideWhenUsed/>
    <w:rsid w:val="00AC282E"/>
    <w:rPr>
      <w:vertAlign w:val="superscript"/>
    </w:rPr>
  </w:style>
  <w:style w:type="paragraph" w:styleId="Header">
    <w:name w:val="header"/>
    <w:basedOn w:val="Normal"/>
    <w:link w:val="HeaderChar"/>
    <w:uiPriority w:val="99"/>
    <w:unhideWhenUsed/>
    <w:rsid w:val="00FE45FF"/>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45FF"/>
  </w:style>
  <w:style w:type="paragraph" w:styleId="Footer">
    <w:name w:val="footer"/>
    <w:basedOn w:val="Normal"/>
    <w:link w:val="FooterChar"/>
    <w:uiPriority w:val="99"/>
    <w:unhideWhenUsed/>
    <w:rsid w:val="00FE45FF"/>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45FF"/>
  </w:style>
  <w:style w:type="character" w:styleId="CommentReference">
    <w:name w:val="annotation reference"/>
    <w:basedOn w:val="DefaultParagraphFont"/>
    <w:uiPriority w:val="99"/>
    <w:semiHidden/>
    <w:unhideWhenUsed/>
    <w:rsid w:val="00DB0C5E"/>
    <w:rPr>
      <w:sz w:val="16"/>
      <w:szCs w:val="16"/>
    </w:rPr>
  </w:style>
  <w:style w:type="paragraph" w:styleId="CommentText">
    <w:name w:val="annotation text"/>
    <w:basedOn w:val="Normal"/>
    <w:link w:val="CommentTextChar"/>
    <w:uiPriority w:val="99"/>
    <w:unhideWhenUsed/>
    <w:rsid w:val="00DB0C5E"/>
    <w:pPr>
      <w:spacing w:line="240" w:lineRule="auto"/>
    </w:pPr>
    <w:rPr>
      <w:sz w:val="20"/>
      <w:szCs w:val="20"/>
    </w:rPr>
  </w:style>
  <w:style w:type="character" w:customStyle="1" w:styleId="CommentTextChar">
    <w:name w:val="Comment Text Char"/>
    <w:basedOn w:val="DefaultParagraphFont"/>
    <w:link w:val="CommentText"/>
    <w:uiPriority w:val="99"/>
    <w:rsid w:val="00DB0C5E"/>
    <w:rPr>
      <w:sz w:val="20"/>
      <w:szCs w:val="20"/>
    </w:rPr>
  </w:style>
  <w:style w:type="paragraph" w:styleId="CommentSubject">
    <w:name w:val="annotation subject"/>
    <w:basedOn w:val="CommentText"/>
    <w:next w:val="CommentText"/>
    <w:link w:val="CommentSubjectChar"/>
    <w:uiPriority w:val="99"/>
    <w:semiHidden/>
    <w:unhideWhenUsed/>
    <w:rsid w:val="00DB0C5E"/>
    <w:rPr>
      <w:b/>
      <w:bCs/>
    </w:rPr>
  </w:style>
  <w:style w:type="character" w:customStyle="1" w:styleId="CommentSubjectChar">
    <w:name w:val="Comment Subject Char"/>
    <w:basedOn w:val="CommentTextChar"/>
    <w:link w:val="CommentSubject"/>
    <w:uiPriority w:val="99"/>
    <w:semiHidden/>
    <w:rsid w:val="00DB0C5E"/>
    <w:rPr>
      <w:b/>
      <w:bCs/>
      <w:sz w:val="20"/>
      <w:szCs w:val="20"/>
    </w:rPr>
  </w:style>
  <w:style w:type="character" w:styleId="Emphasis">
    <w:name w:val="Emphasis"/>
    <w:basedOn w:val="DefaultParagraphFont"/>
    <w:uiPriority w:val="20"/>
    <w:qFormat/>
    <w:rsid w:val="00B271BF"/>
    <w:rPr>
      <w:i/>
      <w:iCs/>
    </w:rPr>
  </w:style>
  <w:style w:type="character" w:styleId="FollowedHyperlink">
    <w:name w:val="FollowedHyperlink"/>
    <w:basedOn w:val="DefaultParagraphFont"/>
    <w:uiPriority w:val="99"/>
    <w:semiHidden/>
    <w:unhideWhenUsed/>
    <w:rsid w:val="0095010A"/>
    <w:rPr>
      <w:color w:val="954F72" w:themeColor="followedHyperlink"/>
      <w:u w:val="single"/>
    </w:rPr>
  </w:style>
  <w:style w:type="paragraph" w:styleId="NormalWeb">
    <w:name w:val="Normal (Web)"/>
    <w:basedOn w:val="Normal"/>
    <w:uiPriority w:val="99"/>
    <w:semiHidden/>
    <w:unhideWhenUsed/>
    <w:rsid w:val="0095010A"/>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csl-left-margin">
    <w:name w:val="csl-left-margin"/>
    <w:basedOn w:val="DefaultParagraphFont"/>
    <w:rsid w:val="0095010A"/>
  </w:style>
  <w:style w:type="character" w:customStyle="1" w:styleId="csl-right-inline">
    <w:name w:val="csl-right-inline"/>
    <w:basedOn w:val="DefaultParagraphFont"/>
    <w:rsid w:val="0095010A"/>
  </w:style>
  <w:style w:type="paragraph" w:styleId="Revision">
    <w:name w:val="Revision"/>
    <w:hidden/>
    <w:uiPriority w:val="99"/>
    <w:semiHidden/>
    <w:rsid w:val="000C4DE2"/>
    <w:pPr>
      <w:spacing w:after="0" w:line="240" w:lineRule="auto"/>
    </w:pPr>
  </w:style>
  <w:style w:type="character" w:customStyle="1" w:styleId="UnresolvedMention">
    <w:name w:val="Unresolved Mention"/>
    <w:basedOn w:val="DefaultParagraphFont"/>
    <w:uiPriority w:val="99"/>
    <w:semiHidden/>
    <w:unhideWhenUsed/>
    <w:rsid w:val="00167919"/>
    <w:rPr>
      <w:color w:val="605E5C"/>
      <w:shd w:val="clear" w:color="auto" w:fill="E1DFDD"/>
    </w:rPr>
  </w:style>
  <w:style w:type="table" w:styleId="TableGrid">
    <w:name w:val="Table Grid"/>
    <w:basedOn w:val="TableNormal"/>
    <w:uiPriority w:val="39"/>
    <w:rsid w:val="002915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96C00"/>
    <w:pPr>
      <w:ind w:left="720"/>
      <w:contextualSpacing/>
    </w:pPr>
  </w:style>
  <w:style w:type="character" w:styleId="PageNumber">
    <w:name w:val="page number"/>
    <w:basedOn w:val="DefaultParagraphFont"/>
    <w:uiPriority w:val="99"/>
    <w:semiHidden/>
    <w:unhideWhenUsed/>
    <w:rsid w:val="004032BA"/>
  </w:style>
  <w:style w:type="paragraph" w:styleId="Caption">
    <w:name w:val="caption"/>
    <w:basedOn w:val="Normal"/>
    <w:next w:val="Normal"/>
    <w:link w:val="CaptionChar"/>
    <w:unhideWhenUsed/>
    <w:qFormat/>
    <w:rsid w:val="004032BA"/>
    <w:pPr>
      <w:spacing w:after="200" w:line="240" w:lineRule="auto"/>
    </w:pPr>
    <w:rPr>
      <w:i/>
      <w:iCs/>
      <w:color w:val="44546A" w:themeColor="text2"/>
      <w:sz w:val="18"/>
      <w:szCs w:val="18"/>
    </w:rPr>
  </w:style>
  <w:style w:type="character" w:customStyle="1" w:styleId="CaptionChar">
    <w:name w:val="Caption Char"/>
    <w:link w:val="Caption"/>
    <w:rsid w:val="00B216ED"/>
    <w:rPr>
      <w:i/>
      <w:iCs/>
      <w:color w:val="44546A" w:themeColor="text2"/>
      <w:sz w:val="18"/>
      <w:szCs w:val="18"/>
    </w:rPr>
  </w:style>
  <w:style w:type="paragraph" w:styleId="NoSpacing">
    <w:name w:val="No Spacing"/>
    <w:link w:val="NoSpacingChar"/>
    <w:uiPriority w:val="1"/>
    <w:qFormat/>
    <w:rsid w:val="00B216ED"/>
    <w:pPr>
      <w:spacing w:after="0" w:line="240" w:lineRule="auto"/>
    </w:pPr>
    <w:rPr>
      <w:rFonts w:ascii="Arial" w:eastAsia="Arial Unicode MS" w:hAnsi="Arial" w:cs="Miriam"/>
      <w:szCs w:val="20"/>
      <w:lang w:bidi="ar-SA"/>
    </w:rPr>
  </w:style>
  <w:style w:type="character" w:customStyle="1" w:styleId="NoSpacingChar">
    <w:name w:val="No Spacing Char"/>
    <w:link w:val="NoSpacing"/>
    <w:uiPriority w:val="1"/>
    <w:locked/>
    <w:rsid w:val="00B216ED"/>
    <w:rPr>
      <w:rFonts w:ascii="Arial" w:eastAsia="Arial Unicode MS" w:hAnsi="Arial" w:cs="Miriam"/>
      <w:szCs w:val="20"/>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46576">
      <w:bodyDiv w:val="1"/>
      <w:marLeft w:val="0"/>
      <w:marRight w:val="0"/>
      <w:marTop w:val="0"/>
      <w:marBottom w:val="0"/>
      <w:divBdr>
        <w:top w:val="none" w:sz="0" w:space="0" w:color="auto"/>
        <w:left w:val="none" w:sz="0" w:space="0" w:color="auto"/>
        <w:bottom w:val="none" w:sz="0" w:space="0" w:color="auto"/>
        <w:right w:val="none" w:sz="0" w:space="0" w:color="auto"/>
      </w:divBdr>
    </w:div>
    <w:div w:id="93404936">
      <w:bodyDiv w:val="1"/>
      <w:marLeft w:val="0"/>
      <w:marRight w:val="0"/>
      <w:marTop w:val="0"/>
      <w:marBottom w:val="0"/>
      <w:divBdr>
        <w:top w:val="none" w:sz="0" w:space="0" w:color="auto"/>
        <w:left w:val="none" w:sz="0" w:space="0" w:color="auto"/>
        <w:bottom w:val="none" w:sz="0" w:space="0" w:color="auto"/>
        <w:right w:val="none" w:sz="0" w:space="0" w:color="auto"/>
      </w:divBdr>
    </w:div>
    <w:div w:id="106388464">
      <w:bodyDiv w:val="1"/>
      <w:marLeft w:val="0"/>
      <w:marRight w:val="0"/>
      <w:marTop w:val="0"/>
      <w:marBottom w:val="0"/>
      <w:divBdr>
        <w:top w:val="none" w:sz="0" w:space="0" w:color="auto"/>
        <w:left w:val="none" w:sz="0" w:space="0" w:color="auto"/>
        <w:bottom w:val="none" w:sz="0" w:space="0" w:color="auto"/>
        <w:right w:val="none" w:sz="0" w:space="0" w:color="auto"/>
      </w:divBdr>
    </w:div>
    <w:div w:id="120539103">
      <w:bodyDiv w:val="1"/>
      <w:marLeft w:val="0"/>
      <w:marRight w:val="0"/>
      <w:marTop w:val="0"/>
      <w:marBottom w:val="0"/>
      <w:divBdr>
        <w:top w:val="none" w:sz="0" w:space="0" w:color="auto"/>
        <w:left w:val="none" w:sz="0" w:space="0" w:color="auto"/>
        <w:bottom w:val="none" w:sz="0" w:space="0" w:color="auto"/>
        <w:right w:val="none" w:sz="0" w:space="0" w:color="auto"/>
      </w:divBdr>
    </w:div>
    <w:div w:id="125661135">
      <w:bodyDiv w:val="1"/>
      <w:marLeft w:val="0"/>
      <w:marRight w:val="0"/>
      <w:marTop w:val="0"/>
      <w:marBottom w:val="0"/>
      <w:divBdr>
        <w:top w:val="none" w:sz="0" w:space="0" w:color="auto"/>
        <w:left w:val="none" w:sz="0" w:space="0" w:color="auto"/>
        <w:bottom w:val="none" w:sz="0" w:space="0" w:color="auto"/>
        <w:right w:val="none" w:sz="0" w:space="0" w:color="auto"/>
      </w:divBdr>
    </w:div>
    <w:div w:id="126246525">
      <w:bodyDiv w:val="1"/>
      <w:marLeft w:val="0"/>
      <w:marRight w:val="0"/>
      <w:marTop w:val="0"/>
      <w:marBottom w:val="0"/>
      <w:divBdr>
        <w:top w:val="none" w:sz="0" w:space="0" w:color="auto"/>
        <w:left w:val="none" w:sz="0" w:space="0" w:color="auto"/>
        <w:bottom w:val="none" w:sz="0" w:space="0" w:color="auto"/>
        <w:right w:val="none" w:sz="0" w:space="0" w:color="auto"/>
      </w:divBdr>
    </w:div>
    <w:div w:id="144201502">
      <w:bodyDiv w:val="1"/>
      <w:marLeft w:val="0"/>
      <w:marRight w:val="0"/>
      <w:marTop w:val="0"/>
      <w:marBottom w:val="0"/>
      <w:divBdr>
        <w:top w:val="none" w:sz="0" w:space="0" w:color="auto"/>
        <w:left w:val="none" w:sz="0" w:space="0" w:color="auto"/>
        <w:bottom w:val="none" w:sz="0" w:space="0" w:color="auto"/>
        <w:right w:val="none" w:sz="0" w:space="0" w:color="auto"/>
      </w:divBdr>
    </w:div>
    <w:div w:id="160047064">
      <w:bodyDiv w:val="1"/>
      <w:marLeft w:val="0"/>
      <w:marRight w:val="0"/>
      <w:marTop w:val="0"/>
      <w:marBottom w:val="0"/>
      <w:divBdr>
        <w:top w:val="none" w:sz="0" w:space="0" w:color="auto"/>
        <w:left w:val="none" w:sz="0" w:space="0" w:color="auto"/>
        <w:bottom w:val="none" w:sz="0" w:space="0" w:color="auto"/>
        <w:right w:val="none" w:sz="0" w:space="0" w:color="auto"/>
      </w:divBdr>
    </w:div>
    <w:div w:id="169686725">
      <w:bodyDiv w:val="1"/>
      <w:marLeft w:val="0"/>
      <w:marRight w:val="0"/>
      <w:marTop w:val="0"/>
      <w:marBottom w:val="0"/>
      <w:divBdr>
        <w:top w:val="none" w:sz="0" w:space="0" w:color="auto"/>
        <w:left w:val="none" w:sz="0" w:space="0" w:color="auto"/>
        <w:bottom w:val="none" w:sz="0" w:space="0" w:color="auto"/>
        <w:right w:val="none" w:sz="0" w:space="0" w:color="auto"/>
      </w:divBdr>
    </w:div>
    <w:div w:id="173543050">
      <w:bodyDiv w:val="1"/>
      <w:marLeft w:val="0"/>
      <w:marRight w:val="0"/>
      <w:marTop w:val="0"/>
      <w:marBottom w:val="0"/>
      <w:divBdr>
        <w:top w:val="none" w:sz="0" w:space="0" w:color="auto"/>
        <w:left w:val="none" w:sz="0" w:space="0" w:color="auto"/>
        <w:bottom w:val="none" w:sz="0" w:space="0" w:color="auto"/>
        <w:right w:val="none" w:sz="0" w:space="0" w:color="auto"/>
      </w:divBdr>
    </w:div>
    <w:div w:id="185096825">
      <w:bodyDiv w:val="1"/>
      <w:marLeft w:val="0"/>
      <w:marRight w:val="0"/>
      <w:marTop w:val="0"/>
      <w:marBottom w:val="0"/>
      <w:divBdr>
        <w:top w:val="none" w:sz="0" w:space="0" w:color="auto"/>
        <w:left w:val="none" w:sz="0" w:space="0" w:color="auto"/>
        <w:bottom w:val="none" w:sz="0" w:space="0" w:color="auto"/>
        <w:right w:val="none" w:sz="0" w:space="0" w:color="auto"/>
      </w:divBdr>
    </w:div>
    <w:div w:id="188841940">
      <w:bodyDiv w:val="1"/>
      <w:marLeft w:val="0"/>
      <w:marRight w:val="0"/>
      <w:marTop w:val="0"/>
      <w:marBottom w:val="0"/>
      <w:divBdr>
        <w:top w:val="none" w:sz="0" w:space="0" w:color="auto"/>
        <w:left w:val="none" w:sz="0" w:space="0" w:color="auto"/>
        <w:bottom w:val="none" w:sz="0" w:space="0" w:color="auto"/>
        <w:right w:val="none" w:sz="0" w:space="0" w:color="auto"/>
      </w:divBdr>
    </w:div>
    <w:div w:id="212078685">
      <w:bodyDiv w:val="1"/>
      <w:marLeft w:val="0"/>
      <w:marRight w:val="0"/>
      <w:marTop w:val="0"/>
      <w:marBottom w:val="0"/>
      <w:divBdr>
        <w:top w:val="none" w:sz="0" w:space="0" w:color="auto"/>
        <w:left w:val="none" w:sz="0" w:space="0" w:color="auto"/>
        <w:bottom w:val="none" w:sz="0" w:space="0" w:color="auto"/>
        <w:right w:val="none" w:sz="0" w:space="0" w:color="auto"/>
      </w:divBdr>
    </w:div>
    <w:div w:id="240994740">
      <w:bodyDiv w:val="1"/>
      <w:marLeft w:val="0"/>
      <w:marRight w:val="0"/>
      <w:marTop w:val="0"/>
      <w:marBottom w:val="0"/>
      <w:divBdr>
        <w:top w:val="none" w:sz="0" w:space="0" w:color="auto"/>
        <w:left w:val="none" w:sz="0" w:space="0" w:color="auto"/>
        <w:bottom w:val="none" w:sz="0" w:space="0" w:color="auto"/>
        <w:right w:val="none" w:sz="0" w:space="0" w:color="auto"/>
      </w:divBdr>
    </w:div>
    <w:div w:id="292177706">
      <w:bodyDiv w:val="1"/>
      <w:marLeft w:val="0"/>
      <w:marRight w:val="0"/>
      <w:marTop w:val="0"/>
      <w:marBottom w:val="0"/>
      <w:divBdr>
        <w:top w:val="none" w:sz="0" w:space="0" w:color="auto"/>
        <w:left w:val="none" w:sz="0" w:space="0" w:color="auto"/>
        <w:bottom w:val="none" w:sz="0" w:space="0" w:color="auto"/>
        <w:right w:val="none" w:sz="0" w:space="0" w:color="auto"/>
      </w:divBdr>
    </w:div>
    <w:div w:id="364795198">
      <w:bodyDiv w:val="1"/>
      <w:marLeft w:val="0"/>
      <w:marRight w:val="0"/>
      <w:marTop w:val="0"/>
      <w:marBottom w:val="0"/>
      <w:divBdr>
        <w:top w:val="none" w:sz="0" w:space="0" w:color="auto"/>
        <w:left w:val="none" w:sz="0" w:space="0" w:color="auto"/>
        <w:bottom w:val="none" w:sz="0" w:space="0" w:color="auto"/>
        <w:right w:val="none" w:sz="0" w:space="0" w:color="auto"/>
      </w:divBdr>
    </w:div>
    <w:div w:id="399208891">
      <w:bodyDiv w:val="1"/>
      <w:marLeft w:val="0"/>
      <w:marRight w:val="0"/>
      <w:marTop w:val="0"/>
      <w:marBottom w:val="0"/>
      <w:divBdr>
        <w:top w:val="none" w:sz="0" w:space="0" w:color="auto"/>
        <w:left w:val="none" w:sz="0" w:space="0" w:color="auto"/>
        <w:bottom w:val="none" w:sz="0" w:space="0" w:color="auto"/>
        <w:right w:val="none" w:sz="0" w:space="0" w:color="auto"/>
      </w:divBdr>
    </w:div>
    <w:div w:id="422536059">
      <w:bodyDiv w:val="1"/>
      <w:marLeft w:val="0"/>
      <w:marRight w:val="0"/>
      <w:marTop w:val="0"/>
      <w:marBottom w:val="0"/>
      <w:divBdr>
        <w:top w:val="none" w:sz="0" w:space="0" w:color="auto"/>
        <w:left w:val="none" w:sz="0" w:space="0" w:color="auto"/>
        <w:bottom w:val="none" w:sz="0" w:space="0" w:color="auto"/>
        <w:right w:val="none" w:sz="0" w:space="0" w:color="auto"/>
      </w:divBdr>
    </w:div>
    <w:div w:id="428890649">
      <w:bodyDiv w:val="1"/>
      <w:marLeft w:val="0"/>
      <w:marRight w:val="0"/>
      <w:marTop w:val="0"/>
      <w:marBottom w:val="0"/>
      <w:divBdr>
        <w:top w:val="none" w:sz="0" w:space="0" w:color="auto"/>
        <w:left w:val="none" w:sz="0" w:space="0" w:color="auto"/>
        <w:bottom w:val="none" w:sz="0" w:space="0" w:color="auto"/>
        <w:right w:val="none" w:sz="0" w:space="0" w:color="auto"/>
      </w:divBdr>
    </w:div>
    <w:div w:id="430204335">
      <w:bodyDiv w:val="1"/>
      <w:marLeft w:val="0"/>
      <w:marRight w:val="0"/>
      <w:marTop w:val="0"/>
      <w:marBottom w:val="0"/>
      <w:divBdr>
        <w:top w:val="none" w:sz="0" w:space="0" w:color="auto"/>
        <w:left w:val="none" w:sz="0" w:space="0" w:color="auto"/>
        <w:bottom w:val="none" w:sz="0" w:space="0" w:color="auto"/>
        <w:right w:val="none" w:sz="0" w:space="0" w:color="auto"/>
      </w:divBdr>
    </w:div>
    <w:div w:id="452408674">
      <w:bodyDiv w:val="1"/>
      <w:marLeft w:val="0"/>
      <w:marRight w:val="0"/>
      <w:marTop w:val="0"/>
      <w:marBottom w:val="0"/>
      <w:divBdr>
        <w:top w:val="none" w:sz="0" w:space="0" w:color="auto"/>
        <w:left w:val="none" w:sz="0" w:space="0" w:color="auto"/>
        <w:bottom w:val="none" w:sz="0" w:space="0" w:color="auto"/>
        <w:right w:val="none" w:sz="0" w:space="0" w:color="auto"/>
      </w:divBdr>
    </w:div>
    <w:div w:id="471484919">
      <w:bodyDiv w:val="1"/>
      <w:marLeft w:val="0"/>
      <w:marRight w:val="0"/>
      <w:marTop w:val="0"/>
      <w:marBottom w:val="0"/>
      <w:divBdr>
        <w:top w:val="none" w:sz="0" w:space="0" w:color="auto"/>
        <w:left w:val="none" w:sz="0" w:space="0" w:color="auto"/>
        <w:bottom w:val="none" w:sz="0" w:space="0" w:color="auto"/>
        <w:right w:val="none" w:sz="0" w:space="0" w:color="auto"/>
      </w:divBdr>
    </w:div>
    <w:div w:id="472909831">
      <w:bodyDiv w:val="1"/>
      <w:marLeft w:val="0"/>
      <w:marRight w:val="0"/>
      <w:marTop w:val="0"/>
      <w:marBottom w:val="0"/>
      <w:divBdr>
        <w:top w:val="none" w:sz="0" w:space="0" w:color="auto"/>
        <w:left w:val="none" w:sz="0" w:space="0" w:color="auto"/>
        <w:bottom w:val="none" w:sz="0" w:space="0" w:color="auto"/>
        <w:right w:val="none" w:sz="0" w:space="0" w:color="auto"/>
      </w:divBdr>
    </w:div>
    <w:div w:id="480078897">
      <w:bodyDiv w:val="1"/>
      <w:marLeft w:val="0"/>
      <w:marRight w:val="0"/>
      <w:marTop w:val="0"/>
      <w:marBottom w:val="0"/>
      <w:divBdr>
        <w:top w:val="none" w:sz="0" w:space="0" w:color="auto"/>
        <w:left w:val="none" w:sz="0" w:space="0" w:color="auto"/>
        <w:bottom w:val="none" w:sz="0" w:space="0" w:color="auto"/>
        <w:right w:val="none" w:sz="0" w:space="0" w:color="auto"/>
      </w:divBdr>
    </w:div>
    <w:div w:id="480922559">
      <w:bodyDiv w:val="1"/>
      <w:marLeft w:val="0"/>
      <w:marRight w:val="0"/>
      <w:marTop w:val="0"/>
      <w:marBottom w:val="0"/>
      <w:divBdr>
        <w:top w:val="none" w:sz="0" w:space="0" w:color="auto"/>
        <w:left w:val="none" w:sz="0" w:space="0" w:color="auto"/>
        <w:bottom w:val="none" w:sz="0" w:space="0" w:color="auto"/>
        <w:right w:val="none" w:sz="0" w:space="0" w:color="auto"/>
      </w:divBdr>
    </w:div>
    <w:div w:id="529992398">
      <w:bodyDiv w:val="1"/>
      <w:marLeft w:val="0"/>
      <w:marRight w:val="0"/>
      <w:marTop w:val="0"/>
      <w:marBottom w:val="0"/>
      <w:divBdr>
        <w:top w:val="none" w:sz="0" w:space="0" w:color="auto"/>
        <w:left w:val="none" w:sz="0" w:space="0" w:color="auto"/>
        <w:bottom w:val="none" w:sz="0" w:space="0" w:color="auto"/>
        <w:right w:val="none" w:sz="0" w:space="0" w:color="auto"/>
      </w:divBdr>
      <w:divsChild>
        <w:div w:id="789784122">
          <w:marLeft w:val="0"/>
          <w:marRight w:val="0"/>
          <w:marTop w:val="0"/>
          <w:marBottom w:val="0"/>
          <w:divBdr>
            <w:top w:val="none" w:sz="0" w:space="0" w:color="auto"/>
            <w:left w:val="none" w:sz="0" w:space="0" w:color="auto"/>
            <w:bottom w:val="none" w:sz="0" w:space="0" w:color="auto"/>
            <w:right w:val="none" w:sz="0" w:space="0" w:color="auto"/>
          </w:divBdr>
        </w:div>
        <w:div w:id="1719083347">
          <w:marLeft w:val="0"/>
          <w:marRight w:val="0"/>
          <w:marTop w:val="0"/>
          <w:marBottom w:val="0"/>
          <w:divBdr>
            <w:top w:val="none" w:sz="0" w:space="0" w:color="auto"/>
            <w:left w:val="none" w:sz="0" w:space="0" w:color="auto"/>
            <w:bottom w:val="none" w:sz="0" w:space="0" w:color="auto"/>
            <w:right w:val="none" w:sz="0" w:space="0" w:color="auto"/>
          </w:divBdr>
        </w:div>
        <w:div w:id="1411197414">
          <w:marLeft w:val="0"/>
          <w:marRight w:val="0"/>
          <w:marTop w:val="0"/>
          <w:marBottom w:val="0"/>
          <w:divBdr>
            <w:top w:val="none" w:sz="0" w:space="0" w:color="auto"/>
            <w:left w:val="none" w:sz="0" w:space="0" w:color="auto"/>
            <w:bottom w:val="none" w:sz="0" w:space="0" w:color="auto"/>
            <w:right w:val="none" w:sz="0" w:space="0" w:color="auto"/>
          </w:divBdr>
        </w:div>
        <w:div w:id="1675305752">
          <w:marLeft w:val="0"/>
          <w:marRight w:val="0"/>
          <w:marTop w:val="0"/>
          <w:marBottom w:val="0"/>
          <w:divBdr>
            <w:top w:val="none" w:sz="0" w:space="0" w:color="auto"/>
            <w:left w:val="none" w:sz="0" w:space="0" w:color="auto"/>
            <w:bottom w:val="none" w:sz="0" w:space="0" w:color="auto"/>
            <w:right w:val="none" w:sz="0" w:space="0" w:color="auto"/>
          </w:divBdr>
        </w:div>
        <w:div w:id="85227729">
          <w:marLeft w:val="0"/>
          <w:marRight w:val="0"/>
          <w:marTop w:val="0"/>
          <w:marBottom w:val="0"/>
          <w:divBdr>
            <w:top w:val="none" w:sz="0" w:space="0" w:color="auto"/>
            <w:left w:val="none" w:sz="0" w:space="0" w:color="auto"/>
            <w:bottom w:val="none" w:sz="0" w:space="0" w:color="auto"/>
            <w:right w:val="none" w:sz="0" w:space="0" w:color="auto"/>
          </w:divBdr>
        </w:div>
      </w:divsChild>
    </w:div>
    <w:div w:id="555357399">
      <w:bodyDiv w:val="1"/>
      <w:marLeft w:val="0"/>
      <w:marRight w:val="0"/>
      <w:marTop w:val="0"/>
      <w:marBottom w:val="0"/>
      <w:divBdr>
        <w:top w:val="none" w:sz="0" w:space="0" w:color="auto"/>
        <w:left w:val="none" w:sz="0" w:space="0" w:color="auto"/>
        <w:bottom w:val="none" w:sz="0" w:space="0" w:color="auto"/>
        <w:right w:val="none" w:sz="0" w:space="0" w:color="auto"/>
      </w:divBdr>
    </w:div>
    <w:div w:id="573703706">
      <w:bodyDiv w:val="1"/>
      <w:marLeft w:val="0"/>
      <w:marRight w:val="0"/>
      <w:marTop w:val="0"/>
      <w:marBottom w:val="0"/>
      <w:divBdr>
        <w:top w:val="none" w:sz="0" w:space="0" w:color="auto"/>
        <w:left w:val="none" w:sz="0" w:space="0" w:color="auto"/>
        <w:bottom w:val="none" w:sz="0" w:space="0" w:color="auto"/>
        <w:right w:val="none" w:sz="0" w:space="0" w:color="auto"/>
      </w:divBdr>
    </w:div>
    <w:div w:id="576597633">
      <w:bodyDiv w:val="1"/>
      <w:marLeft w:val="0"/>
      <w:marRight w:val="0"/>
      <w:marTop w:val="0"/>
      <w:marBottom w:val="0"/>
      <w:divBdr>
        <w:top w:val="none" w:sz="0" w:space="0" w:color="auto"/>
        <w:left w:val="none" w:sz="0" w:space="0" w:color="auto"/>
        <w:bottom w:val="none" w:sz="0" w:space="0" w:color="auto"/>
        <w:right w:val="none" w:sz="0" w:space="0" w:color="auto"/>
      </w:divBdr>
    </w:div>
    <w:div w:id="583759767">
      <w:bodyDiv w:val="1"/>
      <w:marLeft w:val="0"/>
      <w:marRight w:val="0"/>
      <w:marTop w:val="0"/>
      <w:marBottom w:val="0"/>
      <w:divBdr>
        <w:top w:val="none" w:sz="0" w:space="0" w:color="auto"/>
        <w:left w:val="none" w:sz="0" w:space="0" w:color="auto"/>
        <w:bottom w:val="none" w:sz="0" w:space="0" w:color="auto"/>
        <w:right w:val="none" w:sz="0" w:space="0" w:color="auto"/>
      </w:divBdr>
    </w:div>
    <w:div w:id="657616826">
      <w:bodyDiv w:val="1"/>
      <w:marLeft w:val="0"/>
      <w:marRight w:val="0"/>
      <w:marTop w:val="0"/>
      <w:marBottom w:val="0"/>
      <w:divBdr>
        <w:top w:val="none" w:sz="0" w:space="0" w:color="auto"/>
        <w:left w:val="none" w:sz="0" w:space="0" w:color="auto"/>
        <w:bottom w:val="none" w:sz="0" w:space="0" w:color="auto"/>
        <w:right w:val="none" w:sz="0" w:space="0" w:color="auto"/>
      </w:divBdr>
    </w:div>
    <w:div w:id="708065606">
      <w:bodyDiv w:val="1"/>
      <w:marLeft w:val="0"/>
      <w:marRight w:val="0"/>
      <w:marTop w:val="0"/>
      <w:marBottom w:val="0"/>
      <w:divBdr>
        <w:top w:val="none" w:sz="0" w:space="0" w:color="auto"/>
        <w:left w:val="none" w:sz="0" w:space="0" w:color="auto"/>
        <w:bottom w:val="none" w:sz="0" w:space="0" w:color="auto"/>
        <w:right w:val="none" w:sz="0" w:space="0" w:color="auto"/>
      </w:divBdr>
    </w:div>
    <w:div w:id="711734285">
      <w:bodyDiv w:val="1"/>
      <w:marLeft w:val="0"/>
      <w:marRight w:val="0"/>
      <w:marTop w:val="0"/>
      <w:marBottom w:val="0"/>
      <w:divBdr>
        <w:top w:val="none" w:sz="0" w:space="0" w:color="auto"/>
        <w:left w:val="none" w:sz="0" w:space="0" w:color="auto"/>
        <w:bottom w:val="none" w:sz="0" w:space="0" w:color="auto"/>
        <w:right w:val="none" w:sz="0" w:space="0" w:color="auto"/>
      </w:divBdr>
    </w:div>
    <w:div w:id="730154127">
      <w:bodyDiv w:val="1"/>
      <w:marLeft w:val="0"/>
      <w:marRight w:val="0"/>
      <w:marTop w:val="0"/>
      <w:marBottom w:val="0"/>
      <w:divBdr>
        <w:top w:val="none" w:sz="0" w:space="0" w:color="auto"/>
        <w:left w:val="none" w:sz="0" w:space="0" w:color="auto"/>
        <w:bottom w:val="none" w:sz="0" w:space="0" w:color="auto"/>
        <w:right w:val="none" w:sz="0" w:space="0" w:color="auto"/>
      </w:divBdr>
    </w:div>
    <w:div w:id="766312737">
      <w:bodyDiv w:val="1"/>
      <w:marLeft w:val="0"/>
      <w:marRight w:val="0"/>
      <w:marTop w:val="0"/>
      <w:marBottom w:val="0"/>
      <w:divBdr>
        <w:top w:val="none" w:sz="0" w:space="0" w:color="auto"/>
        <w:left w:val="none" w:sz="0" w:space="0" w:color="auto"/>
        <w:bottom w:val="none" w:sz="0" w:space="0" w:color="auto"/>
        <w:right w:val="none" w:sz="0" w:space="0" w:color="auto"/>
      </w:divBdr>
    </w:div>
    <w:div w:id="782456056">
      <w:bodyDiv w:val="1"/>
      <w:marLeft w:val="0"/>
      <w:marRight w:val="0"/>
      <w:marTop w:val="0"/>
      <w:marBottom w:val="0"/>
      <w:divBdr>
        <w:top w:val="none" w:sz="0" w:space="0" w:color="auto"/>
        <w:left w:val="none" w:sz="0" w:space="0" w:color="auto"/>
        <w:bottom w:val="none" w:sz="0" w:space="0" w:color="auto"/>
        <w:right w:val="none" w:sz="0" w:space="0" w:color="auto"/>
      </w:divBdr>
    </w:div>
    <w:div w:id="820536308">
      <w:bodyDiv w:val="1"/>
      <w:marLeft w:val="0"/>
      <w:marRight w:val="0"/>
      <w:marTop w:val="0"/>
      <w:marBottom w:val="0"/>
      <w:divBdr>
        <w:top w:val="none" w:sz="0" w:space="0" w:color="auto"/>
        <w:left w:val="none" w:sz="0" w:space="0" w:color="auto"/>
        <w:bottom w:val="none" w:sz="0" w:space="0" w:color="auto"/>
        <w:right w:val="none" w:sz="0" w:space="0" w:color="auto"/>
      </w:divBdr>
    </w:div>
    <w:div w:id="854345825">
      <w:bodyDiv w:val="1"/>
      <w:marLeft w:val="0"/>
      <w:marRight w:val="0"/>
      <w:marTop w:val="0"/>
      <w:marBottom w:val="0"/>
      <w:divBdr>
        <w:top w:val="none" w:sz="0" w:space="0" w:color="auto"/>
        <w:left w:val="none" w:sz="0" w:space="0" w:color="auto"/>
        <w:bottom w:val="none" w:sz="0" w:space="0" w:color="auto"/>
        <w:right w:val="none" w:sz="0" w:space="0" w:color="auto"/>
      </w:divBdr>
    </w:div>
    <w:div w:id="862136857">
      <w:bodyDiv w:val="1"/>
      <w:marLeft w:val="0"/>
      <w:marRight w:val="0"/>
      <w:marTop w:val="0"/>
      <w:marBottom w:val="0"/>
      <w:divBdr>
        <w:top w:val="none" w:sz="0" w:space="0" w:color="auto"/>
        <w:left w:val="none" w:sz="0" w:space="0" w:color="auto"/>
        <w:bottom w:val="none" w:sz="0" w:space="0" w:color="auto"/>
        <w:right w:val="none" w:sz="0" w:space="0" w:color="auto"/>
      </w:divBdr>
    </w:div>
    <w:div w:id="866214176">
      <w:bodyDiv w:val="1"/>
      <w:marLeft w:val="0"/>
      <w:marRight w:val="0"/>
      <w:marTop w:val="0"/>
      <w:marBottom w:val="0"/>
      <w:divBdr>
        <w:top w:val="none" w:sz="0" w:space="0" w:color="auto"/>
        <w:left w:val="none" w:sz="0" w:space="0" w:color="auto"/>
        <w:bottom w:val="none" w:sz="0" w:space="0" w:color="auto"/>
        <w:right w:val="none" w:sz="0" w:space="0" w:color="auto"/>
      </w:divBdr>
    </w:div>
    <w:div w:id="874930677">
      <w:bodyDiv w:val="1"/>
      <w:marLeft w:val="0"/>
      <w:marRight w:val="0"/>
      <w:marTop w:val="0"/>
      <w:marBottom w:val="0"/>
      <w:divBdr>
        <w:top w:val="none" w:sz="0" w:space="0" w:color="auto"/>
        <w:left w:val="none" w:sz="0" w:space="0" w:color="auto"/>
        <w:bottom w:val="none" w:sz="0" w:space="0" w:color="auto"/>
        <w:right w:val="none" w:sz="0" w:space="0" w:color="auto"/>
      </w:divBdr>
    </w:div>
    <w:div w:id="875895884">
      <w:bodyDiv w:val="1"/>
      <w:marLeft w:val="0"/>
      <w:marRight w:val="0"/>
      <w:marTop w:val="0"/>
      <w:marBottom w:val="0"/>
      <w:divBdr>
        <w:top w:val="none" w:sz="0" w:space="0" w:color="auto"/>
        <w:left w:val="none" w:sz="0" w:space="0" w:color="auto"/>
        <w:bottom w:val="none" w:sz="0" w:space="0" w:color="auto"/>
        <w:right w:val="none" w:sz="0" w:space="0" w:color="auto"/>
      </w:divBdr>
    </w:div>
    <w:div w:id="885489523">
      <w:bodyDiv w:val="1"/>
      <w:marLeft w:val="0"/>
      <w:marRight w:val="0"/>
      <w:marTop w:val="0"/>
      <w:marBottom w:val="0"/>
      <w:divBdr>
        <w:top w:val="none" w:sz="0" w:space="0" w:color="auto"/>
        <w:left w:val="none" w:sz="0" w:space="0" w:color="auto"/>
        <w:bottom w:val="none" w:sz="0" w:space="0" w:color="auto"/>
        <w:right w:val="none" w:sz="0" w:space="0" w:color="auto"/>
      </w:divBdr>
    </w:div>
    <w:div w:id="904291556">
      <w:bodyDiv w:val="1"/>
      <w:marLeft w:val="0"/>
      <w:marRight w:val="0"/>
      <w:marTop w:val="0"/>
      <w:marBottom w:val="0"/>
      <w:divBdr>
        <w:top w:val="none" w:sz="0" w:space="0" w:color="auto"/>
        <w:left w:val="none" w:sz="0" w:space="0" w:color="auto"/>
        <w:bottom w:val="none" w:sz="0" w:space="0" w:color="auto"/>
        <w:right w:val="none" w:sz="0" w:space="0" w:color="auto"/>
      </w:divBdr>
    </w:div>
    <w:div w:id="909074995">
      <w:bodyDiv w:val="1"/>
      <w:marLeft w:val="0"/>
      <w:marRight w:val="0"/>
      <w:marTop w:val="0"/>
      <w:marBottom w:val="0"/>
      <w:divBdr>
        <w:top w:val="none" w:sz="0" w:space="0" w:color="auto"/>
        <w:left w:val="none" w:sz="0" w:space="0" w:color="auto"/>
        <w:bottom w:val="none" w:sz="0" w:space="0" w:color="auto"/>
        <w:right w:val="none" w:sz="0" w:space="0" w:color="auto"/>
      </w:divBdr>
    </w:div>
    <w:div w:id="970087949">
      <w:bodyDiv w:val="1"/>
      <w:marLeft w:val="0"/>
      <w:marRight w:val="0"/>
      <w:marTop w:val="0"/>
      <w:marBottom w:val="0"/>
      <w:divBdr>
        <w:top w:val="none" w:sz="0" w:space="0" w:color="auto"/>
        <w:left w:val="none" w:sz="0" w:space="0" w:color="auto"/>
        <w:bottom w:val="none" w:sz="0" w:space="0" w:color="auto"/>
        <w:right w:val="none" w:sz="0" w:space="0" w:color="auto"/>
      </w:divBdr>
    </w:div>
    <w:div w:id="1007366542">
      <w:bodyDiv w:val="1"/>
      <w:marLeft w:val="0"/>
      <w:marRight w:val="0"/>
      <w:marTop w:val="0"/>
      <w:marBottom w:val="0"/>
      <w:divBdr>
        <w:top w:val="none" w:sz="0" w:space="0" w:color="auto"/>
        <w:left w:val="none" w:sz="0" w:space="0" w:color="auto"/>
        <w:bottom w:val="none" w:sz="0" w:space="0" w:color="auto"/>
        <w:right w:val="none" w:sz="0" w:space="0" w:color="auto"/>
      </w:divBdr>
    </w:div>
    <w:div w:id="1007755254">
      <w:bodyDiv w:val="1"/>
      <w:marLeft w:val="0"/>
      <w:marRight w:val="0"/>
      <w:marTop w:val="0"/>
      <w:marBottom w:val="0"/>
      <w:divBdr>
        <w:top w:val="none" w:sz="0" w:space="0" w:color="auto"/>
        <w:left w:val="none" w:sz="0" w:space="0" w:color="auto"/>
        <w:bottom w:val="none" w:sz="0" w:space="0" w:color="auto"/>
        <w:right w:val="none" w:sz="0" w:space="0" w:color="auto"/>
      </w:divBdr>
    </w:div>
    <w:div w:id="1026831351">
      <w:bodyDiv w:val="1"/>
      <w:marLeft w:val="0"/>
      <w:marRight w:val="0"/>
      <w:marTop w:val="0"/>
      <w:marBottom w:val="0"/>
      <w:divBdr>
        <w:top w:val="none" w:sz="0" w:space="0" w:color="auto"/>
        <w:left w:val="none" w:sz="0" w:space="0" w:color="auto"/>
        <w:bottom w:val="none" w:sz="0" w:space="0" w:color="auto"/>
        <w:right w:val="none" w:sz="0" w:space="0" w:color="auto"/>
      </w:divBdr>
    </w:div>
    <w:div w:id="1033505506">
      <w:bodyDiv w:val="1"/>
      <w:marLeft w:val="0"/>
      <w:marRight w:val="0"/>
      <w:marTop w:val="0"/>
      <w:marBottom w:val="0"/>
      <w:divBdr>
        <w:top w:val="none" w:sz="0" w:space="0" w:color="auto"/>
        <w:left w:val="none" w:sz="0" w:space="0" w:color="auto"/>
        <w:bottom w:val="none" w:sz="0" w:space="0" w:color="auto"/>
        <w:right w:val="none" w:sz="0" w:space="0" w:color="auto"/>
      </w:divBdr>
    </w:div>
    <w:div w:id="1043673671">
      <w:bodyDiv w:val="1"/>
      <w:marLeft w:val="0"/>
      <w:marRight w:val="0"/>
      <w:marTop w:val="0"/>
      <w:marBottom w:val="0"/>
      <w:divBdr>
        <w:top w:val="none" w:sz="0" w:space="0" w:color="auto"/>
        <w:left w:val="none" w:sz="0" w:space="0" w:color="auto"/>
        <w:bottom w:val="none" w:sz="0" w:space="0" w:color="auto"/>
        <w:right w:val="none" w:sz="0" w:space="0" w:color="auto"/>
      </w:divBdr>
    </w:div>
    <w:div w:id="1065225116">
      <w:bodyDiv w:val="1"/>
      <w:marLeft w:val="0"/>
      <w:marRight w:val="0"/>
      <w:marTop w:val="0"/>
      <w:marBottom w:val="0"/>
      <w:divBdr>
        <w:top w:val="none" w:sz="0" w:space="0" w:color="auto"/>
        <w:left w:val="none" w:sz="0" w:space="0" w:color="auto"/>
        <w:bottom w:val="none" w:sz="0" w:space="0" w:color="auto"/>
        <w:right w:val="none" w:sz="0" w:space="0" w:color="auto"/>
      </w:divBdr>
    </w:div>
    <w:div w:id="1148665921">
      <w:bodyDiv w:val="1"/>
      <w:marLeft w:val="0"/>
      <w:marRight w:val="0"/>
      <w:marTop w:val="0"/>
      <w:marBottom w:val="0"/>
      <w:divBdr>
        <w:top w:val="none" w:sz="0" w:space="0" w:color="auto"/>
        <w:left w:val="none" w:sz="0" w:space="0" w:color="auto"/>
        <w:bottom w:val="none" w:sz="0" w:space="0" w:color="auto"/>
        <w:right w:val="none" w:sz="0" w:space="0" w:color="auto"/>
      </w:divBdr>
    </w:div>
    <w:div w:id="1155604911">
      <w:bodyDiv w:val="1"/>
      <w:marLeft w:val="0"/>
      <w:marRight w:val="0"/>
      <w:marTop w:val="0"/>
      <w:marBottom w:val="0"/>
      <w:divBdr>
        <w:top w:val="none" w:sz="0" w:space="0" w:color="auto"/>
        <w:left w:val="none" w:sz="0" w:space="0" w:color="auto"/>
        <w:bottom w:val="none" w:sz="0" w:space="0" w:color="auto"/>
        <w:right w:val="none" w:sz="0" w:space="0" w:color="auto"/>
      </w:divBdr>
    </w:div>
    <w:div w:id="1177303033">
      <w:bodyDiv w:val="1"/>
      <w:marLeft w:val="0"/>
      <w:marRight w:val="0"/>
      <w:marTop w:val="0"/>
      <w:marBottom w:val="0"/>
      <w:divBdr>
        <w:top w:val="none" w:sz="0" w:space="0" w:color="auto"/>
        <w:left w:val="none" w:sz="0" w:space="0" w:color="auto"/>
        <w:bottom w:val="none" w:sz="0" w:space="0" w:color="auto"/>
        <w:right w:val="none" w:sz="0" w:space="0" w:color="auto"/>
      </w:divBdr>
    </w:div>
    <w:div w:id="1243687061">
      <w:bodyDiv w:val="1"/>
      <w:marLeft w:val="0"/>
      <w:marRight w:val="0"/>
      <w:marTop w:val="0"/>
      <w:marBottom w:val="0"/>
      <w:divBdr>
        <w:top w:val="none" w:sz="0" w:space="0" w:color="auto"/>
        <w:left w:val="none" w:sz="0" w:space="0" w:color="auto"/>
        <w:bottom w:val="none" w:sz="0" w:space="0" w:color="auto"/>
        <w:right w:val="none" w:sz="0" w:space="0" w:color="auto"/>
      </w:divBdr>
    </w:div>
    <w:div w:id="1248805059">
      <w:bodyDiv w:val="1"/>
      <w:marLeft w:val="0"/>
      <w:marRight w:val="0"/>
      <w:marTop w:val="0"/>
      <w:marBottom w:val="0"/>
      <w:divBdr>
        <w:top w:val="none" w:sz="0" w:space="0" w:color="auto"/>
        <w:left w:val="none" w:sz="0" w:space="0" w:color="auto"/>
        <w:bottom w:val="none" w:sz="0" w:space="0" w:color="auto"/>
        <w:right w:val="none" w:sz="0" w:space="0" w:color="auto"/>
      </w:divBdr>
    </w:div>
    <w:div w:id="1262571464">
      <w:bodyDiv w:val="1"/>
      <w:marLeft w:val="0"/>
      <w:marRight w:val="0"/>
      <w:marTop w:val="0"/>
      <w:marBottom w:val="0"/>
      <w:divBdr>
        <w:top w:val="none" w:sz="0" w:space="0" w:color="auto"/>
        <w:left w:val="none" w:sz="0" w:space="0" w:color="auto"/>
        <w:bottom w:val="none" w:sz="0" w:space="0" w:color="auto"/>
        <w:right w:val="none" w:sz="0" w:space="0" w:color="auto"/>
      </w:divBdr>
    </w:div>
    <w:div w:id="1274553758">
      <w:bodyDiv w:val="1"/>
      <w:marLeft w:val="0"/>
      <w:marRight w:val="0"/>
      <w:marTop w:val="0"/>
      <w:marBottom w:val="0"/>
      <w:divBdr>
        <w:top w:val="none" w:sz="0" w:space="0" w:color="auto"/>
        <w:left w:val="none" w:sz="0" w:space="0" w:color="auto"/>
        <w:bottom w:val="none" w:sz="0" w:space="0" w:color="auto"/>
        <w:right w:val="none" w:sz="0" w:space="0" w:color="auto"/>
      </w:divBdr>
    </w:div>
    <w:div w:id="1337879257">
      <w:bodyDiv w:val="1"/>
      <w:marLeft w:val="0"/>
      <w:marRight w:val="0"/>
      <w:marTop w:val="0"/>
      <w:marBottom w:val="0"/>
      <w:divBdr>
        <w:top w:val="none" w:sz="0" w:space="0" w:color="auto"/>
        <w:left w:val="none" w:sz="0" w:space="0" w:color="auto"/>
        <w:bottom w:val="none" w:sz="0" w:space="0" w:color="auto"/>
        <w:right w:val="none" w:sz="0" w:space="0" w:color="auto"/>
      </w:divBdr>
    </w:div>
    <w:div w:id="1363480199">
      <w:bodyDiv w:val="1"/>
      <w:marLeft w:val="0"/>
      <w:marRight w:val="0"/>
      <w:marTop w:val="0"/>
      <w:marBottom w:val="0"/>
      <w:divBdr>
        <w:top w:val="none" w:sz="0" w:space="0" w:color="auto"/>
        <w:left w:val="none" w:sz="0" w:space="0" w:color="auto"/>
        <w:bottom w:val="none" w:sz="0" w:space="0" w:color="auto"/>
        <w:right w:val="none" w:sz="0" w:space="0" w:color="auto"/>
      </w:divBdr>
    </w:div>
    <w:div w:id="1384909589">
      <w:bodyDiv w:val="1"/>
      <w:marLeft w:val="0"/>
      <w:marRight w:val="0"/>
      <w:marTop w:val="0"/>
      <w:marBottom w:val="0"/>
      <w:divBdr>
        <w:top w:val="none" w:sz="0" w:space="0" w:color="auto"/>
        <w:left w:val="none" w:sz="0" w:space="0" w:color="auto"/>
        <w:bottom w:val="none" w:sz="0" w:space="0" w:color="auto"/>
        <w:right w:val="none" w:sz="0" w:space="0" w:color="auto"/>
      </w:divBdr>
    </w:div>
    <w:div w:id="1439835088">
      <w:bodyDiv w:val="1"/>
      <w:marLeft w:val="0"/>
      <w:marRight w:val="0"/>
      <w:marTop w:val="0"/>
      <w:marBottom w:val="0"/>
      <w:divBdr>
        <w:top w:val="none" w:sz="0" w:space="0" w:color="auto"/>
        <w:left w:val="none" w:sz="0" w:space="0" w:color="auto"/>
        <w:bottom w:val="none" w:sz="0" w:space="0" w:color="auto"/>
        <w:right w:val="none" w:sz="0" w:space="0" w:color="auto"/>
      </w:divBdr>
    </w:div>
    <w:div w:id="1468157539">
      <w:bodyDiv w:val="1"/>
      <w:marLeft w:val="0"/>
      <w:marRight w:val="0"/>
      <w:marTop w:val="0"/>
      <w:marBottom w:val="0"/>
      <w:divBdr>
        <w:top w:val="none" w:sz="0" w:space="0" w:color="auto"/>
        <w:left w:val="none" w:sz="0" w:space="0" w:color="auto"/>
        <w:bottom w:val="none" w:sz="0" w:space="0" w:color="auto"/>
        <w:right w:val="none" w:sz="0" w:space="0" w:color="auto"/>
      </w:divBdr>
    </w:div>
    <w:div w:id="1522430467">
      <w:bodyDiv w:val="1"/>
      <w:marLeft w:val="0"/>
      <w:marRight w:val="0"/>
      <w:marTop w:val="0"/>
      <w:marBottom w:val="0"/>
      <w:divBdr>
        <w:top w:val="none" w:sz="0" w:space="0" w:color="auto"/>
        <w:left w:val="none" w:sz="0" w:space="0" w:color="auto"/>
        <w:bottom w:val="none" w:sz="0" w:space="0" w:color="auto"/>
        <w:right w:val="none" w:sz="0" w:space="0" w:color="auto"/>
      </w:divBdr>
    </w:div>
    <w:div w:id="1546328709">
      <w:bodyDiv w:val="1"/>
      <w:marLeft w:val="0"/>
      <w:marRight w:val="0"/>
      <w:marTop w:val="0"/>
      <w:marBottom w:val="0"/>
      <w:divBdr>
        <w:top w:val="none" w:sz="0" w:space="0" w:color="auto"/>
        <w:left w:val="none" w:sz="0" w:space="0" w:color="auto"/>
        <w:bottom w:val="none" w:sz="0" w:space="0" w:color="auto"/>
        <w:right w:val="none" w:sz="0" w:space="0" w:color="auto"/>
      </w:divBdr>
    </w:div>
    <w:div w:id="1604797198">
      <w:bodyDiv w:val="1"/>
      <w:marLeft w:val="0"/>
      <w:marRight w:val="0"/>
      <w:marTop w:val="0"/>
      <w:marBottom w:val="0"/>
      <w:divBdr>
        <w:top w:val="none" w:sz="0" w:space="0" w:color="auto"/>
        <w:left w:val="none" w:sz="0" w:space="0" w:color="auto"/>
        <w:bottom w:val="none" w:sz="0" w:space="0" w:color="auto"/>
        <w:right w:val="none" w:sz="0" w:space="0" w:color="auto"/>
      </w:divBdr>
    </w:div>
    <w:div w:id="1615284682">
      <w:bodyDiv w:val="1"/>
      <w:marLeft w:val="0"/>
      <w:marRight w:val="0"/>
      <w:marTop w:val="0"/>
      <w:marBottom w:val="0"/>
      <w:divBdr>
        <w:top w:val="none" w:sz="0" w:space="0" w:color="auto"/>
        <w:left w:val="none" w:sz="0" w:space="0" w:color="auto"/>
        <w:bottom w:val="none" w:sz="0" w:space="0" w:color="auto"/>
        <w:right w:val="none" w:sz="0" w:space="0" w:color="auto"/>
      </w:divBdr>
    </w:div>
    <w:div w:id="1625624460">
      <w:bodyDiv w:val="1"/>
      <w:marLeft w:val="0"/>
      <w:marRight w:val="0"/>
      <w:marTop w:val="0"/>
      <w:marBottom w:val="0"/>
      <w:divBdr>
        <w:top w:val="none" w:sz="0" w:space="0" w:color="auto"/>
        <w:left w:val="none" w:sz="0" w:space="0" w:color="auto"/>
        <w:bottom w:val="none" w:sz="0" w:space="0" w:color="auto"/>
        <w:right w:val="none" w:sz="0" w:space="0" w:color="auto"/>
      </w:divBdr>
    </w:div>
    <w:div w:id="1651516081">
      <w:bodyDiv w:val="1"/>
      <w:marLeft w:val="0"/>
      <w:marRight w:val="0"/>
      <w:marTop w:val="0"/>
      <w:marBottom w:val="0"/>
      <w:divBdr>
        <w:top w:val="none" w:sz="0" w:space="0" w:color="auto"/>
        <w:left w:val="none" w:sz="0" w:space="0" w:color="auto"/>
        <w:bottom w:val="none" w:sz="0" w:space="0" w:color="auto"/>
        <w:right w:val="none" w:sz="0" w:space="0" w:color="auto"/>
      </w:divBdr>
    </w:div>
    <w:div w:id="1678728016">
      <w:bodyDiv w:val="1"/>
      <w:marLeft w:val="0"/>
      <w:marRight w:val="0"/>
      <w:marTop w:val="0"/>
      <w:marBottom w:val="0"/>
      <w:divBdr>
        <w:top w:val="none" w:sz="0" w:space="0" w:color="auto"/>
        <w:left w:val="none" w:sz="0" w:space="0" w:color="auto"/>
        <w:bottom w:val="none" w:sz="0" w:space="0" w:color="auto"/>
        <w:right w:val="none" w:sz="0" w:space="0" w:color="auto"/>
      </w:divBdr>
    </w:div>
    <w:div w:id="1696299010">
      <w:bodyDiv w:val="1"/>
      <w:marLeft w:val="0"/>
      <w:marRight w:val="0"/>
      <w:marTop w:val="0"/>
      <w:marBottom w:val="0"/>
      <w:divBdr>
        <w:top w:val="none" w:sz="0" w:space="0" w:color="auto"/>
        <w:left w:val="none" w:sz="0" w:space="0" w:color="auto"/>
        <w:bottom w:val="none" w:sz="0" w:space="0" w:color="auto"/>
        <w:right w:val="none" w:sz="0" w:space="0" w:color="auto"/>
      </w:divBdr>
    </w:div>
    <w:div w:id="1706440974">
      <w:bodyDiv w:val="1"/>
      <w:marLeft w:val="0"/>
      <w:marRight w:val="0"/>
      <w:marTop w:val="0"/>
      <w:marBottom w:val="0"/>
      <w:divBdr>
        <w:top w:val="none" w:sz="0" w:space="0" w:color="auto"/>
        <w:left w:val="none" w:sz="0" w:space="0" w:color="auto"/>
        <w:bottom w:val="none" w:sz="0" w:space="0" w:color="auto"/>
        <w:right w:val="none" w:sz="0" w:space="0" w:color="auto"/>
      </w:divBdr>
    </w:div>
    <w:div w:id="1721902032">
      <w:bodyDiv w:val="1"/>
      <w:marLeft w:val="0"/>
      <w:marRight w:val="0"/>
      <w:marTop w:val="0"/>
      <w:marBottom w:val="0"/>
      <w:divBdr>
        <w:top w:val="none" w:sz="0" w:space="0" w:color="auto"/>
        <w:left w:val="none" w:sz="0" w:space="0" w:color="auto"/>
        <w:bottom w:val="none" w:sz="0" w:space="0" w:color="auto"/>
        <w:right w:val="none" w:sz="0" w:space="0" w:color="auto"/>
      </w:divBdr>
    </w:div>
    <w:div w:id="1769547335">
      <w:bodyDiv w:val="1"/>
      <w:marLeft w:val="0"/>
      <w:marRight w:val="0"/>
      <w:marTop w:val="0"/>
      <w:marBottom w:val="0"/>
      <w:divBdr>
        <w:top w:val="none" w:sz="0" w:space="0" w:color="auto"/>
        <w:left w:val="none" w:sz="0" w:space="0" w:color="auto"/>
        <w:bottom w:val="none" w:sz="0" w:space="0" w:color="auto"/>
        <w:right w:val="none" w:sz="0" w:space="0" w:color="auto"/>
      </w:divBdr>
    </w:div>
    <w:div w:id="1841696526">
      <w:bodyDiv w:val="1"/>
      <w:marLeft w:val="0"/>
      <w:marRight w:val="0"/>
      <w:marTop w:val="0"/>
      <w:marBottom w:val="0"/>
      <w:divBdr>
        <w:top w:val="none" w:sz="0" w:space="0" w:color="auto"/>
        <w:left w:val="none" w:sz="0" w:space="0" w:color="auto"/>
        <w:bottom w:val="none" w:sz="0" w:space="0" w:color="auto"/>
        <w:right w:val="none" w:sz="0" w:space="0" w:color="auto"/>
      </w:divBdr>
    </w:div>
    <w:div w:id="1906840030">
      <w:bodyDiv w:val="1"/>
      <w:marLeft w:val="0"/>
      <w:marRight w:val="0"/>
      <w:marTop w:val="0"/>
      <w:marBottom w:val="0"/>
      <w:divBdr>
        <w:top w:val="none" w:sz="0" w:space="0" w:color="auto"/>
        <w:left w:val="none" w:sz="0" w:space="0" w:color="auto"/>
        <w:bottom w:val="none" w:sz="0" w:space="0" w:color="auto"/>
        <w:right w:val="none" w:sz="0" w:space="0" w:color="auto"/>
      </w:divBdr>
    </w:div>
    <w:div w:id="1920360053">
      <w:bodyDiv w:val="1"/>
      <w:marLeft w:val="0"/>
      <w:marRight w:val="0"/>
      <w:marTop w:val="0"/>
      <w:marBottom w:val="0"/>
      <w:divBdr>
        <w:top w:val="none" w:sz="0" w:space="0" w:color="auto"/>
        <w:left w:val="none" w:sz="0" w:space="0" w:color="auto"/>
        <w:bottom w:val="none" w:sz="0" w:space="0" w:color="auto"/>
        <w:right w:val="none" w:sz="0" w:space="0" w:color="auto"/>
      </w:divBdr>
    </w:div>
    <w:div w:id="1964538281">
      <w:bodyDiv w:val="1"/>
      <w:marLeft w:val="0"/>
      <w:marRight w:val="0"/>
      <w:marTop w:val="0"/>
      <w:marBottom w:val="0"/>
      <w:divBdr>
        <w:top w:val="none" w:sz="0" w:space="0" w:color="auto"/>
        <w:left w:val="none" w:sz="0" w:space="0" w:color="auto"/>
        <w:bottom w:val="none" w:sz="0" w:space="0" w:color="auto"/>
        <w:right w:val="none" w:sz="0" w:space="0" w:color="auto"/>
      </w:divBdr>
    </w:div>
    <w:div w:id="1969242095">
      <w:bodyDiv w:val="1"/>
      <w:marLeft w:val="0"/>
      <w:marRight w:val="0"/>
      <w:marTop w:val="0"/>
      <w:marBottom w:val="0"/>
      <w:divBdr>
        <w:top w:val="none" w:sz="0" w:space="0" w:color="auto"/>
        <w:left w:val="none" w:sz="0" w:space="0" w:color="auto"/>
        <w:bottom w:val="none" w:sz="0" w:space="0" w:color="auto"/>
        <w:right w:val="none" w:sz="0" w:space="0" w:color="auto"/>
      </w:divBdr>
    </w:div>
    <w:div w:id="1974435164">
      <w:bodyDiv w:val="1"/>
      <w:marLeft w:val="0"/>
      <w:marRight w:val="0"/>
      <w:marTop w:val="0"/>
      <w:marBottom w:val="0"/>
      <w:divBdr>
        <w:top w:val="none" w:sz="0" w:space="0" w:color="auto"/>
        <w:left w:val="none" w:sz="0" w:space="0" w:color="auto"/>
        <w:bottom w:val="none" w:sz="0" w:space="0" w:color="auto"/>
        <w:right w:val="none" w:sz="0" w:space="0" w:color="auto"/>
      </w:divBdr>
    </w:div>
    <w:div w:id="1987515784">
      <w:bodyDiv w:val="1"/>
      <w:marLeft w:val="0"/>
      <w:marRight w:val="0"/>
      <w:marTop w:val="0"/>
      <w:marBottom w:val="0"/>
      <w:divBdr>
        <w:top w:val="none" w:sz="0" w:space="0" w:color="auto"/>
        <w:left w:val="none" w:sz="0" w:space="0" w:color="auto"/>
        <w:bottom w:val="none" w:sz="0" w:space="0" w:color="auto"/>
        <w:right w:val="none" w:sz="0" w:space="0" w:color="auto"/>
      </w:divBdr>
    </w:div>
    <w:div w:id="2039308144">
      <w:bodyDiv w:val="1"/>
      <w:marLeft w:val="0"/>
      <w:marRight w:val="0"/>
      <w:marTop w:val="0"/>
      <w:marBottom w:val="0"/>
      <w:divBdr>
        <w:top w:val="none" w:sz="0" w:space="0" w:color="auto"/>
        <w:left w:val="none" w:sz="0" w:space="0" w:color="auto"/>
        <w:bottom w:val="none" w:sz="0" w:space="0" w:color="auto"/>
        <w:right w:val="none" w:sz="0" w:space="0" w:color="auto"/>
      </w:divBdr>
      <w:divsChild>
        <w:div w:id="369038562">
          <w:marLeft w:val="0"/>
          <w:marRight w:val="0"/>
          <w:marTop w:val="0"/>
          <w:marBottom w:val="0"/>
          <w:divBdr>
            <w:top w:val="none" w:sz="0" w:space="0" w:color="auto"/>
            <w:left w:val="none" w:sz="0" w:space="0" w:color="auto"/>
            <w:bottom w:val="none" w:sz="0" w:space="0" w:color="auto"/>
            <w:right w:val="none" w:sz="0" w:space="0" w:color="auto"/>
          </w:divBdr>
        </w:div>
        <w:div w:id="635260346">
          <w:marLeft w:val="0"/>
          <w:marRight w:val="0"/>
          <w:marTop w:val="0"/>
          <w:marBottom w:val="0"/>
          <w:divBdr>
            <w:top w:val="none" w:sz="0" w:space="0" w:color="auto"/>
            <w:left w:val="none" w:sz="0" w:space="0" w:color="auto"/>
            <w:bottom w:val="none" w:sz="0" w:space="0" w:color="auto"/>
            <w:right w:val="none" w:sz="0" w:space="0" w:color="auto"/>
          </w:divBdr>
        </w:div>
      </w:divsChild>
    </w:div>
    <w:div w:id="2088763720">
      <w:bodyDiv w:val="1"/>
      <w:marLeft w:val="0"/>
      <w:marRight w:val="0"/>
      <w:marTop w:val="0"/>
      <w:marBottom w:val="0"/>
      <w:divBdr>
        <w:top w:val="none" w:sz="0" w:space="0" w:color="auto"/>
        <w:left w:val="none" w:sz="0" w:space="0" w:color="auto"/>
        <w:bottom w:val="none" w:sz="0" w:space="0" w:color="auto"/>
        <w:right w:val="none" w:sz="0" w:space="0" w:color="auto"/>
      </w:divBdr>
    </w:div>
    <w:div w:id="2090422679">
      <w:bodyDiv w:val="1"/>
      <w:marLeft w:val="0"/>
      <w:marRight w:val="0"/>
      <w:marTop w:val="0"/>
      <w:marBottom w:val="0"/>
      <w:divBdr>
        <w:top w:val="none" w:sz="0" w:space="0" w:color="auto"/>
        <w:left w:val="none" w:sz="0" w:space="0" w:color="auto"/>
        <w:bottom w:val="none" w:sz="0" w:space="0" w:color="auto"/>
        <w:right w:val="none" w:sz="0" w:space="0" w:color="auto"/>
      </w:divBdr>
    </w:div>
    <w:div w:id="2115586129">
      <w:bodyDiv w:val="1"/>
      <w:marLeft w:val="0"/>
      <w:marRight w:val="0"/>
      <w:marTop w:val="0"/>
      <w:marBottom w:val="0"/>
      <w:divBdr>
        <w:top w:val="none" w:sz="0" w:space="0" w:color="auto"/>
        <w:left w:val="none" w:sz="0" w:space="0" w:color="auto"/>
        <w:bottom w:val="none" w:sz="0" w:space="0" w:color="auto"/>
        <w:right w:val="none" w:sz="0" w:space="0" w:color="auto"/>
      </w:divBdr>
    </w:div>
    <w:div w:id="2135060044">
      <w:bodyDiv w:val="1"/>
      <w:marLeft w:val="0"/>
      <w:marRight w:val="0"/>
      <w:marTop w:val="0"/>
      <w:marBottom w:val="0"/>
      <w:divBdr>
        <w:top w:val="none" w:sz="0" w:space="0" w:color="auto"/>
        <w:left w:val="none" w:sz="0" w:space="0" w:color="auto"/>
        <w:bottom w:val="none" w:sz="0" w:space="0" w:color="auto"/>
        <w:right w:val="none" w:sz="0" w:space="0" w:color="auto"/>
      </w:divBdr>
    </w:div>
    <w:div w:id="213944665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DB7B878-3274-4C78-8DEA-C6964103596B}">
  <we:reference id="wa200002534" version="6.0.0.0" store="en-001" storeType="OMEX"/>
  <we:alternateReferences>
    <we:reference id="WA200002534" version="6.0.0.0" store="" storeType="OMEX"/>
  </we:alternateReferences>
  <we:properties>
    <we:property name="sciwheel-csl-items" value="[{&quot;title&quot;:&quot;Early Experience with High-density Electroanatomical Mapping Using the Rhythmia™ Mapping System in Congenital and Pediatric Heart Disease.&quot;,&quot;page&quot;:&quot;4657-4669&quot;,&quot;volume&quot;:&quot;12&quot;,&quot;issue&quot;:&quot;9&quot;,&quot;journalAbbreviation&quot;:&quot;J. Innov. Cardiac Rhythm Manage.&quot;,&quot;id&quot;:&quot;14732229&quot;,&quot;type&quot;:&quot;article-journal&quot;,&quot;container-title&quot;:&quot;The Journal of Innovations in Cardiac Rhythm Management&quot;,&quot;container-title-short&quot;:&quot;J. Innov. Cardiac Rhythm Manage.&quot;,&quot;abstract&quot;:&quot;The Rhythmia™ system (Boston Scientific, Natick, MA, USA) facilitates the rapid acquisition of high-resolution electroanatomical and activation maps. However, there are limited data on its efficacy and safety in pediatric and adult congenital heart disease (CHD) patients. In a retrospective, observational cohort study, adult CHD and pediatric patients followed by pediatric cardiology underwent electrophysiologic study using the Rhythmia™ electroanatomic mapping system. Variables examined included the number of electroanatomical maps required, acquisition time, procedure time, fluoroscopy time, radiation dosage, and rate of recurrent arrhythmia. Twelve consecutive patients, including six male patients (50%), were included with an average age of 27.7 years (range: 11-64 years). Seven (58%) of these patients had a diagnosis of CHD [moderate complexity in two (17%) and great complexity in five patients (42%)] and 10 (83%) patients underwent ablation. A total of 37 high-density maps were created in 12 procedures, with a median of 8,140 mapping points, taking a median of 631 seconds. The median procedure time was 189.5 minutes. The median fluoroscopy time was 0.9 minutes, with eight (67%) patients receiving no fluoroscopy at all. Recurrence occurred in one patient (8%) over a median follow-up duration of 16 months (interquartile range: 12.8-17.3 months). No adverse periprocedural events were recorded. This study suggests the use of high-density electroanatomic mapping in adult CHD patients showed potential for rapid acquisition of highly detailed maps with minimal fluoroscopy time or risk of periprocedural events in the studied population.Copyright: © 2021 Innovations in Cardiac Rhythm Management.&quot;,&quot;author&quot;:[{&quot;family&quot;:&quot;Saef&quot;,&quot;given&quot;:&quot;Joshua M&quot;},{&quot;family&quot;:&quot;Burke&quot;,&quot;given&quot;:&quot;Brendan J&quot;},{&quot;family&quot;:&quot;Tchou&quot;,&quot;given&quot;:&quot;Patrick J&quot;},{&quot;family&quot;:&quot;Aziz&quot;,&quot;given&quot;:&quot;Peter F&quot;}],&quot;issued&quot;:{&quot;date-parts&quot;:[[&quot;2021&quot;,&quot;9&quot;,&quot;15&quot;]]},&quot;DOI&quot;:&quot;10.19102/icrm.2021.120901&quot;,&quot;PMID&quot;:&quot;34595049&quot;,&quot;PMCID&quot;:&quot;PMC8476094&quot;,&quot;citation-label&quot;:&quot;14732229&quot;},{&quot;title&quot;:&quot;Geriatric congenital heart disease: a new challenge in the care of adults with congenital heart disease?&quot;,&quot;page&quot;:&quot;683-685&quot;,&quot;volume&quot;:&quot;35&quot;,&quot;issue&quot;:&quot;11&quot;,&quot;journalAbbreviation&quot;:&quot;Eur. Heart J.&quot;,&quot;id&quot;:&quot;8881742&quot;,&quot;type&quot;:&quot;article-journal&quot;,&quot;container-title&quot;:&quot;European Heart Journal&quot;,&quot;container-title-short&quot;:&quot;Eur. Heart J.&quot;,&quot;author&quot;:[{&quot;family&quot;:&quot;Baumgartner&quot;,&quot;given&quot;:&quot;Helmut&quot;}],&quot;issued&quot;:{&quot;date-parts&quot;:[[&quot;2014&quot;,&quot;3&quot;]]},&quot;DOI&quot;:&quot;10.1093/eurheartj/eht358&quot;,&quot;PMID&quot;:&quot;24014388&quot;,&quot;citation-label&quot;:&quot;8881742&quot;},{&quot;title&quot;:&quot;2018 AHA/ACC guideline for the management of adults with congenital heart disease: A report of the american college of cardiology/american heart association task force on clinical practice guidelines.&quot;,&quot;page&quot;:&quot;e698-e800&quot;,&quot;volume&quot;:&quot;139&quot;,&quot;issue&quot;:&quot;14&quot;,&quot;journalAbbreviation&quot;:&quot;Circulation&quot;,&quot;id&quot;:&quot;8057817&quot;,&quot;type&quot;:&quot;article-journal&quot;,&quot;container-title&quot;:&quot;Circulation&quot;,&quot;container-title-short&quot;:&quot;Circulation&quot;,&quot;author&quot;:[{&quot;family&quot;:&quot;Stout&quot;,&quot;given&quot;:&quot;Karen K&quot;},{&quot;family&quot;:&quot;Daniels&quot;,&quot;given&quot;:&quot;Curt J&quot;},{&quot;family&quot;:&quot;Aboulhosn&quot;,&quot;given&quot;:&quot;Jamil A&quot;},{&quot;family&quot;:&quot;Bozkurt&quot;,&quot;given&quot;:&quot;Biykem&quot;},{&quot;family&quot;:&quot;Broberg&quot;,&quot;given&quot;:&quot;Craig S&quot;},{&quot;family&quot;:&quot;Colman&quot;,&quot;given&quot;:&quot;Jack M&quot;},{&quot;family&quot;:&quot;Crumb&quot;,&quot;given&quot;:&quot;Stephen R&quot;},{&quot;family&quot;:&quot;Dearani&quot;,&quot;given&quot;:&quot;Joseph A&quot;},{&quot;family&quot;:&quot;Fuller&quot;,&quot;given&quot;:&quot;Stephanie&quot;},{&quot;family&quot;:&quot;Gurvitz&quot;,&quot;given&quot;:&quot;Michelle&quot;},{&quot;family&quot;:&quot;Khairy&quot;,&quot;given&quot;:&quot;Paul&quot;},{&quot;family&quot;:&quot;Landzberg&quot;,&quot;given&quot;:&quot;Michael J&quot;},{&quot;family&quot;:&quot;Saidi&quot;,&quot;given&quot;:&quot;Arwa&quot;},{&quot;family&quot;:&quot;Valente&quot;,&quot;given&quot;:&quot;Anne Marie&quot;},{&quot;family&quot;:&quot;Van Hare&quot;,&quot;given&quot;:&quot;George F&quot;}],&quot;issued&quot;:{&quot;date-parts&quot;:[[&quot;2019&quot;,&quot;4&quot;,&quot;2&quot;]]},&quot;DOI&quot;:&quot;10.1161/CIR.0000000000000603&quot;,&quot;PMID&quot;:&quot;30586767&quot;,&quot;citation-label&quot;:&quot;8057817&quot;},{&quot;title&quot;:&quot;Born to age: when adult congenital heart disease converges with geroscience&quot;,&quot;page&quot;:&quot;100012&quot;,&quot;volume&quot;:&quot;1&quot;,&quot;issue&quot;:&quot;1&quot;,&quot;journalAbbreviation&quot;:&quot;JACC: Advances&quot;,&quot;id&quot;:&quot;12764503&quot;,&quot;type&quot;:&quot;article-journal&quot;,&quot;container-title&quot;:&quot;JACC: Advances&quot;,&quot;container-title-short&quot;:&quot;JACC: Advances&quot;,&quot;abstract&quot;:&quot;Advances in imaging, catheter-based interventions, congenital heart disease surgery, and clinical management of congenital heart disease (CHD) have yielded a dramatic change in age distribution of the CHD population. This implores clinicians and researchers to gain a better understanding of aging, as this will be the cornerstone to how we plan and manage this rapidly evolving group of patients. In this article, we first review the demographic changes in the CHD population and then describe the systemic complications of disease observed in young patients with CHD, following which we discuss general concepts in aging that may be transferable to the CHD population. Finally, we review inflammation and its potential impact on aging. We provide a new lens on aging in CHD and its functional consequences in CHD, with the goal of stimulating an exchange of knowledge between geroscientists and CHD.&quot;,&quot;author&quot;:[{&quot;family&quot;:&quot;Moons&quot;,&quot;given&quot;:&quot;Philip&quot;},{&quot;family&quot;:&quot;Marelli&quot;,&quot;given&quot;:&quot;Ariane&quot;}],&quot;issued&quot;:{&quot;date-parts&quot;:[[&quot;2022&quot;,&quot;3&quot;]]},&quot;DOI&quot;:&quot;10.1016/j.jacadv.2022.100012&quot;,&quot;PMCID&quot;:&quot;PMC11198429&quot;,&quot;citation-label&quot;:&quot;12764503&quot;},{&quot;title&quot;:&quot;Adults with Congenital Heart Disease and Arrhythmia Management.&quot;,&quot;page&quot;:&quot;417-434&quot;,&quot;volume&quot;:&quot;38&quot;,&quot;issue&quot;:&quot;3&quot;,&quot;journalAbbreviation&quot;:&quot;Cardiol. Clin.&quot;,&quot;id&quot;:&quot;12887962&quot;,&quot;type&quot;:&quot;article-journal&quot;,&quot;container-title&quot;:&quot;Cardiology clinics&quot;,&quot;container-title-short&quot;:&quot;Cardiol. Clin.&quot;,&quot;abstract&quot;:&quot;Arrhythmia management in adult congenital heart disease (ACHD) encompasses a wide range of problems from bradyarrhythmia to tachyarrhythmia, sudden death, and heart failure-related electrical dyssynchrony. Major advances in the understanding of the pathophysiology and treatments of these problems over the past decade have resulted in improved therapeutic strategies and outcomes. This article attempts to define these problems and review contemporary management for the patient with ACHD presenting with cardiac arrhythmia.Published by Elsevier Inc.&quot;,&quot;author&quot;:[{&quot;family&quot;:&quot;Moore&quot;,&quot;given&quot;:&quot;Jeremy P&quot;},{&quot;family&quot;:&quot;Khairy&quot;,&quot;given&quot;:&quot;Paul&quot;}],&quot;issued&quot;:{&quot;date-parts&quot;:[[&quot;2020&quot;,&quot;8&quot;]]},&quot;DOI&quot;:&quot;10.1016/j.ccl.2020.04.006&quot;,&quot;PMID&quot;:&quot;32622494&quot;,&quot;citation-label&quot;:&quot;12887962&quot;},{&quot;title&quot;:&quot;Arrhythmias in congenital heart disease: a position paper of the European Heart Rhythm Association (EHRA), Association for European Paediatric and Congenital Cardiology (AEPC), and the European Society of Cardiology (ESC) Working Group on Grown-up Congenital heart disease, endorsed by HRS, PACES, APHRS, and SOLAECE.&quot;,&quot;page&quot;:&quot;1719-1753&quot;,&quot;volume&quot;:&quot;20&quot;,&quot;issue&quot;:&quot;11&quot;,&quot;journalAbbreviation&quot;:&quot;Europace&quot;,&quot;id&quot;:&quot;9994818&quot;,&quot;type&quot;:&quot;article-journal&quot;,&quot;container-title&quot;:&quot;Europace&quot;,&quot;container-title-short&quot;:&quot;Europace&quot;,&quot;abstract&quot;:&quot;The population of patients with congenital heart disease (CHD) is continuously increasing with more and more patients reaching adulthood. A significant portion of these young adults will suffer from arrhythmias due to the underlying congenital heart defect itself or as a sequela of interventional or surgical treatment. The medical community will encounter an increasing challenge as even most of the individuals with complex congenital heart defects nowadays become young adults. Within the past 20 years, management of patients with arrhythmias has gained remarkable progress including pharmacological treatment, catheter ablation, and device therapy. Catheter ablation in patients with CHD has paralleled the advances of this technology in pediatric and adult patients with structurally normal hearts. Growing experience and introduction of new techniques like the 3D mapping systems into clinical practice have been particularly beneficial for this growing population of patients with abnormal cardiac anatomy and physiology. Finally, device therapies allowing maintanence of chronotropic competence and AV conduction, improving haemodynamics by cardiac resynchronization, and preventing sudden death are increasingly used. For pharmacological therapy, ablation procedures, and device therapy decision making requires a deep understanding of the individual pathological anatomy and physiology as well as detailed knowledge on natural history and long-term prognosis of our patients. Composing expert opinions from cardiology and paediatric cardiology as well as from non-invasive and invasive electrophysiology this position paper was designed to state the art in management of young individuals with congenital heart defects and arrhythmias.&quot;,&quot;author&quot;:[{&quot;family&quot;:&quot;Hernández-Madrid&quot;,&quot;given&quot;:&quot;Antonio&quot;},{&quot;family&quot;:&quot;Paul&quot;,&quot;given&quot;:&quot;Thomas&quot;},{&quot;family&quot;:&quot;Abrams&quot;,&quot;given&quot;:&quot;Dominic&quot;},{&quot;family&quot;:&quot;Aziz&quot;,&quot;given&quot;:&quot;Peter F&quot;},{&quot;family&quot;:&quot;Blom&quot;,&quot;given&quot;:&quot;Nico A&quot;},{&quot;family&quot;:&quot;Chen&quot;,&quot;given&quot;:&quot;Jian&quot;},{&quot;family&quot;:&quot;Chessa&quot;,&quot;given&quot;:&quot;Massimo&quot;},{&quot;family&quot;:&quot;Combes&quot;,&quot;given&quot;:&quot;Nicolas&quot;},{&quot;family&quot;:&quot;Dagres&quot;,&quot;given&quot;:&quot;Nikolaos&quot;},{&quot;family&quot;:&quot;Diller&quot;,&quot;given&quot;:&quot;Gerhard&quot;},{&quot;family&quot;:&quot;Ernst&quot;,&quot;given&quot;:&quot;Sabine&quot;},{&quot;family&quot;:&quot;Giamberti&quot;,&quot;given&quot;:&quot;Alessandro&quot;},{&quot;family&quot;:&quot;Hebe&quot;,&quot;given&quot;:&quot;Joachim&quot;},{&quot;family&quot;:&quot;Janousek&quot;,&quot;given&quot;:&quot;Jan&quot;},{&quot;family&quot;:&quot;Kriebel&quot;,&quot;given&quot;:&quot;Thomas&quot;},{&quot;family&quot;:&quot;Moltedo&quot;,&quot;given&quot;:&quot;Jose&quot;},{&quot;family&quot;:&quot;Moreno&quot;,&quot;given&quot;:&quot;Javier&quot;},{&quot;family&quot;:&quot;Peinado&quot;,&quot;given&quot;:&quot;Rafael&quot;},{&quot;family&quot;:&quot;Pison&quot;,&quot;given&quot;:&quot;Laurent&quot;},{&quot;family&quot;:&quot;Rosenthal&quot;,&quot;given&quot;:&quot;Eric&quot;},{&quot;family&quot;:&quot;Skinner&quot;,&quot;given&quot;:&quot;Jonathan R&quot;},{&quot;family&quot;:&quot;Zeppenfeld&quot;,&quot;given&quot;:&quot;Katja&quot;},{&quot;family&quot;:&quot;ESC Scientific Document Group&quot;}],&quot;issued&quot;:{&quot;date-parts&quot;:[[&quot;2018&quot;,&quot;11&quot;,&quot;1&quot;]]},&quot;DOI&quot;:&quot;10.1093/europace/eux380&quot;,&quot;PMID&quot;:&quot;29579186&quot;,&quot;citation-label&quot;:&quot;9994818&quot;},{&quot;title&quot;:&quot;Atrial arrhythmias in adults with congenital heart disease.&quot;,&quot;page&quot;:&quot;1679-1686&quot;,&quot;volume&quot;:&quot;120&quot;,&quot;issue&quot;:&quot;17&quot;,&quot;journalAbbreviation&quot;:&quot;Circulation&quot;,&quot;id&quot;:&quot;1521007&quot;,&quot;type&quot;:&quot;article-journal&quot;,&quot;container-title&quot;:&quot;Circulation&quot;,&quot;container-title-short&quot;:&quot;Circulation&quot;,&quot;abstract&quot;:&quot;BACKGROUND: Atrial arrhythmias increase disease burden in the general adult population. Adults with congenital heart lesions constitute a rapidly growing group of patients with cardiovascular disease. We hypothesized that atrial arrhythmias increase with age and impair health outcomes in this population.METHODS AND RESULTS: We conducted a population-based analysis of prevalence, lifetime risk, mortality, and morbidity associated with atrial arrhythmias in adults with congenital heart disease from l983 to 2005. In 38 428 adults with congenital heart disease in 2005, 5812 had atrial arrhythmias. Overall, the 20-year risk of developing atrial arrhythmia was 7% in a 20-year-old subject and 38% in a 50-year-old subject. More than 50% of patients with severe congenital heart disease reaching age 18 years developed atrial arrhythmias by age 65 years. In patients with congenital heart disease, the hazard ratio of any adverse event in those with atrial arrhythmias compared with those without was 2.50 (95% confidence interval, 2.38 to 2.62; P&lt; 0.0001), with a near 50% increase in mortality (hazard ratio, 1.47; 95% confidence interval, 1.37 to 1.58; P&lt; 0.001), more than double the risk of morbidity (stroke or heart failure) (hazard ratio, 2.21; 95% confidence interval, 2.07 to 2.36; P&lt; 0.001), and 3 times the risk of cardiac interventions (hazard ratio, 3.00; 95% confidence interval, 2.81 to 3.20; P&lt; 0.001).CONCLUSIONS: Atrial arrhythmias occurred in 15% of adults with congenital heart disease. The lifetime incidence increased steadily with age and was associated with a doubling of the risk of adverse events. An increase in resource allocation should be anticipated to deal with this increasing burden.&quot;,&quot;author&quot;:[{&quot;family&quot;:&quot;Bouchardy&quot;,&quot;given&quot;:&quot;Judith&quot;},{&quot;family&quot;:&quot;Therrien&quot;,&quot;given&quot;:&quot;Judith&quot;},{&quot;family&quot;:&quot;Pilote&quot;,&quot;given&quot;:&quot;Louise&quot;},{&quot;family&quot;:&quot;Ionescu-Ittu&quot;,&quot;given&quot;:&quot;Raluca&quot;},{&quot;family&quot;:&quot;Martucci&quot;,&quot;given&quot;:&quot;Giuseppe&quot;},{&quot;family&quot;:&quot;Bottega&quot;,&quot;given&quot;:&quot;Natalie&quot;},{&quot;family&quot;:&quot;Marelli&quot;,&quot;given&quot;:&quot;Ariane J&quot;}],&quot;issued&quot;:{&quot;date-parts&quot;:[[&quot;2009&quot;,&quot;10&quot;,&quot;27&quot;]]},&quot;DOI&quot;:&quot;10.1161/CIRCULATIONAHA.109.866319&quot;,&quot;PMID&quot;:&quot;19822808&quot;,&quot;citation-label&quot;:&quot;1521007&quot;},{&quot;title&quot;:&quot;2020 ESC Guidelines for the management of adult congenital heart disease.&quot;,&quot;page&quot;:&quot;563-645&quot;,&quot;volume&quot;:&quot;42&quot;,&quot;issue&quot;:&quot;6&quot;,&quot;journalAbbreviation&quot;:&quot;Eur. Heart J.&quot;,&quot;id&quot;:&quot;9551078&quot;,&quot;type&quot;:&quot;article-journal&quot;,&quot;container-title&quot;:&quot;European Heart Journal&quot;,&quot;container-title-short&quot;:&quot;Eur. Heart J.&quot;,&quot;author&quot;:[{&quot;family&quot;:&quot;Baumgartner&quot;,&quot;given&quot;:&quot;Helmut&quot;},{&quot;family&quot;:&quot;De Backer&quot;,&quot;given&quot;:&quot;Julie&quot;},{&quot;family&quot;:&quot;Babu-Narayan&quot;,&quot;given&quot;:&quot;Sonya V&quot;},{&quot;family&quot;:&quot;Budts&quot;,&quot;given&quot;:&quot;Werner&quot;},{&quot;family&quot;:&quot;Chessa&quot;,&quot;given&quot;:&quot;Massimo&quot;},{&quot;family&quot;:&quot;Diller&quot;,&quot;given&quot;:&quot;Gerhard-Paul&quot;},{&quot;family&quot;:&quot;Lung&quot;,&quot;given&quot;:&quot;Bernard&quot;},{&quot;family&quot;:&quot;Kluin&quot;,&quot;given&quot;:&quot;Jolanda&quot;},{&quot;family&quot;:&quot;Lang&quot;,&quot;given&quot;:&quot;Irene M&quot;},{&quot;family&quot;:&quot;Meijboom&quot;,&quot;given&quot;:&quot;Folkert&quot;},{&quot;family&quot;:&quot;Moons&quot;,&quot;given&quot;:&quot;Philip&quot;},{&quot;family&quot;:&quot;Mulder&quot;,&quot;given&quot;:&quot;Barbara J M&quot;},{&quot;family&quot;:&quot;Oechslin&quot;,&quot;given&quot;:&quot;Erwin&quot;},{&quot;family&quot;:&quot;Roos-Hesselink&quot;,&quot;given&quot;:&quot;Jolien W&quot;},{&quot;family&quot;:&quot;Schwerzmann&quot;,&quot;given&quot;:&quot;Markus&quot;},{&quot;family&quot;:&quot;Sondergaard&quot;,&quot;given&quot;:&quot;Lars&quot;},{&quot;family&quot;:&quot;Zeppenfeld&quot;,&quot;given&quot;:&quot;Katja&quot;},{&quot;family&quot;:&quot;ESC Scientific Document Group&quot;}],&quot;issued&quot;:{&quot;date-parts&quot;:[[&quot;2021&quot;,&quot;2&quot;,&quot;11&quot;]]},&quot;DOI&quot;:&quot;10.1093/eurheartj/ehaa554&quot;,&quot;PMID&quot;:&quot;32860028&quot;,&quot;citation-label&quot;:&quot;9551078&quot;},{&quot;title&quot;:&quot;Factors that influence the development of atrial flutter after the Fontan operation.&quot;,&quot;page&quot;:&quot;80-86&quot;,&quot;volume&quot;:&quot;113&quot;,&quot;issue&quot;:&quot;1&quot;,&quot;journalAbbreviation&quot;:&quot;J. Thorac. Cardiovasc. Surg.&quot;,&quot;id&quot;:&quot;14732025&quot;,&quot;type&quot;:&quot;article-journal&quot;,&quot;container-title&quot;:&quot;The Journal of Thoracic and Cardiovascular Surgery&quot;,&quot;container-title-short&quot;:&quot;J. Thorac. Cardiovasc. Surg.&quot;,&quot;abstract&quot;:&quot;OBJECTIVES: Atrial flutter is a frequent, potentially fatal complication of the Fontan operation, but risk factors for its development are ill defined. We evaluated clinical features that might predict the development of atrial flutter in patients who had a Fontan operation.METHODS: We evaluated 334 early survivors of a Fontan operation done between April 1973 and July 1991 (mean follow-up, 5.0 +/- 3.8 years). Evaluation included electrocardiography, Holter monitor recordings, and chart review. Modifications of the Fontan operation included an extracardiac conduit (n = 43), an atriopulmonary anastomosis (n = 117), or a total cavopulmonary anastomosis (n = 174). Patient, time, and procedure-related variables were analyzed with respect to the development of atrial flutter.RESULTS: Atrial flutter was identified in 54 (16%) patients at a mean of 5.3 +/- 4.7 years (range 0 to 19.7 years) after Fontan operation. Atrial flutter developed sooner and was more likely to occur in patients who were older at the time of Fontan operation (12.4 +/- 7.6 vs 6.3 +/- 5.2 years; p &lt;  0.001), had a longer follow-up interval (8.7 +/- 3.9 vs 4.4 +/- 3.4 years; p &lt;  0.001), had a prior atrial septectomy or pulmonary artery reconstruction (p &lt;  0.01), and had worse New York Heart Association class symptoms (p &lt;  0.02). The presence of sinus node dysfunction was associated with a higher incidence of atrial flutter (p &lt;  0.001). Although there was a lower prevalence of atrial flutter in those patients with a total cavopulmonary anastomosis, the follow-up for this group was shorter. Anatomic diagnoses, perioperative hemodynamics, and other previous palliative operations were not associated with an increased incidence of atrial flutter. Multivariate analysis identified age at operation, duration of follow-up, extensive atrial baffling, and type of repair as factors associated with the development of atrial flutter after Fontan operation.CONCLUSION: Atrial flutter continues to develop with time after the Fontan operation. Further follow-up is necessary to determine whether a total cavopulmonary anastomosis reduces the incidence of atrial flutter.&quot;,&quot;author&quot;:[{&quot;family&quot;:&quot;Fishberger&quot;,&quot;given&quot;:&quot;S B&quot;},{&quot;family&quot;:&quot;Wernovsky&quot;,&quot;given&quot;:&quot;G&quot;},{&quot;family&quot;:&quot;Gentles&quot;,&quot;given&quot;:&quot;T L&quot;},{&quot;family&quot;:&quot;Gauvreau&quot;,&quot;given&quot;:&quot;K&quot;},{&quot;family&quot;:&quot;Burnett&quot;,&quot;given&quot;:&quot;J&quot;},{&quot;family&quot;:&quot;Mayer&quot;,&quot;given&quot;:&quot;J E&quot;},{&quot;family&quot;:&quot;Walsh&quot;,&quot;given&quot;:&quot;E P&quot;}],&quot;issued&quot;:{&quot;date-parts&quot;:[[&quot;1997&quot;,&quot;1&quot;]]},&quot;DOI&quot;:&quot;10.1016/s0022-5223(97)70402-1&quot;,&quot;PMID&quot;:&quot;9011705&quot;,&quot;citation-label&quot;:&quot;14732025&quot;},{&quot;title&quot;:&quot;Arrhythmias in adult patients with congenital heart disease.&quot;,&quot;page&quot;:&quot;534-545&quot;,&quot;volume&quot;:&quot;115&quot;,&quot;issue&quot;:&quot;4&quot;,&quot;journalAbbreviation&quot;:&quot;Circulation&quot;,&quot;id&quot;:&quot;3821602&quot;,&quot;type&quot;:&quot;article-journal&quot;,&quot;container-title&quot;:&quot;Circulation&quot;,&quot;container-title-short&quot;:&quot;Circulation&quot;,&quot;author&quot;:[{&quot;family&quot;:&quot;Walsh&quot;,&quot;given&quot;:&quot;Edward P&quot;},{&quot;family&quot;:&quot;Cecchin&quot;,&quot;given&quot;:&quot;Frank&quot;}],&quot;issued&quot;:{&quot;date-parts&quot;:[[&quot;2007&quot;,&quot;1&quot;,&quot;30&quot;]]},&quot;DOI&quot;:&quot;10.1161/CIRCULATIONAHA.105.592410&quot;,&quot;PMID&quot;:&quot;17261672&quot;,&quot;citation-label&quot;:&quot;3821602&quot;},{&quot;title&quot;:&quot;Arrhythmias in congenital heart disease.&quot;,&quot;page&quot;:&quot;945-956&quot;,&quot;volume&quot;:&quot;103&quot;,&quot;issue&quot;:&quot;5&quot;,&quot;journalAbbreviation&quot;:&quot;Med. Clin. North Am.&quot;,&quot;id&quot;:&quot;7783039&quot;,&quot;type&quot;:&quot;article-journal&quot;,&quot;container-title&quot;:&quot;The Medical Clinics of North America&quot;,&quot;container-title-short&quot;:&quot;Med. Clin. North Am.&quot;,&quot;abstract&quot;:&quot;Cardiac defects are the most common congenital defects, accounting for approximately 9 per 1000 births. Patients with structural heart disease related to congenital diseases are prone to develop intrinsic rhythm abnormalities as a result of altered physiology. In addition, they are at an increased risk of developing acquired arrhythmias secondary to the nature of surgical interventions done to improve physiologic function in the setting of these defects. Arrhythmia management and risk stratification pose particularly complex challenges to clinicians managing this population.Copyright © 2019 Elsevier Inc. All rights reserved.&quot;,&quot;author&quot;:[{&quot;family&quot;:&quot;Kline&quot;,&quot;given&quot;:&quot;Jessica&quot;},{&quot;family&quot;:&quot;Costantini&quot;,&quot;given&quot;:&quot;Otto&quot;}],&quot;issued&quot;:{&quot;date-parts&quot;:[[&quot;2019&quot;,&quot;9&quot;]]},&quot;DOI&quot;:&quot;10.1016/j.mcna.2019.04.007&quot;,&quot;PMID&quot;:&quot;31378336&quot;,&quot;citation-label&quot;:&quot;7783039&quot;},{&quot;title&quot;:&quot;Substrates of atrial arrhythmias: histological insights from patients with congenital heart disease.&quot;,&quot;page&quot;:&quot;2481-2486&quot;,&quot;volume&quot;:&quot;168&quot;,&quot;issue&quot;:&quot;3&quot;,&quot;journalAbbreviation&quot;:&quot;Int. J. Cardiol.&quot;,&quot;id&quot;:&quot;14732031&quot;,&quot;type&quot;:&quot;article-journal&quot;,&quot;container-title&quot;:&quot;International Journal of Cardiology&quot;,&quot;container-title-short&quot;:&quot;Int. J. Cardiol.&quot;,&quot;abstract&quot;:&quot;BACKGROUND: The impact of overload duration and age on remodelling process in human atria remains controversial. We analysed histological markers of right atrial (RA) remodelling in CHD patients in order to provide some insights into impacts of age and overload duration on substrates of atrial arrhythmias.METHODS: Sixty-five CHD patients who underwent initial cardiac surgery were enrolled (median age 18 years). Patients with dominant left atrial overload were excluded. RA tissues resected from CHD patients during surgery were examined by means of histology and immunohistochemistry and compared with RA tissues from age-matched control hearts from post-mortem (n=22, median age 22 years). Patient histories of preoperative SVTs and echocardiography were also examined.RESULTS: The greatest extent of fibrosis, the largest myocyte diameter and the longest capillary distance and the most CD45-positive cell infiltration was observed in CHD samples with SVT, followed by CHD without SVT and then control samples. All histological changes were correlated with age in CHD samples (r=0.462, 0.718, 0.529 and 0.447, respectively) with relatively steep and continuous manner, whereas only myocyte diameter was correlated with age in control samples (r=0.576). RA dimensions and area obtained from echocardiography also correlated with histological markers in CHD patients.CONCLUSIONS: Dominant and chronic RA overload due to CHD resulted in time-course related RA structural remodelling, which could provide the background for atrial arrhythmia. The overload duration, rather than age, seems to be a key factor for atrial histological degeneration in the cohort of CHD.Copyright © 2013 Elsevier Ireland Ltd. All rights reserved.&quot;,&quot;author&quot;:[{&quot;family&quot;:&quot;Ueda&quot;,&quot;given&quot;:&quot;Akiko&quot;},{&quot;family&quot;:&quot;Adachi&quot;,&quot;given&quot;:&quot;Iki&quot;},{&quot;family&quot;:&quot;McCarthy&quot;,&quot;given&quot;:&quot;Karen P&quot;},{&quot;family&quot;:&quot;Li&quot;,&quot;given&quot;:&quot;Wei&quot;},{&quot;family&quot;:&quot;Ho&quot;,&quot;given&quot;:&quot;Siew Yen&quot;},{&quot;family&quot;:&quot;Uemura&quot;,&quot;given&quot;:&quot;Hideki&quot;}],&quot;issued&quot;:{&quot;date-parts&quot;:[[&quot;2013&quot;,&quot;10&quot;,&quot;3&quot;]]},&quot;DOI&quot;:&quot;10.1016/j.ijcard.2013.03.004&quot;,&quot;PMID&quot;:&quot;23541611&quot;,&quot;citation-label&quot;:&quot;14732031&quot;},{&quot;title&quot;:&quot;2019 APHRS expert consensus statement on three-dimensional mapping systems for tachycardia developed in collaboration with HRS, EHRA, and LAHRS.&quot;,&quot;page&quot;:&quot;215-270&quot;,&quot;volume&quot;:&quot;36&quot;,&quot;issue&quot;:&quot;2&quot;,&quot;journalAbbreviation&quot;:&quot;J. Arrhythm.&quot;,&quot;id&quot;:&quot;12007675&quot;,&quot;type&quot;:&quot;article-journal&quot;,&quot;container-title&quot;:&quot;Journal of arrhythmia&quot;,&quot;container-title-short&quot;:&quot;J. Arrhythm.&quot;,&quot;author&quot;:[{&quot;family&quot;:&quot;Kim&quot;,&quot;given&quot;:&quot;Young-Hoon&quot;},{&quot;family&quot;:&quot;Chen&quot;,&quot;given&quot;:&quot;Shih-Ann&quot;},{&quot;family&quot;:&quot;Ernst&quot;,&quot;given&quot;:&quot;Sabine&quot;},{&quot;family&quot;:&quot;Guzman&quot;,&quot;given&quot;:&quot;Carlos E&quot;},{&quot;family&quot;:&quot;Han&quot;,&quot;given&quot;:&quot;Seongwook&quot;},{&quot;family&quot;:&quot;Kalarus&quot;,&quot;given&quot;:&quot;Zbigniew&quot;},{&quot;family&quot;:&quot;Labadet&quot;,&quot;given&quot;:&quot;Carlos&quot;},{&quot;family&quot;:&quot;Lin&quot;,&quot;given&quot;:&quot;Yenn-Jian&quot;},{&quot;family&quot;:&quot;Lo&quot;,&quot;given&quot;:&quot;Li-Wei&quot;},{&quot;family&quot;:&quot;Nogami&quot;,&quot;given&quot;:&quot;Akihiko&quot;},{&quot;family&quot;:&quot;Saad&quot;,&quot;given&quot;:&quot;Eduardo B&quot;},{&quot;family&quot;:&quot;Sapp&quot;,&quot;given&quot;:&quot;John&quot;},{&quot;family&quot;:&quot;Sticherling&quot;,&quot;given&quot;:&quot;Christian&quot;},{&quot;family&quot;:&quot;Tilz&quot;,&quot;given&quot;:&quot;Roland&quot;},{&quot;family&quot;:&quot;Tung&quot;,&quot;given&quot;:&quot;Roderick&quot;},{&quot;family&quot;:&quot;Kim&quot;,&quot;given&quot;:&quot;Yun Gi&quot;},{&quot;family&quot;:&quot;Stiles&quot;,&quot;given&quot;:&quot;Martin K&quot;}],&quot;issued&quot;:{&quot;date-parts&quot;:[[&quot;2020&quot;,&quot;4&quot;]]},&quot;DOI&quot;:&quot;10.1002/joa3.12308&quot;,&quot;PMID&quot;:&quot;32256872&quot;,&quot;PMCID&quot;:&quot;PMC7132207&quot;,&quot;citation-label&quot;:&quot;12007675&quot;},{&quot;title&quot;:&quot;Advanced mapping strategies for ablation therapy in adults with congenital heart disease.&quot;,&quot;page&quot;:&quot;S247-S263&quot;,&quot;volume&quot;:&quot;9&quot;,&quot;issue&quot;:&quot;Suppl 2&quot;,&quot;journalAbbreviation&quot;:&quot;Cardiovasc. Diagn. Ther.&quot;,&quot;id&quot;:&quot;14732076&quot;,&quot;type&quot;:&quot;article-journal&quot;,&quot;container-title&quot;:&quot;Cardiovascular diagnosis and therapy&quot;,&quot;container-title-short&quot;:&quot;Cardiovasc. Diagn. Ther.&quot;,&quot;abstract&quot;:&quot;BACKGROUND: Ultra-high density mapping (HDM) is a promising tool in the treatment of patients with complex arrhythmias. In adults with congenital heart disease (CHD), rhythm disorders are among the most common complications but catheter ablation can be challenging due to heterogenous anatomy and complex arrhythmogenic substrates. Here, we describe our initial experience using HDM in conjunction with novel automated annotation algorithms in patients with moderate to great CHD complexity.METHODS: We studied a series of consecutive adult patients with moderate to great CHD complexity and an indication for catheter ablation due to symptomatic arrhythmia. HDM was conducted using the Rhythmia™ mapping system and a 64-electrode mini-basket catheter for identification of anatomy, voltage, activation pattern and critical areas of arrhythmia for ablation guidance. To investigate novel advanced mapping strategies, postprocedural signal processing using the Lumipoint™ software was applied.RESULTS: In 19 patients (53±3 years; 53% male), 21 consecutive ablation procedures were conducted. Procedures included ablation of atrial fibrillation (n=7; 33%), atrial tachycardia (n=11; 52%), atrioventricular accessory pathway (n=1; 5%), the atrioventricular node (n=1; 5%) and ventricular arrhythmias (n=4; 19%). A total of 23 supraventricular and 8 ventricular arrhythmias were studied with the generation of 56 complete high density maps (atrial n=43; ventricular n=11, coronary sinus n=2) and an average of 12,043±1,679 mapping points. Multiple arrhythmias were observed in n=7 procedures (33% of procedures; range of arrhythmias detected 2-4). A total range of 1-4 critical areas were defined per procedure and treated within a radiofrequency application time of 16 (interquartile range 12-45) minutes. Postprocedural signal processing using Lumipoint™ allowed rapid annotation of fractionated signals within specific windows of interest. This supported identification of a practical critical isthmus in 20 out of 27 completed atrial and ventricular tachycardia activation maps.CONCLUSIONS: Our findings suggest that HDM in conjunction with novel automated annotation algorithms provides detailed insights into arrhythmia mechanisms and might facilitate tailored catheter ablation in patients with moderate to great CHD complexity.2019 Cardiovascular Diagnosis and Therapy. All rights reserved.&quot;,&quot;author&quot;:[{&quot;family&quot;:&quot;Alken&quot;,&quot;given&quot;:&quot;Fares-Alexander&quot;},{&quot;family&quot;:&quot;Klatt&quot;,&quot;given&quot;:&quot;Niklas&quot;},{&quot;family&quot;:&quot;Muenkler&quot;,&quot;given&quot;:&quot;Paula&quot;},{&quot;family&quot;:&quot;Scherschel&quot;,&quot;given&quot;:&quot;Katharina&quot;},{&quot;family&quot;:&quot;Jungen&quot;,&quot;given&quot;:&quot;Christiane&quot;},{&quot;family&quot;:&quot;Akbulak&quot;,&quot;given&quot;:&quot;Ruken Oezge&quot;},{&quot;family&quot;:&quot;Kahle&quot;,&quot;given&quot;:&quot;Ann-Kathrin&quot;},{&quot;family&quot;:&quot;Gunawardene&quot;,&quot;given&quot;:&quot;Melanie&quot;},{&quot;family&quot;:&quot;Jularic&quot;,&quot;given&quot;:&quot;Mario&quot;},{&quot;family&quot;:&quot;Dinshaw&quot;,&quot;given&quot;:&quot;Leon&quot;},{&quot;family&quot;:&quot;Hartmann&quot;,&quot;given&quot;:&quot;Jens&quot;},{&quot;family&quot;:&quot;Eickholt&quot;,&quot;given&quot;:&quot;Christian&quot;},{&quot;family&quot;:&quot;Willems&quot;,&quot;given&quot;:&quot;Stephan&quot;},{&quot;family&quot;:&quot;Stute&quot;,&quot;given&quot;:&quot;Fridrike&quot;},{&quot;family&quot;:&quot;Mueller&quot;,&quot;given&quot;:&quot;Goetz&quot;},{&quot;family&quot;:&quot;Blankenberg&quot;,&quot;given&quot;:&quot;Stefan&quot;},{&quot;family&quot;:&quot;Rickers&quot;,&quot;given&quot;:&quot;Carsten&quot;},{&quot;family&quot;:&quot;Sinning&quot;,&quot;given&quot;:&quot;Christoph&quot;},{&quot;family&quot;:&quot;Zengin-Sahm&quot;,&quot;given&quot;:&quot;Elvin&quot;},{&quot;family&quot;:&quot;Meyer&quot;,&quot;given&quot;:&quot;Christian&quot;}],&quot;issued&quot;:{&quot;date-parts&quot;:[[&quot;2019&quot;,&quot;10&quot;]]},&quot;DOI&quot;:&quot;10.21037/cdt.2019.10.02&quot;,&quot;PMID&quot;:&quot;31737533&quot;,&quot;PMCID&quot;:&quot;PMC6837939&quot;,&quot;citation-label&quot;:&quot;14732076&quot;},{&quot;title&quot;:&quot;Initial single centre experience with the novel Rhythmia© high density mapping system in an all comer collective of 400 electrophysiological patients.&quot;,&quot;page&quot;:&quot;168-174&quot;,&quot;volume&quot;:&quot;272&quot;,&quot;journalAbbreviation&quot;:&quot;Int. J. Cardiol.&quot;,&quot;id&quot;:&quot;14732137&quot;,&quot;type&quot;:&quot;article-journal&quot;,&quot;container-title&quot;:&quot;International Journal of Cardiology&quot;,&quot;container-title-short&quot;:&quot;Int. J. Cardiol.&quot;,&quot;abstract&quot;:&quot;BACKGROUND: A novel, automatically annotating ultra-high density mapping system (Rhythmia©, Boston Scientific) collects a high number and quality of electrograms (EGMs). So far, data on general use in the electrophysiological laboratory are sparse.METHODS: We retrospectively analyzed all our ablations using Rhythmia and recorded patient clinical data, procedural parameters, and mapping parameters including the count of EGMs, mapping time, and mapping volume. Where appropriate, procedural parameters were compared over time to assess a learning curve.RESULTS: 400 patients underwent ablation of atrial fibrillation (n = 202), typical (n = 16) or atypical atrial flutter (n = 49), VT (n = 48), PVC (n = 35), accessory pathways (n = 14), AVNRT (n = 4), and focal atrial tachycardia (n = 32). System use was feasible, as no procedure had to be stopped for technical reasons and no ablation had to be withheld because of mapping failure, and safe, with an overall complication rate of 2.25%. Initial restrictions in manoeuvrability of the mapping catheter were overcome rapidly, as indicated by a significant decrease of fluoroscopy time (20 vs. 14 min, p = 0.02), use of contrast agent (50 vs. 40 ml; p &lt;  0.01), and (not significant) lower procedure times (194 vs. 170 min; p = 0.12; comparing the first with the last third of patients undergoing pulmonary vein isolation only procedure). Ablation of complex left atrial, focal and ventricular tachycardias benefited from the reliable automatic annotation of a high number of EGMs.CONCLUSION: The use of the Rhythmia is feasible and safe. Initial restrictions in manoeuvrability of the Orion mapping catheter were overcome rapidly. The procedures that benefit the most from ultra-high density mapping are complex left atrial tachycardias, focal tachycardias, and ventricular tachycardias.Copyright © 2018 Elsevier B.V. All rights reserved.&quot;,&quot;author&quot;:[{&quot;family&quot;:&quot;Lackermair&quot;,&quot;given&quot;:&quot;Korbinian&quot;},{&quot;family&quot;:&quot;Kellner&quot;,&quot;given&quot;:&quot;Stefanie&quot;},{&quot;family&quot;:&quot;Kellnar&quot;,&quot;given&quot;:&quot;Antonia&quot;},{&quot;family&quot;:&quot;Riesinger&quot;,&quot;given&quot;:&quot;Lisa M&quot;},{&quot;family&quot;:&quot;Wakili&quot;,&quot;given&quot;:&quot;Reza&quot;},{&quot;family&quot;:&quot;Sinner&quot;,&quot;given&quot;:&quot;Moritz F&quot;},{&quot;family&quot;:&quot;Rizas&quot;,&quot;given&quot;:&quot;Konstantinos D&quot;},{&quot;family&quot;:&quot;Fichtner&quot;,&quot;given&quot;:&quot;Stephanie&quot;},{&quot;family&quot;:&quot;Estner&quot;,&quot;given&quot;:&quot;Heidi L&quot;}],&quot;issued&quot;:{&quot;date-parts&quot;:[[&quot;2018&quot;,&quot;12&quot;,&quot;1&quot;]]},&quot;DOI&quot;:&quot;10.1016/j.ijcard.2018.07.141&quot;,&quot;PMID&quot;:&quot;30126655&quot;,&quot;citation-label&quot;:&quot;14732137&quot;},{&quot;title&quot;:&quot;An initial experience of high-density mapping-guided ablation in a cohort of patients with adult congenital heart disease.&quot;,&quot;page&quot;:&quot;i43-i53&quot;,&quot;volume&quot;:&quot;21&quot;,&quot;issue&quot;:&quot;Supplement_1&quot;,&quot;journalAbbreviation&quot;:&quot;Europace&quot;,&quot;id&quot;:&quot;14732230&quot;,&quot;type&quot;:&quot;article-journal&quot;,&quot;container-title&quot;:&quot;Europace&quot;,&quot;container-title-short&quot;:&quot;Europace&quot;,&quot;abstract&quot;:&quot;AIMS: In the management of both ventricular and supraventricular tachycardia in patients with congenital heart disease (CHD) catheter ablation has now been recognized as one of the mainstays.METHODS AND RESULTS: We review our initial experience of using the Rhythmia mapping system in a cohort of 12 adult CHD patients presenting with multiple arrhythmia substrates. A total of 78 arrhythmia maps were attempted in a total of 15 procedures, but possible due to the dilatation of the target chamber only 44% of maps were able to reconstruct the entire arrhythmia. All patients underwent pre-procedure 3D imaging (either cardiac magnetic resonance or computed tomography), but image integration was suboptimal. A median of two maps per patient were finally analysed and acquisition took in median 22 min with a median number of 12 574 (8230-18 167) mapping points. Procedural data with a total duration amounting to in median 285 (194-403) min, with a median total fluoroscopy exposure of 7.5 (5.2-10.7) min. After a median of 1.5 procedures [median of 12 (8-16 months)], nine patients remained in stable sinus rhythm or atrial paced rhythm, while three patients had further sustained recurrences. One of these passed away in end-staged heart failure.CONCLUSION: This initial experience of using high-density mapping for arrhythmia management in patients with CHD allowed rapid acquisition of multiple maps with high accuracy to identify surgical scars and fibrosis, however, it was limited by large atrial volumes and a high percentage of incomplete maps resulting in modest clinical success.© The Author(s) 2019. Published by Oxford University Press on behalf of the European Society of Cardiology.&quot;,&quot;author&quot;:[{&quot;family&quot;:&quot;Ernst&quot;,&quot;given&quot;:&quot;Sabine&quot;},{&quot;family&quot;:&quot;Cazzoli&quot;,&quot;given&quot;:&quot;Ilaria&quot;},{&quot;family&quot;:&quot;Guarguagli&quot;,&quot;given&quot;:&quot;Silvia&quot;}],&quot;issued&quot;:{&quot;date-parts&quot;:[[&quot;2019&quot;,&quot;1&quot;,&quot;1&quot;]]},&quot;DOI&quot;:&quot;10.1093/europace/euy188&quot;,&quot;PMID&quot;:&quot;30801127&quot;,&quot;PMCID&quot;:&quot;PMC6388091&quot;,&quot;citation-label&quot;:&quot;14732230&quot;},{&quot;title&quot;:&quot;Ultra-High-Density Activation Mapping to Aid Isthmus Identification of Atrial Tachycardias in Congenital Heart Disease.&quot;,&quot;page&quot;:&quot;1459-1472&quot;,&quot;volume&quot;:&quot;5&quot;,&quot;issue&quot;:&quot;12&quot;,&quot;journalAbbreviation&quot;:&quot;JACC Clin. Electrophysiol.&quot;,&quot;id&quot;:&quot;7952636&quot;,&quot;type&quot;:&quot;article-journal&quot;,&quot;container-title&quot;:&quot;JACC. Clinical electrophysiology&quot;,&quot;container-title-short&quot;:&quot;JACC Clin. Electrophysiol.&quot;,&quot;abstract&quot;:&quot;OBJECTIVES: A new electroanatomic mapping system (Rhythmia, Boston Scientific, Marlborough, Massachusetts) using a 64-electrode mapping basket is now available; we systematically assessed its use in complex congenital heart disease (CHD).BACKGROUND: The incidence of atrial arrhythmias post-surgery for CHD is high. Catheter ablation has emerged as an effective treatment, but is hampered by limitations in the mapping system's ability to accurately define the tachycardia circuit.METHODS: Mapping and ablation data of 61 patients with CHD (35 males, age 45 ± 14 years) from 8 tertiary centers were reviewed.RESULTS: Causes were as follows: Transposition of Great Arteries (atrial switch) (n = 7); univentricular physiology (Fontans) (n = 8); Tetralogy of Fallot (n = 10); atrial septal defect (ASD) repair (n = 15); tricuspid valve (TV) anomalies (n = 10); and other (n = 11). The total number of atrial arrhythmias was 86. Circuits were predominantly around the tricuspid valve (n = 37), atriotomy scar (n = 10), or ASD patch (n = 4). Although the majority of peri-tricuspid circuits were cavo-tricuspid-isthmus dependent (n = 30), they could follow a complex route between the annulus and septal resection, ASD patch, coronary sinus, or atriotomy. Immediate ablation success was achieved in all but 2 cases; with follow-up of 12 ± 8 months, 7 patients had recurrence.CONCLUSIONS: We demonstrate the feasibility of the basket catheter for mapping complex CHD arrhythmias, including with transbaffle and transhepatic access. Although the circuits often involve predictable anatomic landmarks, the precise critical isthmus is often difficult to predict empirically. Ultra-high-density mapping enables elucidation of circuits in this complex anatomy and allows successful treatment at the isthmus with a minimal lesion set.Copyright © 2019 American College of Cardiology Foundation. Published by Elsevier Inc. All rights reserved.&quot;,&quot;author&quot;:[{&quot;family&quot;:&quot;Martin&quot;,&quot;given&quot;:&quot;Claire A&quot;},{&quot;family&quot;:&quot;Yue&quot;,&quot;given&quot;:&quot;Arthur&quot;},{&quot;family&quot;:&quot;Martin&quot;,&quot;given&quot;:&quot;Ruairidh&quot;},{&quot;family&quot;:&quot;Claridge&quot;,&quot;given&quot;:&quot;Simon&quot;},{&quot;family&quot;:&quot;Sawhney&quot;,&quot;given&quot;:&quot;Vinit&quot;},{&quot;family&quot;:&quot;Maury&quot;,&quot;given&quot;:&quot;Philippe&quot;},{&quot;family&quot;:&quot;Lowe&quot;,&quot;given&quot;:&quot;Martin&quot;},{&quot;family&quot;:&quot;Combes&quot;,&quot;given&quot;:&quot;Nicolas&quot;},{&quot;family&quot;:&quot;Heck&quot;,&quot;given&quot;:&quot;Patrick&quot;},{&quot;family&quot;:&quot;Begley&quot;,&quot;given&quot;:&quot;David&quot;},{&quot;family&quot;:&quot;Fynn&quot;,&quot;given&quot;:&quot;Simon&quot;},{&quot;family&quot;:&quot;Snowdon&quot;,&quot;given&quot;:&quot;Richard&quot;},{&quot;family&quot;:&quot;Seller&quot;,&quot;given&quot;:&quot;Neil&quot;},{&quot;family&quot;:&quot;Murray&quot;,&quot;given&quot;:&quot;Stephen&quot;},{&quot;family&quot;:&quot;Shepherd&quot;,&quot;given&quot;:&quot;Ewen&quot;},{&quot;family&quot;:&quot;Ezzat&quot;,&quot;given&quot;:&quot;Vivienne&quot;},{&quot;family&quot;:&quot;Gajendragadkar&quot;,&quot;given&quot;:&quot;Parag R&quot;},{&quot;family&quot;:&quot;Honarbakhsh&quot;,&quot;given&quot;:&quot;Shohreh&quot;},{&quot;family&quot;:&quot;Takigawa&quot;,&quot;given&quot;:&quot;Masateru&quot;},{&quot;family&quot;:&quot;Cheniti&quot;,&quot;given&quot;:&quot;Ghassen&quot;},{&quot;family&quot;:&quot;Frontera&quot;,&quot;given&quot;:&quot;Antonio&quot;},{&quot;family&quot;:&quot;Thompson&quot;,&quot;given&quot;:&quot;Nathaniel&quot;},{&quot;family&quot;:&quot;Massouillie&quot;,&quot;given&quot;:&quot;Gregoire&quot;},{&quot;family&quot;:&quot;Kitamura&quot;,&quot;given&quot;:&quot;Takeshi&quot;},{&quot;family&quot;:&quot;Wolf&quot;,&quot;given&quot;:&quot;Michael&quot;},{&quot;family&quot;:&quot;Duchateau&quot;,&quot;given&quot;:&quot;Josselin&quot;},{&quot;family&quot;:&quot;Klotz&quot;,&quot;given&quot;:&quot;Nicholas&quot;},{&quot;family&quot;:&quot;Vlachos&quot;,&quot;given&quot;:&quot;Konstantinos&quot;},{&quot;family&quot;:&quot;Bourier&quot;,&quot;given&quot;:&quot;Felix&quot;},{&quot;family&quot;:&quot;Lam&quot;,&quot;given&quot;:&quot;Anna&quot;},{&quot;family&quot;:&quot;Pambrun&quot;,&quot;given&quot;:&quot;Thomas&quot;},{&quot;family&quot;:&quot;Denis&quot;,&quot;given&quot;:&quot;Arnaud&quot;},{&quot;family&quot;:&quot;Sacher&quot;,&quot;given&quot;:&quot;Frederic&quot;},{&quot;family&quot;:&quot;Cochet&quot;,&quot;given&quot;:&quot;Hubert&quot;},{&quot;family&quot;:&quot;Jais&quot;,&quot;given&quot;:&quot;Pierre&quot;},{&quot;family&quot;:&quot;Hocini&quot;,&quot;given&quot;:&quot;Meleze&quot;},{&quot;family&quot;:&quot;Haissaguerre&quot;,&quot;given&quot;:&quot;Michel&quot;},{&quot;family&quot;:&quot;Iriart&quot;,&quot;given&quot;:&quot;Xavier&quot;},{&quot;family&quot;:&quot;Thambo&quot;,&quot;given&quot;:&quot;Jean-Benoît&quot;},{&quot;family&quot;:&quot;Derval&quot;,&quot;given&quot;:&quot;Nicolas&quot;}],&quot;issued&quot;:{&quot;date-parts&quot;:[[&quot;2019&quot;,&quot;12&quot;]]},&quot;DOI&quot;:&quot;10.1016/j.jacep.2019.08.001&quot;,&quot;PMID&quot;:&quot;31857047&quot;,&quot;citation-label&quot;:&quot;7952636&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F88061-67CC-4F80-9BB8-A76C57B050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38</Words>
  <Characters>1363</Characters>
  <Application>Microsoft Office Word</Application>
  <DocSecurity>0</DocSecurity>
  <Lines>11</Lines>
  <Paragraphs>3</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mi Schamroth</dc:creator>
  <cp:keywords/>
  <dc:description/>
  <cp:lastModifiedBy>Jennifer Anne Bacchi</cp:lastModifiedBy>
  <cp:revision>4</cp:revision>
  <cp:lastPrinted>2023-07-29T07:00:00Z</cp:lastPrinted>
  <dcterms:created xsi:type="dcterms:W3CDTF">2025-03-16T10:56:00Z</dcterms:created>
  <dcterms:modified xsi:type="dcterms:W3CDTF">2025-03-17T16:34:00Z</dcterms:modified>
</cp:coreProperties>
</file>